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205" w:rsidRPr="004C413D" w:rsidRDefault="00ED3205" w:rsidP="00E451FB">
      <w:pPr>
        <w:pStyle w:val="MDPI21heading1"/>
        <w:spacing w:after="0" w:line="480" w:lineRule="auto"/>
        <w:jc w:val="both"/>
        <w:rPr>
          <w:rFonts w:asciiTheme="minorHAnsi" w:hAnsiTheme="minorHAnsi"/>
          <w:bCs/>
          <w:sz w:val="22"/>
          <w:szCs w:val="20"/>
          <w:lang w:eastAsia="it-IT"/>
        </w:rPr>
      </w:pPr>
      <w:r w:rsidRPr="004C413D">
        <w:rPr>
          <w:rFonts w:asciiTheme="minorHAnsi" w:hAnsiTheme="minorHAnsi"/>
          <w:bCs/>
          <w:sz w:val="22"/>
          <w:szCs w:val="20"/>
          <w:lang w:eastAsia="it-IT"/>
        </w:rPr>
        <w:t>Material and Methods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bCs/>
          <w:i/>
          <w:sz w:val="22"/>
          <w:szCs w:val="20"/>
          <w:lang w:eastAsia="it-IT"/>
        </w:rPr>
      </w:pPr>
      <w:r w:rsidRPr="004C413D">
        <w:rPr>
          <w:rFonts w:asciiTheme="minorHAnsi" w:hAnsiTheme="minorHAnsi"/>
          <w:bCs/>
          <w:i/>
          <w:sz w:val="22"/>
          <w:szCs w:val="20"/>
          <w:lang w:eastAsia="it-IT"/>
        </w:rPr>
        <w:t>Cell culture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Immortalized bronchial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epithelial </w:t>
      </w:r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HBEC-1 and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HBEC-KRAS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V12high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ells were provided by Prof. J.D. Minna (UT Southwestern, TX) as previously described</w:t>
      </w:r>
      <w:r w:rsidR="00780122"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Sato&lt;/Author&gt;&lt;Year&gt;2013&lt;/Year&gt;&lt;RecNum&gt;7442&lt;/RecNum&gt;&lt;IDText&gt;Human lung epithelial cells progressed to malignancy through specific oncogenic manipulations&lt;/IDText&gt;&lt;MDL Ref_Type="Journal"&gt;&lt;Ref_Type&gt;Journal&lt;/Ref_Type&gt;&lt;Ref_ID&gt;7442&lt;/Ref_ID&gt;&lt;Title_Primary&gt;Human lung epithelial cells progressed to malignancy through specific oncogenic manipulations&lt;/Title_Primary&gt;&lt;Authors_Primary&gt;Sato,M.&lt;/Authors_Primary&gt;&lt;Authors_Primary&gt;Larsen,J.E.&lt;/Authors_Primary&gt;&lt;Authors_Primary&gt;Lee,W.&lt;/Authors_Primary&gt;&lt;Authors_Primary&gt;Sun,H.&lt;/Authors_Primary&gt;&lt;Authors_Primary&gt;Shames,D.S.&lt;/Authors_Primary&gt;&lt;Authors_Primary&gt;Dalvi,M.P.&lt;/Authors_Primary&gt;&lt;Authors_Primary&gt;Ramirez,R.D.&lt;/Authors_Primary&gt;&lt;Authors_Primary&gt;Tang,H.&lt;/Authors_Primary&gt;&lt;Authors_Primary&gt;Dimaio,J.M.&lt;/Authors_Primary&gt;&lt;Authors_Primary&gt;Gao,B.&lt;/Authors_Primary&gt;&lt;Authors_Primary&gt;Xie,Y.&lt;/Authors_Primary&gt;&lt;Authors_Primary&gt;Wistuba,I.I.&lt;/Authors_Primary&gt;&lt;Authors_Primary&gt;Gazdar,A.F.&lt;/Authors_Primary&gt;&lt;Authors_Primary&gt;Shay,J.W.&lt;/Authors_Primary&gt;&lt;Authors_Primary&gt;Minna,J.D.&lt;/Authors_Primary&gt;&lt;Date_Primary&gt;2013/6&lt;/Date_Primary&gt;&lt;Keywords&gt;Animals&lt;/Keywords&gt;&lt;Keywords&gt;Bronchi&lt;/Keywords&gt;&lt;Keywords&gt;c-myc&lt;/Keywords&gt;&lt;Keywords&gt;Cancer&lt;/Keywords&gt;&lt;Keywords&gt;Carcinogenesis&lt;/Keywords&gt;&lt;Keywords&gt;Cell Aging&lt;/Keywords&gt;&lt;Keywords&gt;Cell Differentiation&lt;/Keywords&gt;&lt;Keywords&gt;Cell Line,Tumor&lt;/Keywords&gt;&lt;Keywords&gt;Cell Proliferation&lt;/Keywords&gt;&lt;Keywords&gt;Cell Transformation,Neoplastic&lt;/Keywords&gt;&lt;Keywords&gt;Cells&lt;/Keywords&gt;&lt;Keywords&gt;development&lt;/Keywords&gt;&lt;Keywords&gt;drug therapy&lt;/Keywords&gt;&lt;Keywords&gt;Epithelial Cells&lt;/Keywords&gt;&lt;Keywords&gt;Epithelial-Mesenchymal Transition&lt;/Keywords&gt;&lt;Keywords&gt;Female&lt;/Keywords&gt;&lt;Keywords&gt;Gene Knockdown Techniques&lt;/Keywords&gt;&lt;Keywords&gt;genetics&lt;/Keywords&gt;&lt;Keywords&gt;Growth&lt;/Keywords&gt;&lt;Keywords&gt;hTERT&lt;/Keywords&gt;&lt;Keywords&gt;Human&lt;/Keywords&gt;&lt;Keywords&gt;Humans&lt;/Keywords&gt;&lt;Keywords&gt;Lung&lt;/Keywords&gt;&lt;Keywords&gt;Lung cancer&lt;/Keywords&gt;&lt;Keywords&gt;Lung Neoplasms&lt;/Keywords&gt;&lt;Keywords&gt;Malignant transformation&lt;/Keywords&gt;&lt;Keywords&gt;metabolism&lt;/Keywords&gt;&lt;Keywords&gt;Mice&lt;/Keywords&gt;&lt;Keywords&gt;Mice,Inbred NOD&lt;/Keywords&gt;&lt;Keywords&gt;Models,Biological&lt;/Keywords&gt;&lt;Keywords&gt;Mutant Proteins&lt;/Keywords&gt;&lt;Keywords&gt;Mutation&lt;/Keywords&gt;&lt;Keywords&gt;p53&lt;/Keywords&gt;&lt;Keywords&gt;Paraffin Embedding&lt;/Keywords&gt;&lt;Keywords&gt;pathology&lt;/Keywords&gt;&lt;Keywords&gt;Phenotype&lt;/Keywords&gt;&lt;Keywords&gt;Protein p53&lt;/Keywords&gt;&lt;Keywords&gt;Proteins&lt;/Keywords&gt;&lt;Keywords&gt;Proto-Oncogene Proteins&lt;/Keywords&gt;&lt;Keywords&gt;Proto-Oncogene Proteins c-myc&lt;/Keywords&gt;&lt;Keywords&gt;Ras&lt;/Keywords&gt;&lt;Keywords&gt;ras Proteins&lt;/Keywords&gt;&lt;Keywords&gt;Research&lt;/Keywords&gt;&lt;Keywords&gt;Senescence&lt;/Keywords&gt;&lt;Keywords&gt;Serum&lt;/Keywords&gt;&lt;Keywords&gt;Support&lt;/Keywords&gt;&lt;Keywords&gt;Texas&lt;/Keywords&gt;&lt;Keywords&gt;Tissue Fixation&lt;/Keywords&gt;&lt;Keywords&gt;Transformation&lt;/Keywords&gt;&lt;Keywords&gt;Tumor suppressor&lt;/Keywords&gt;&lt;Keywords&gt;Tumor Suppressor Protein p53&lt;/Keywords&gt;&lt;Keywords&gt;Xenograft Model Antitumor Assays&lt;/Keywords&gt;&lt;Reprint&gt;In File&lt;/Reprint&gt;&lt;Start_Page&gt;638&lt;/Start_Page&gt;&lt;End_Page&gt;650&lt;/End_Page&gt;&lt;Periodical&gt;Mol Cancer Res&lt;/Periodical&gt;&lt;Volume&gt;11&lt;/Volume&gt;&lt;Issue&gt;6&lt;/Issue&gt;&lt;User_Def_3&gt;http://dx.doi.org/10.1158/1541-7786.MCR-12-0634-T&lt;/User_Def_3&gt;&lt;Address&gt;Hamon Center for Therapeutic Oncology Research, Simmons Comprehensive Cancer Center, The University of Texas Southwestern Medical Center, Dallas 75390, USA&lt;/Address&gt;&lt;Web_URL&gt;PM:23449933&lt;/Web_URL&gt;&lt;ZZ_JournalStdAbbrev&gt;&lt;f name="System"&gt;Mol Cancer Res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1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. </w:t>
      </w:r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These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cells were cultured in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Keratinocyt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–Serum-Free Medium (K-SFM; Thermo Fisher Scientific, Waltham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assachussetts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USA) supplemented with 5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n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/ml human recombinant EGF and 50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/ml bovine pituitary extract (Thermo Fisher Scientific).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The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lung cancer cell line </w:t>
      </w:r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>A549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as </w:t>
      </w:r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purchased by American Type </w:t>
      </w:r>
      <w:proofErr w:type="spellStart"/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>Colture</w:t>
      </w:r>
      <w:proofErr w:type="spellEnd"/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ollection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nd cultured in RPMI 1640 medium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Gibco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Thermo Fisher Scientific, </w:t>
      </w:r>
      <w:proofErr w:type="gram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Waltham</w:t>
      </w:r>
      <w:proofErr w:type="gram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MA, USA) supplemented with 10% fetal bovine serum (FBS;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EuroClon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Italy) and 2% penicillin-streptomycin (Sigma-Aldrich, Saint Louis, MO, USA). Primary human umbilical vein endothelial cells (HUVECs) were purchased from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Lonza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Lonza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Basel, Switzerland) and cultured in Endothelial Cell Growth Basal Medium-2 (EBM-2;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Lonza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, Basel, Switzerland). Primary cancer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-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associated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fibroblast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lung cancer (CAF-154-hTERT)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cells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were isolated in our laboratory and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characterized for the expression of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esenchyma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arkers (CD90, CD105, CD73, and CD166) and activation markers (alpha-SMA and FAP) to confirm their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stroma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rigin, as previously described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Fortunato&lt;/Author&gt;&lt;Year&gt;2018&lt;/Year&gt;&lt;RecNum&gt;8573&lt;/RecNum&gt;&lt;IDText&gt;Circulating mir-320a promotes immunosuppressive macrophages M2 phenotype associated with lung cancer risk&lt;/IDText&gt;&lt;MDL Ref_Type="Journal"&gt;&lt;Ref_Type&gt;Journal&lt;/Ref_Type&gt;&lt;Ref_ID&gt;8573&lt;/Ref_ID&gt;&lt;Title_Primary&gt;Circulating mir-320a promotes immunosuppressive macrophages M2 phenotype associated with lung cancer risk&lt;/Title_Primary&gt;&lt;Authors_Primary&gt;Fortunato,O.&lt;/Authors_Primary&gt;&lt;Authors_Primary&gt;Borzi,C.&lt;/Authors_Primary&gt;&lt;Authors_Primary&gt;Milione,M.&lt;/Authors_Primary&gt;&lt;Authors_Primary&gt;Centonze,G.&lt;/Authors_Primary&gt;&lt;Authors_Primary&gt;Conte,D.&lt;/Authors_Primary&gt;&lt;Authors_Primary&gt;Boeri,M.&lt;/Authors_Primary&gt;&lt;Authors_Primary&gt;Verri,C.&lt;/Authors_Primary&gt;&lt;Authors_Primary&gt;Moro,M.&lt;/Authors_Primary&gt;&lt;Authors_Primary&gt;Facchinetti,F.&lt;/Authors_Primary&gt;&lt;Authors_Primary&gt;Andriani,F.&lt;/Authors_Primary&gt;&lt;Authors_Primary&gt;Roz,L.&lt;/Authors_Primary&gt;&lt;Authors_Primary&gt;Caleca,L.&lt;/Authors_Primary&gt;&lt;Authors_Primary&gt;Huber,V.&lt;/Authors_Primary&gt;&lt;Authors_Primary&gt;Cova,A.&lt;/Authors_Primary&gt;&lt;Authors_Primary&gt;Camisaschi,C.&lt;/Authors_Primary&gt;&lt;Authors_Primary&gt;Castelli,C.&lt;/Authors_Primary&gt;&lt;Authors_Primary&gt;Cancila,V.&lt;/Authors_Primary&gt;&lt;Authors_Primary&gt;Tripodo,C.&lt;/Authors_Primary&gt;&lt;Authors_Primary&gt;Pastorino,U.&lt;/Authors_Primary&gt;&lt;Authors_Primary&gt;Sozzi,G.&lt;/Authors_Primary&gt;&lt;Date_Primary&gt;2018/11/13&lt;/Date_Primary&gt;&lt;Keywords&gt;blood&lt;/Keywords&gt;&lt;Keywords&gt;Cancer&lt;/Keywords&gt;&lt;Keywords&gt;Carcinogenesis&lt;/Keywords&gt;&lt;Keywords&gt;Cells&lt;/Keywords&gt;&lt;Keywords&gt;Endothelial cell&lt;/Keywords&gt;&lt;Keywords&gt;Endothelial Cells&lt;/Keywords&gt;&lt;Keywords&gt;Fibroblasts&lt;/Keywords&gt;&lt;Keywords&gt;Genetic Testing&lt;/Keywords&gt;&lt;Keywords&gt;Genomics&lt;/Keywords&gt;&lt;Keywords&gt;Granulocytes&lt;/Keywords&gt;&lt;Keywords&gt;Health&lt;/Keywords&gt;&lt;Keywords&gt;Human&lt;/Keywords&gt;&lt;Keywords&gt;immunology&lt;/Keywords&gt;&lt;Keywords&gt;Immunosuppression&lt;/Keywords&gt;&lt;Keywords&gt;Immunotherapy&lt;/Keywords&gt;&lt;Keywords&gt;Italy&lt;/Keywords&gt;&lt;Keywords&gt;Lung&lt;/Keywords&gt;&lt;Keywords&gt;Lung cancer&lt;/Keywords&gt;&lt;Keywords&gt;Macrophages&lt;/Keywords&gt;&lt;Keywords&gt;Muscle Cells&lt;/Keywords&gt;&lt;Keywords&gt;Neutrophils&lt;/Keywords&gt;&lt;Keywords&gt;pathology&lt;/Keywords&gt;&lt;Keywords&gt;Phenotype&lt;/Keywords&gt;&lt;Keywords&gt;Plasma&lt;/Keywords&gt;&lt;Keywords&gt;Research&lt;/Keywords&gt;&lt;Keywords&gt;Risk&lt;/Keywords&gt;&lt;Keywords&gt;surgery&lt;/Keywords&gt;&lt;Keywords&gt;Tumor Microenvironment&lt;/Keywords&gt;&lt;Reprint&gt;Not in File&lt;/Reprint&gt;&lt;Periodical&gt;Int J Cancer&lt;/Periodical&gt;&lt;User_Def_3&gt;&lt;u&gt;https://doi.org/10.1002/ijc.31988&lt;/u&gt;&lt;/User_Def_3&gt;&lt;Address&gt;Tumor Genomics Unit, Department of Research, Fondazione IRCCS Istituto Nazionale dei Tumori, 20133, Milan, Italy&amp;#xA;Tumor Genomics Unit, Department of Research, Fondazione IRCCS Istituto Nazionale dei Tumori, 20133, Milan, Italy&amp;#xA;Anatomic Pathology Unit, Department of Pathology and Laboratory Medicine, Fondazione IRCCS Istituto Nazionale dei Tumori, Milan, Italy, 20133, Milan, Italy&amp;#xA;Tumor Genomics Unit, Department of Research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&amp;#xA;Unit of Molecular Bases of Genetic Risk and Genetic Testing, Fondazione IRCCS Istituto Nazionale dei Tumori, Milan, Italy, 20133, Milan, Italy&amp;#xA;Unit of Immunotherapy of Human Tumors, Department of Research, Fondazione IRCCS Istituto Nazionale dei Tumori, 20133, Milan, Italy&amp;#xA;Unit of Immunotherapy of Human Tumors, Department of Research, Fondazione IRCCS Istituto Nazionale dei Tumori, 20133, Milan, Italy&amp;#xA;Unit of Immunotherapy of Human Tumors, Department of Research, Fondazione IRCCS Istituto Nazionale dei Tumori, 20133, Milan, Italy&amp;#xA;Unit of Immunotherapy of Human Tumors, Department of Research, Fondazione IRCCS Istituto Nazionale dei Tumori, 20133, Milan, Italy&amp;#xA;Tumor Immunology Unit, Department of Health Science, Human Pathology Section, University of Palermo School of Medicine, 20133, Milan, Italy&amp;#xA;Tumor Immunology Unit, Department of Health Science, Human Pathology Section, University of Palermo School of Medicine, 20133, Milan, Italy&amp;#xA;Thoracic Surgery Unit, Fondazione IRCCS Istituto Nazionale dei Tumori, 20133, Milan, Italy&amp;#xA;Tumor Genomics Unit, Department of Research, Fondazione IRCCS Istituto Nazionale dei Tumori, 20133, Milan, Italy&lt;/Address&gt;&lt;Web_URL&gt;PM:30426475&lt;/Web_URL&gt;&lt;ZZ_JournalStdAbbrev&gt;&lt;f name="System"&gt;Int J Cancer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2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.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onocytes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ere isolated from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PBMC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samples by plastic adherence and differentiated into macrophages by culture for 7 days in RPMI supplemented with 10% FBS and </w:t>
      </w:r>
      <w:proofErr w:type="gram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50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n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/ml M-CSF (Sigma-Aldrich, Saint Louis, Missouri, USA)</w:t>
      </w:r>
      <w:proofErr w:type="gram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 Cell lines were cultured in a humidified incubator containing 5% CO</w:t>
      </w:r>
      <w:r w:rsidRPr="004C413D">
        <w:rPr>
          <w:rFonts w:asciiTheme="minorHAnsi" w:hAnsiTheme="minorHAnsi"/>
          <w:b w:val="0"/>
          <w:sz w:val="22"/>
          <w:szCs w:val="20"/>
          <w:vertAlign w:val="subscript"/>
          <w:lang w:eastAsia="it-IT"/>
        </w:rPr>
        <w:t>2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t 37°C. All immortalized cell lines were authenticated by DNA short tandem repeat (STR) profiling and confirmed to be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ycoplasma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-negative.</w:t>
      </w:r>
    </w:p>
    <w:p w:rsidR="00AC398C" w:rsidRPr="004C413D" w:rsidRDefault="00AC398C" w:rsidP="00E451FB">
      <w:pPr>
        <w:pStyle w:val="MDPI21heading1"/>
        <w:spacing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For all </w:t>
      </w:r>
      <w:r w:rsidRPr="004C413D">
        <w:rPr>
          <w:rFonts w:asciiTheme="minorHAnsi" w:hAnsiTheme="minorHAnsi"/>
          <w:b w:val="0"/>
          <w:i/>
          <w:iCs/>
          <w:sz w:val="22"/>
          <w:szCs w:val="20"/>
          <w:lang w:eastAsia="it-IT"/>
        </w:rPr>
        <w:t>in vitro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hypoxia experiments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ells were maintained in an incubator containing 2% oxygen at 37°C for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24 h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i/>
          <w:sz w:val="22"/>
          <w:szCs w:val="20"/>
          <w:lang w:eastAsia="it-IT"/>
        </w:rPr>
      </w:pPr>
      <w:r w:rsidRPr="004C413D">
        <w:rPr>
          <w:rFonts w:asciiTheme="minorHAnsi" w:hAnsiTheme="minorHAnsi"/>
          <w:i/>
          <w:sz w:val="22"/>
          <w:szCs w:val="20"/>
          <w:lang w:eastAsia="it-IT"/>
        </w:rPr>
        <w:t>EVs isolation</w:t>
      </w:r>
    </w:p>
    <w:p w:rsidR="00AC398C" w:rsidRPr="004C413D" w:rsidRDefault="00AC398C" w:rsidP="00E451FB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Plasma EVs were obtained from whole blood as previously described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Fortunato&lt;/Author&gt;&lt;Year&gt;2014&lt;/Year&gt;&lt;RecNum&gt;6956&lt;/RecNum&gt;&lt;IDText&gt;Assessment of circulating microRNAs in plasma of lung cancer patients&lt;/IDText&gt;&lt;MDL Ref_Type="Journal"&gt;&lt;Ref_Type&gt;Journal&lt;/Ref_Type&gt;&lt;Ref_ID&gt;6956&lt;/Ref_ID&gt;&lt;Title_Primary&gt;Assessment of circulating microRNAs in plasma of lung cancer patients&lt;/Title_Primary&gt;&lt;Authors_Primary&gt;Fortunato,O.&lt;/Authors_Primary&gt;&lt;Authors_Primary&gt;Boeri,M.&lt;/Authors_Primary&gt;&lt;Authors_Primary&gt;Verri,C.&lt;/Authors_Primary&gt;&lt;Authors_Primary&gt;Conte,D.&lt;/Authors_Primary&gt;&lt;Authors_Primary&gt;Mensah,M.&lt;/Authors_Primary&gt;&lt;Authors_Primary&gt;Suatoni,P.&lt;/Authors_Primary&gt;&lt;Authors_Primary&gt;Pastorino,U.&lt;/Authors_Primary&gt;&lt;Authors_Primary&gt;Sozzi,G.&lt;/Authors_Primary&gt;&lt;Date_Primary&gt;2014/3/10&lt;/Date_Primary&gt;&lt;Keywords&gt;blood&lt;/Keywords&gt;&lt;Keywords&gt;Blood Cells&lt;/Keywords&gt;&lt;Keywords&gt;Cancer&lt;/Keywords&gt;&lt;Keywords&gt;Cells&lt;/Keywords&gt;&lt;Keywords&gt;Cluster Analysis&lt;/Keywords&gt;&lt;Keywords&gt;development&lt;/Keywords&gt;&lt;Keywords&gt;Disease&lt;/Keywords&gt;&lt;Keywords&gt;Gene Expression Profiling&lt;/Keywords&gt;&lt;Keywords&gt;genetics&lt;/Keywords&gt;&lt;Keywords&gt;Genomics&lt;/Keywords&gt;&lt;Keywords&gt;Hemolysis&lt;/Keywords&gt;&lt;Keywords&gt;Humans&lt;/Keywords&gt;&lt;Keywords&gt;Italy&lt;/Keywords&gt;&lt;Keywords&gt;Lung&lt;/Keywords&gt;&lt;Keywords&gt;Lung cancer&lt;/Keywords&gt;&lt;Keywords&gt;Lung Neoplasms&lt;/Keywords&gt;&lt;Keywords&gt;methods&lt;/Keywords&gt;&lt;Keywords&gt;MicroRNAs&lt;/Keywords&gt;&lt;Keywords&gt;Plasma&lt;/Keywords&gt;&lt;Keywords&gt;Prognosis&lt;/Keywords&gt;&lt;Keywords&gt;Quality Control&lt;/Keywords&gt;&lt;Keywords&gt;Reproducibility of Results&lt;/Keywords&gt;&lt;Keywords&gt;Research&lt;/Keywords&gt;&lt;Keywords&gt;surgery&lt;/Keywords&gt;&lt;Keywords&gt;Tumor Markers,Biological&lt;/Keywords&gt;&lt;Reprint&gt;Not in File&lt;/Reprint&gt;&lt;Start_Page&gt;3038&lt;/Start_Page&gt;&lt;End_Page&gt;3054&lt;/End_Page&gt;&lt;Periodical&gt;Molecules.&lt;/Periodical&gt;&lt;Volume&gt;19&lt;/Volume&gt;&lt;Issue&gt;3&lt;/Issue&gt;&lt;User_Def_3&gt;&lt;u&gt;https://doi.org/10.3390/molecules19033038&lt;/u&gt;&lt;/User_Def_3&gt;&lt;ZZ_JournalStdAbbrev&gt;&lt;f name="System"&gt;Molecules.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3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. Plasma and conditioned medium (CM)-derived EVs were purified by differential centrifugation processes as previously described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Borzi&lt;/Author&gt;&lt;Year&gt;2019&lt;/Year&gt;&lt;RecNum&gt;8985&lt;/RecNum&gt;&lt;IDText&gt;c-Myc shuttled by tumour-derived extracellular vesicles promotes lung bronchial cell proliferation through miR-19b and miR-92a&lt;/IDText&gt;&lt;MDL Ref_Type="Journal"&gt;&lt;Ref_Type&gt;Journal&lt;/Ref_Type&gt;&lt;Ref_ID&gt;8985&lt;/Ref_ID&gt;&lt;Title_Primary&gt;c-Myc shuttled by tumour-derived extracellular vesicles promotes lung bronchial cell proliferation through miR-19b and miR-92a&lt;/Title_Primary&gt;&lt;Authors_Primary&gt;Borzi,C.&lt;/Authors_Primary&gt;&lt;Authors_Primary&gt;Calzolari,L.&lt;/Authors_Primary&gt;&lt;Authors_Primary&gt;Ferretti,A.M.&lt;/Authors_Primary&gt;&lt;Authors_Primary&gt;Caleca,L.&lt;/Authors_Primary&gt;&lt;Authors_Primary&gt;Pastorino,U.&lt;/Authors_Primary&gt;&lt;Authors_Primary&gt;Sozzi,G.&lt;/Authors_Primary&gt;&lt;Authors_Primary&gt;Fortunato,O.&lt;/Authors_Primary&gt;&lt;Date_Primary&gt;2019/10/7&lt;/Date_Primary&gt;&lt;Keywords&gt;analysis&lt;/Keywords&gt;&lt;Keywords&gt;c-myc&lt;/Keywords&gt;&lt;Keywords&gt;Cancer&lt;/Keywords&gt;&lt;Keywords&gt;Cell Cycle&lt;/Keywords&gt;&lt;Keywords&gt;Cell Line&lt;/Keywords&gt;&lt;Keywords&gt;Cell lines&lt;/Keywords&gt;&lt;Keywords&gt;Cell Proliferation&lt;/Keywords&gt;&lt;Keywords&gt;Cells&lt;/Keywords&gt;&lt;Keywords&gt;Extracellular Vesicles&lt;/Keywords&gt;&lt;Keywords&gt;Genes&lt;/Keywords&gt;&lt;Keywords&gt;Genetic Testing&lt;/Keywords&gt;&lt;Keywords&gt;Genomics&lt;/Keywords&gt;&lt;Keywords&gt;Human&lt;/Keywords&gt;&lt;Keywords&gt;inhibitors&lt;/Keywords&gt;&lt;Keywords&gt;Italy&lt;/Keywords&gt;&lt;Keywords&gt;Lung&lt;/Keywords&gt;&lt;Keywords&gt;Lung cancer&lt;/Keywords&gt;&lt;Keywords&gt;MicroRNAs&lt;/Keywords&gt;&lt;Keywords&gt;Nucleic Acids&lt;/Keywords&gt;&lt;Keywords&gt;Plasma&lt;/Keywords&gt;&lt;Keywords&gt;Proliferation&lt;/Keywords&gt;&lt;Keywords&gt;Proteins&lt;/Keywords&gt;&lt;Keywords&gt;Research&lt;/Keywords&gt;&lt;Keywords&gt;Risk&lt;/Keywords&gt;&lt;Keywords&gt;Smokers&lt;/Keywords&gt;&lt;Keywords&gt;Support&lt;/Keywords&gt;&lt;Keywords&gt;surgery&lt;/Keywords&gt;&lt;Keywords&gt;Ultracentrifugation&lt;/Keywords&gt;&lt;Reprint&gt;Not in File&lt;/Reprint&gt;&lt;Start_Page&gt;759&lt;/Start_Page&gt;&lt;Periodical&gt;Cell Death Dis&lt;/Periodical&gt;&lt;Volume&gt;10&lt;/Volume&gt;&lt;Issue&gt;10&lt;/Issue&gt;&lt;User_Def_3&gt;https://doi.org/10.1038/s41419-019-2003-5&lt;/User_Def_3&gt;&lt;Address&gt;Tumor Genomics Unit, Department of Research, Fondazione IRCCS Istituto Nazionale dei Tumori, 20133, Milan, Italy&amp;#xA;Tumor Genomics Unit, Department of Research, Fondazione IRCCS Istituto Nazionale dei Tumori, 20133, Milan, Italy&amp;#xA;Lab. Di nanotecnologie, Istituto di scienze e tecnologie Molecolari CNR, 20138, Milan, Italy&amp;#xA;Unit of Molecular Bases of Genetic Risk and Genetic Testing, Fondazione IRCCS Istituto Nazionale dei Tumori, 20133, Milan, Italy&amp;#xA;Thoracic Surgery Unit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. orazio.fortunato@istitutotumori.mi.it&lt;/Address&gt;&lt;Web_URL&gt;PM:31591389&lt;/Web_URL&gt;&lt;ZZ_JournalStdAbbrev&gt;&lt;f name="System"&gt;Cell Death Dis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4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(. In brief, EVs were isolated from 1 ml of stored plasma by ultracentrifugation at 120000 × g and 4°C for 90 minutes using a TLA-100.3 fixed-angle rotor in a TL-100 ultracentrifuge (Beckman Coulter, Brea, CA, USA). To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lastRenderedPageBreak/>
        <w:t>remove impurities, the EV-enriched pellet was washed in phosphate-buffered saline (PBS; Thermo Fisher Scientific) at 120000 × g for 60 minutes at 4°C. Then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the pellet was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resuspende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in PBS or directly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lyse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in RIPA buffer (Sigma-Aldrich) supplemented with protease and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phosphatas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inhibitors and was stored at −80°C. The protein content of the purified EVs was determined by the Bradford assay.</w:t>
      </w:r>
    </w:p>
    <w:p w:rsidR="00AC398C" w:rsidRPr="004C413D" w:rsidRDefault="00AC398C" w:rsidP="00E451FB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For isolation of CM-derived EVs, the standard medium was replaced with serum-free medium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48 h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before the cells were 70-80% confluent. EVs were isolated from 70 ml of CM for each condition. CM was centrifuged first at 300 </w:t>
      </w:r>
      <w:r w:rsidRPr="004C413D">
        <w:rPr>
          <w:rFonts w:asciiTheme="minorHAnsi" w:hAnsiTheme="minorHAnsi" w:cstheme="minorHAnsi"/>
          <w:b w:val="0"/>
          <w:sz w:val="22"/>
          <w:szCs w:val="20"/>
          <w:lang w:eastAsia="it-IT"/>
        </w:rPr>
        <w:t>×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g for 10 minutes and then at 3200 × g for 25 minutes to remove cell debris. Then, the supernatant was filtered through 0.22-μm filters (Millipore, Burlington, MA, USA) to exclude large vesicles prior to ultracentrifugation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according to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the procedure described above for plasma-derived EVs.</w:t>
      </w:r>
    </w:p>
    <w:p w:rsidR="00AC398C" w:rsidRPr="004C413D" w:rsidRDefault="00AC398C" w:rsidP="00E451FB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For isolation of hypoxia-derived EV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ells were maintained in an incubator containing 2% oxygen at 37°C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nd EVs were isolated from CM as described above after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24 h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bCs/>
          <w:i/>
          <w:iCs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The EV concentration and size distribution were determined by using a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NanoSight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NS300 instrument (Malvern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Panalytica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) as described in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Borzi&lt;/Author&gt;&lt;Year&gt;2019&lt;/Year&gt;&lt;RecNum&gt;8985&lt;/RecNum&gt;&lt;IDText&gt;c-Myc shuttled by tumour-derived extracellular vesicles promotes lung bronchial cell proliferation through miR-19b and miR-92a&lt;/IDText&gt;&lt;MDL Ref_Type="Journal"&gt;&lt;Ref_Type&gt;Journal&lt;/Ref_Type&gt;&lt;Ref_ID&gt;8985&lt;/Ref_ID&gt;&lt;Title_Primary&gt;c-Myc shuttled by tumour-derived extracellular vesicles promotes lung bronchial cell proliferation through miR-19b and miR-92a&lt;/Title_Primary&gt;&lt;Authors_Primary&gt;Borzi,C.&lt;/Authors_Primary&gt;&lt;Authors_Primary&gt;Calzolari,L.&lt;/Authors_Primary&gt;&lt;Authors_Primary&gt;Ferretti,A.M.&lt;/Authors_Primary&gt;&lt;Authors_Primary&gt;Caleca,L.&lt;/Authors_Primary&gt;&lt;Authors_Primary&gt;Pastorino,U.&lt;/Authors_Primary&gt;&lt;Authors_Primary&gt;Sozzi,G.&lt;/Authors_Primary&gt;&lt;Authors_Primary&gt;Fortunato,O.&lt;/Authors_Primary&gt;&lt;Date_Primary&gt;2019/10/7&lt;/Date_Primary&gt;&lt;Keywords&gt;analysis&lt;/Keywords&gt;&lt;Keywords&gt;c-myc&lt;/Keywords&gt;&lt;Keywords&gt;Cancer&lt;/Keywords&gt;&lt;Keywords&gt;Cell Cycle&lt;/Keywords&gt;&lt;Keywords&gt;Cell Line&lt;/Keywords&gt;&lt;Keywords&gt;Cell lines&lt;/Keywords&gt;&lt;Keywords&gt;Cell Proliferation&lt;/Keywords&gt;&lt;Keywords&gt;Cells&lt;/Keywords&gt;&lt;Keywords&gt;Extracellular Vesicles&lt;/Keywords&gt;&lt;Keywords&gt;Genes&lt;/Keywords&gt;&lt;Keywords&gt;Genetic Testing&lt;/Keywords&gt;&lt;Keywords&gt;Genomics&lt;/Keywords&gt;&lt;Keywords&gt;Human&lt;/Keywords&gt;&lt;Keywords&gt;inhibitors&lt;/Keywords&gt;&lt;Keywords&gt;Italy&lt;/Keywords&gt;&lt;Keywords&gt;Lung&lt;/Keywords&gt;&lt;Keywords&gt;Lung cancer&lt;/Keywords&gt;&lt;Keywords&gt;MicroRNAs&lt;/Keywords&gt;&lt;Keywords&gt;Nucleic Acids&lt;/Keywords&gt;&lt;Keywords&gt;Plasma&lt;/Keywords&gt;&lt;Keywords&gt;Proliferation&lt;/Keywords&gt;&lt;Keywords&gt;Proteins&lt;/Keywords&gt;&lt;Keywords&gt;Research&lt;/Keywords&gt;&lt;Keywords&gt;Risk&lt;/Keywords&gt;&lt;Keywords&gt;Smokers&lt;/Keywords&gt;&lt;Keywords&gt;Support&lt;/Keywords&gt;&lt;Keywords&gt;surgery&lt;/Keywords&gt;&lt;Keywords&gt;Ultracentrifugation&lt;/Keywords&gt;&lt;Reprint&gt;Not in File&lt;/Reprint&gt;&lt;Start_Page&gt;759&lt;/Start_Page&gt;&lt;Periodical&gt;Cell Death Dis&lt;/Periodical&gt;&lt;Volume&gt;10&lt;/Volume&gt;&lt;Issue&gt;10&lt;/Issue&gt;&lt;User_Def_3&gt;https://doi.org/10.1038/s41419-019-2003-5&lt;/User_Def_3&gt;&lt;Address&gt;Tumor Genomics Unit, Department of Research, Fondazione IRCCS Istituto Nazionale dei Tumori, 20133, Milan, Italy&amp;#xA;Tumor Genomics Unit, Department of Research, Fondazione IRCCS Istituto Nazionale dei Tumori, 20133, Milan, Italy&amp;#xA;Lab. Di nanotecnologie, Istituto di scienze e tecnologie Molecolari CNR, 20138, Milan, Italy&amp;#xA;Unit of Molecular Bases of Genetic Risk and Genetic Testing, Fondazione IRCCS Istituto Nazionale dei Tumori, 20133, Milan, Italy&amp;#xA;Thoracic Surgery Unit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. orazio.fortunato@istitutotumori.mi.it&lt;/Address&gt;&lt;Web_URL&gt;PM:31591389&lt;/Web_URL&gt;&lt;ZZ_JournalStdAbbrev&gt;&lt;f name="System"&gt;Cell Death Dis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4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 The videos were analyzed using NTA 3.2 software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bCs/>
          <w:i/>
          <w:iCs/>
          <w:sz w:val="22"/>
          <w:szCs w:val="20"/>
          <w:lang w:eastAsia="it-IT"/>
        </w:rPr>
      </w:pPr>
      <w:r w:rsidRPr="004C413D">
        <w:rPr>
          <w:rFonts w:asciiTheme="minorHAnsi" w:hAnsiTheme="minorHAnsi"/>
          <w:bCs/>
          <w:i/>
          <w:iCs/>
          <w:sz w:val="22"/>
          <w:szCs w:val="20"/>
          <w:lang w:eastAsia="it-IT"/>
        </w:rPr>
        <w:t>Treatment with EVs</w:t>
      </w:r>
    </w:p>
    <w:p w:rsidR="00AC398C" w:rsidRPr="004C413D" w:rsidRDefault="00AC398C" w:rsidP="00E451FB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For all </w:t>
      </w:r>
      <w:r w:rsidRPr="004C413D">
        <w:rPr>
          <w:rFonts w:asciiTheme="minorHAnsi" w:hAnsiTheme="minorHAnsi"/>
          <w:b w:val="0"/>
          <w:i/>
          <w:iCs/>
          <w:sz w:val="22"/>
          <w:szCs w:val="20"/>
          <w:lang w:eastAsia="it-IT"/>
        </w:rPr>
        <w:t>in vitro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treatments with plasma- or CM-derived EVs, 5</w:t>
      </w:r>
      <w:r w:rsidRPr="004C413D">
        <w:rPr>
          <w:rFonts w:asciiTheme="minorHAnsi" w:hAnsiTheme="minorHAnsi" w:cstheme="minorHAnsi"/>
          <w:b w:val="0"/>
          <w:sz w:val="22"/>
          <w:szCs w:val="20"/>
          <w:lang w:eastAsia="it-IT"/>
        </w:rPr>
        <w:t>×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10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4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ells/well (HBEC-KRAS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V12high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CAFs,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HUVECs,</w:t>
      </w:r>
      <w:r w:rsidR="00760F45" w:rsidRPr="004C413D">
        <w:rPr>
          <w:rFonts w:ascii="Calibri" w:hAnsi="Calibri"/>
          <w:b w:val="0"/>
          <w:sz w:val="22"/>
          <w:szCs w:val="20"/>
          <w:lang w:eastAsia="it-IT"/>
        </w:rPr>
        <w:t xml:space="preserve"> PMNs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or macrophages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) were seeded in triplicate wells in 6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-well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plates and treated with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15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EVs.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o assess EV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uptake </w:t>
      </w:r>
      <w:r w:rsidRPr="004C413D">
        <w:rPr>
          <w:rFonts w:asciiTheme="minorHAnsi" w:hAnsiTheme="minorHAnsi"/>
          <w:b w:val="0"/>
          <w:i/>
          <w:iCs/>
          <w:sz w:val="22"/>
          <w:szCs w:val="20"/>
          <w:lang w:eastAsia="it-IT"/>
        </w:rPr>
        <w:t>in vitro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e used plasma-derived EVs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labeled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ith PKH26, as we previously described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Borzi&lt;/Author&gt;&lt;Year&gt;2019&lt;/Year&gt;&lt;RecNum&gt;8985&lt;/RecNum&gt;&lt;IDText&gt;c-Myc shuttled by tumour-derived extracellular vesicles promotes lung bronchial cell proliferation through miR-19b and miR-92a&lt;/IDText&gt;&lt;MDL Ref_Type="Journal"&gt;&lt;Ref_Type&gt;Journal&lt;/Ref_Type&gt;&lt;Ref_ID&gt;8985&lt;/Ref_ID&gt;&lt;Title_Primary&gt;c-Myc shuttled by tumour-derived extracellular vesicles promotes lung bronchial cell proliferation through miR-19b and miR-92a&lt;/Title_Primary&gt;&lt;Authors_Primary&gt;Borzi,C.&lt;/Authors_Primary&gt;&lt;Authors_Primary&gt;Calzolari,L.&lt;/Authors_Primary&gt;&lt;Authors_Primary&gt;Ferretti,A.M.&lt;/Authors_Primary&gt;&lt;Authors_Primary&gt;Caleca,L.&lt;/Authors_Primary&gt;&lt;Authors_Primary&gt;Pastorino,U.&lt;/Authors_Primary&gt;&lt;Authors_Primary&gt;Sozzi,G.&lt;/Authors_Primary&gt;&lt;Authors_Primary&gt;Fortunato,O.&lt;/Authors_Primary&gt;&lt;Date_Primary&gt;2019/10/7&lt;/Date_Primary&gt;&lt;Keywords&gt;analysis&lt;/Keywords&gt;&lt;Keywords&gt;c-myc&lt;/Keywords&gt;&lt;Keywords&gt;Cancer&lt;/Keywords&gt;&lt;Keywords&gt;Cell Cycle&lt;/Keywords&gt;&lt;Keywords&gt;Cell Line&lt;/Keywords&gt;&lt;Keywords&gt;Cell lines&lt;/Keywords&gt;&lt;Keywords&gt;Cell Proliferation&lt;/Keywords&gt;&lt;Keywords&gt;Cells&lt;/Keywords&gt;&lt;Keywords&gt;Extracellular Vesicles&lt;/Keywords&gt;&lt;Keywords&gt;Genes&lt;/Keywords&gt;&lt;Keywords&gt;Genetic Testing&lt;/Keywords&gt;&lt;Keywords&gt;Genomics&lt;/Keywords&gt;&lt;Keywords&gt;Human&lt;/Keywords&gt;&lt;Keywords&gt;inhibitors&lt;/Keywords&gt;&lt;Keywords&gt;Italy&lt;/Keywords&gt;&lt;Keywords&gt;Lung&lt;/Keywords&gt;&lt;Keywords&gt;Lung cancer&lt;/Keywords&gt;&lt;Keywords&gt;MicroRNAs&lt;/Keywords&gt;&lt;Keywords&gt;Nucleic Acids&lt;/Keywords&gt;&lt;Keywords&gt;Plasma&lt;/Keywords&gt;&lt;Keywords&gt;Proliferation&lt;/Keywords&gt;&lt;Keywords&gt;Proteins&lt;/Keywords&gt;&lt;Keywords&gt;Research&lt;/Keywords&gt;&lt;Keywords&gt;Risk&lt;/Keywords&gt;&lt;Keywords&gt;Smokers&lt;/Keywords&gt;&lt;Keywords&gt;Support&lt;/Keywords&gt;&lt;Keywords&gt;surgery&lt;/Keywords&gt;&lt;Keywords&gt;Ultracentrifugation&lt;/Keywords&gt;&lt;Reprint&gt;Not in File&lt;/Reprint&gt;&lt;Start_Page&gt;759&lt;/Start_Page&gt;&lt;Periodical&gt;Cell Death Dis&lt;/Periodical&gt;&lt;Volume&gt;10&lt;/Volume&gt;&lt;Issue&gt;10&lt;/Issue&gt;&lt;User_Def_3&gt;https://doi.org/10.1038/s41419-019-2003-5&lt;/User_Def_3&gt;&lt;Address&gt;Tumor Genomics Unit, Department of Research, Fondazione IRCCS Istituto Nazionale dei Tumori, 20133, Milan, Italy&amp;#xA;Tumor Genomics Unit, Department of Research, Fondazione IRCCS Istituto Nazionale dei Tumori, 20133, Milan, Italy&amp;#xA;Lab. Di nanotecnologie, Istituto di scienze e tecnologie Molecolari CNR, 20138, Milan, Italy&amp;#xA;Unit of Molecular Bases of Genetic Risk and Genetic Testing, Fondazione IRCCS Istituto Nazionale dei Tumori, 20133, Milan, Italy&amp;#xA;Thoracic Surgery Unit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. orazio.fortunato@istitutotumori.mi.it&lt;/Address&gt;&lt;Web_URL&gt;PM:31591389&lt;/Web_URL&gt;&lt;ZZ_JournalStdAbbrev&gt;&lt;f name="System"&gt;Cell Death Dis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4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 We seeded cells (5 × 10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 xml:space="preserve">4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cells/well) in a 6-wel</w:t>
      </w:r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>l plate and treated them with 1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PKH26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-labeled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EVs. After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24 h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ells were harvested, centrifuged,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resuspende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in PBS and analyzed in a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FACSCanto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II (BD Biosciences, San Jose, CA, USA).</w:t>
      </w:r>
    </w:p>
    <w:p w:rsidR="00AC398C" w:rsidRPr="004C413D" w:rsidRDefault="00473FE3" w:rsidP="00E451FB">
      <w:pPr>
        <w:pStyle w:val="MDPI21heading1"/>
        <w:spacing w:after="0" w:line="480" w:lineRule="auto"/>
        <w:jc w:val="both"/>
        <w:rPr>
          <w:rFonts w:asciiTheme="minorHAnsi" w:hAnsiTheme="minorHAnsi"/>
          <w:sz w:val="22"/>
          <w:szCs w:val="20"/>
          <w:lang w:eastAsia="it-IT"/>
        </w:rPr>
      </w:pPr>
      <w:r w:rsidRPr="004C413D">
        <w:rPr>
          <w:rFonts w:asciiTheme="minorHAnsi" w:hAnsiTheme="minorHAnsi"/>
          <w:i/>
          <w:sz w:val="22"/>
          <w:szCs w:val="20"/>
          <w:lang w:eastAsia="it-IT"/>
        </w:rPr>
        <w:t xml:space="preserve">Transmission </w:t>
      </w:r>
      <w:r w:rsidR="00AC398C" w:rsidRPr="004C413D">
        <w:rPr>
          <w:rFonts w:asciiTheme="minorHAnsi" w:hAnsiTheme="minorHAnsi"/>
          <w:i/>
          <w:sz w:val="22"/>
          <w:szCs w:val="20"/>
          <w:lang w:eastAsia="it-IT"/>
        </w:rPr>
        <w:t xml:space="preserve">Electron </w:t>
      </w:r>
      <w:r w:rsidRPr="004C413D">
        <w:rPr>
          <w:rFonts w:asciiTheme="minorHAnsi" w:hAnsiTheme="minorHAnsi"/>
          <w:i/>
          <w:sz w:val="22"/>
          <w:szCs w:val="20"/>
          <w:lang w:eastAsia="it-IT"/>
        </w:rPr>
        <w:t>M</w:t>
      </w:r>
      <w:r w:rsidR="00AC398C" w:rsidRPr="004C413D">
        <w:rPr>
          <w:rFonts w:asciiTheme="minorHAnsi" w:hAnsiTheme="minorHAnsi"/>
          <w:i/>
          <w:sz w:val="22"/>
          <w:szCs w:val="20"/>
          <w:lang w:eastAsia="it-IT"/>
        </w:rPr>
        <w:t>icroscopy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EV morphology was assessed as previously described using a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Zeiss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LIBRA 200FE transmission electron microscope with an in-column second-generation Omega filter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Borzi&lt;/Author&gt;&lt;Year&gt;2019&lt;/Year&gt;&lt;RecNum&gt;8985&lt;/RecNum&gt;&lt;IDText&gt;c-Myc shuttled by tumour-derived extracellular vesicles promotes lung bronchial cell proliferation through miR-19b and miR-92a&lt;/IDText&gt;&lt;MDL Ref_Type="Journal"&gt;&lt;Ref_Type&gt;Journal&lt;/Ref_Type&gt;&lt;Ref_ID&gt;8985&lt;/Ref_ID&gt;&lt;Title_Primary&gt;c-Myc shuttled by tumour-derived extracellular vesicles promotes lung bronchial cell proliferation through miR-19b and miR-92a&lt;/Title_Primary&gt;&lt;Authors_Primary&gt;Borzi,C.&lt;/Authors_Primary&gt;&lt;Authors_Primary&gt;Calzolari,L.&lt;/Authors_Primary&gt;&lt;Authors_Primary&gt;Ferretti,A.M.&lt;/Authors_Primary&gt;&lt;Authors_Primary&gt;Caleca,L.&lt;/Authors_Primary&gt;&lt;Authors_Primary&gt;Pastorino,U.&lt;/Authors_Primary&gt;&lt;Authors_Primary&gt;Sozzi,G.&lt;/Authors_Primary&gt;&lt;Authors_Primary&gt;Fortunato,O.&lt;/Authors_Primary&gt;&lt;Date_Primary&gt;2019/10/7&lt;/Date_Primary&gt;&lt;Keywords&gt;analysis&lt;/Keywords&gt;&lt;Keywords&gt;c-myc&lt;/Keywords&gt;&lt;Keywords&gt;Cancer&lt;/Keywords&gt;&lt;Keywords&gt;Cell Cycle&lt;/Keywords&gt;&lt;Keywords&gt;Cell Line&lt;/Keywords&gt;&lt;Keywords&gt;Cell lines&lt;/Keywords&gt;&lt;Keywords&gt;Cell Proliferation&lt;/Keywords&gt;&lt;Keywords&gt;Cells&lt;/Keywords&gt;&lt;Keywords&gt;Extracellular Vesicles&lt;/Keywords&gt;&lt;Keywords&gt;Genes&lt;/Keywords&gt;&lt;Keywords&gt;Genetic Testing&lt;/Keywords&gt;&lt;Keywords&gt;Genomics&lt;/Keywords&gt;&lt;Keywords&gt;Human&lt;/Keywords&gt;&lt;Keywords&gt;inhibitors&lt;/Keywords&gt;&lt;Keywords&gt;Italy&lt;/Keywords&gt;&lt;Keywords&gt;Lung&lt;/Keywords&gt;&lt;Keywords&gt;Lung cancer&lt;/Keywords&gt;&lt;Keywords&gt;MicroRNAs&lt;/Keywords&gt;&lt;Keywords&gt;Nucleic Acids&lt;/Keywords&gt;&lt;Keywords&gt;Plasma&lt;/Keywords&gt;&lt;Keywords&gt;Proliferation&lt;/Keywords&gt;&lt;Keywords&gt;Proteins&lt;/Keywords&gt;&lt;Keywords&gt;Research&lt;/Keywords&gt;&lt;Keywords&gt;Risk&lt;/Keywords&gt;&lt;Keywords&gt;Smokers&lt;/Keywords&gt;&lt;Keywords&gt;Support&lt;/Keywords&gt;&lt;Keywords&gt;surgery&lt;/Keywords&gt;&lt;Keywords&gt;Ultracentrifugation&lt;/Keywords&gt;&lt;Reprint&gt;Not in File&lt;/Reprint&gt;&lt;Start_Page&gt;759&lt;/Start_Page&gt;&lt;Periodical&gt;Cell Death Dis&lt;/Periodical&gt;&lt;Volume&gt;10&lt;/Volume&gt;&lt;Issue&gt;10&lt;/Issue&gt;&lt;User_Def_3&gt;https://doi.org/10.1038/s41419-019-2003-5&lt;/User_Def_3&gt;&lt;Address&gt;Tumor Genomics Unit, Department of Research, Fondazione IRCCS Istituto Nazionale dei Tumori, 20133, Milan, Italy&amp;#xA;Tumor Genomics Unit, Department of Research, Fondazione IRCCS Istituto Nazionale dei Tumori, 20133, Milan, Italy&amp;#xA;Lab. Di nanotecnologie, Istituto di scienze e tecnologie Molecolari CNR, 20138, Milan, Italy&amp;#xA;Unit of Molecular Bases of Genetic Risk and Genetic Testing, Fondazione IRCCS Istituto Nazionale dei Tumori, 20133, Milan, Italy&amp;#xA;Thoracic Surgery Unit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. orazio.fortunato@istitutotumori.mi.it&lt;/Address&gt;&lt;Web_URL&gt;PM:31591389&lt;/Web_URL&gt;&lt;ZZ_JournalStdAbbrev&gt;&lt;f name="System"&gt;Cell Death Dis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4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. The size of the EVs was estimated by measuring one hundred EVs using the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iTEM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transmission electron microscopy (TEM) imaging platform (Olympus)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i/>
          <w:sz w:val="22"/>
          <w:szCs w:val="20"/>
          <w:lang w:eastAsia="it-IT"/>
        </w:rPr>
      </w:pPr>
      <w:r w:rsidRPr="004C413D">
        <w:rPr>
          <w:rFonts w:asciiTheme="minorHAnsi" w:hAnsiTheme="minorHAnsi"/>
          <w:i/>
          <w:sz w:val="22"/>
          <w:szCs w:val="20"/>
          <w:lang w:eastAsia="it-IT"/>
        </w:rPr>
        <w:lastRenderedPageBreak/>
        <w:t>Western blotting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Western blotting was performed with an SDS–PAGE system. Proteins were extracted from cells and EVs with RIPA buffer. Then,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4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protein extract was loaded on a Bolt 4–12%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Bis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-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ris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gel (Thermo Fisher Scientific) and transferred to a PVDF membrane, which was then incubated with the following antibodies: anti-CD9 (Cell Signaling; 1:1000), anti-CD81 (Thermo Fisher Scientific; 1:100), anti-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Alix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BioLegen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; 1:1000), </w:t>
      </w:r>
      <w:r w:rsidR="00760F45" w:rsidRPr="004C413D">
        <w:rPr>
          <w:rFonts w:asciiTheme="minorHAnsi" w:hAnsiTheme="minorHAnsi"/>
          <w:b w:val="0"/>
          <w:iCs/>
          <w:sz w:val="22"/>
          <w:szCs w:val="20"/>
          <w:lang w:val="en-GB" w:eastAsia="it-IT"/>
        </w:rPr>
        <w:t>anti-STAT4 (C46B10, 1:1000, Cell Signalling)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nti-c-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yc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Cell Signaling, 1:1000) </w:t>
      </w:r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nd mouse anti-</w:t>
      </w:r>
      <w:proofErr w:type="spellStart"/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>actin</w:t>
      </w:r>
      <w:proofErr w:type="spellEnd"/>
      <w:r w:rsidR="00760F45"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1:2000, Sigma Aldrich)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primary antibodies and the corresponding anti-mouse and anti-rabbit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peroxidas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-conjugated secondary antibodies (GE Healthcare Life Sciences, 1:2000). Signals were detected via an enhanced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chemiluminescenc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ECL, GE Healthcare) reaction in a MINI HD9 Western Blot Imaging System (Cleaver Scientific Ltd, United Kingdom). Western blot band densities were quantified using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ImageJ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software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sz w:val="22"/>
          <w:szCs w:val="20"/>
          <w:lang w:eastAsia="it-IT"/>
        </w:rPr>
      </w:pPr>
      <w:r w:rsidRPr="004C413D">
        <w:rPr>
          <w:rFonts w:asciiTheme="minorHAnsi" w:hAnsiTheme="minorHAnsi"/>
          <w:i/>
          <w:sz w:val="22"/>
          <w:szCs w:val="20"/>
          <w:lang w:eastAsia="it-IT"/>
        </w:rPr>
        <w:t>Flow cytometry</w:t>
      </w:r>
    </w:p>
    <w:p w:rsidR="00AC398C" w:rsidRPr="004C413D" w:rsidRDefault="00AC398C" w:rsidP="00E451FB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Flow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cytometric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nalysis was performed with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3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EVs in accordance with the procedures previously described by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héry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et al.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Thery&lt;/Author&gt;&lt;Year&gt;2006&lt;/Year&gt;&lt;RecNum&gt;8567&lt;/RecNum&gt;&lt;IDText&gt;Isolation and characterization of exosomes from cell culture supernatants and biological fluids&lt;/IDText&gt;&lt;MDL Ref_Type="Journal"&gt;&lt;Ref_Type&gt;Journal&lt;/Ref_Type&gt;&lt;Ref_ID&gt;8567&lt;/Ref_ID&gt;&lt;Title_Primary&gt;Isolation and characterization of exosomes from cell culture supernatants and biological fluids&lt;/Title_Primary&gt;&lt;Authors_Primary&gt;Thery,C.&lt;/Authors_Primary&gt;&lt;Authors_Primary&gt;Amigorena,S.&lt;/Authors_Primary&gt;&lt;Authors_Primary&gt;Raposo,G.&lt;/Authors_Primary&gt;&lt;Authors_Primary&gt;Clayton,A.&lt;/Authors_Primary&gt;&lt;Date_Primary&gt;2006/4&lt;/Date_Primary&gt;&lt;Keywords&gt;Animals&lt;/Keywords&gt;&lt;Keywords&gt;Cell Culture&lt;/Keywords&gt;&lt;Keywords&gt;Cell Culture Techniques&lt;/Keywords&gt;&lt;Keywords&gt;Culture&lt;/Keywords&gt;&lt;Keywords&gt;Culture Media&lt;/Keywords&gt;&lt;Keywords&gt;Electrophoresis,Polyacrylamide Gel&lt;/Keywords&gt;&lt;Keywords&gt;Endosomes&lt;/Keywords&gt;&lt;Keywords&gt;Exosomes&lt;/Keywords&gt;&lt;Keywords&gt;Flow Cytometry&lt;/Keywords&gt;&lt;Keywords&gt;France&lt;/Keywords&gt;&lt;Keywords&gt;Humans&lt;/Keywords&gt;&lt;Keywords&gt;Immunohistochemistry&lt;/Keywords&gt;&lt;Keywords&gt;Membranes&lt;/Keywords&gt;&lt;Keywords&gt;methods&lt;/Keywords&gt;&lt;Keywords&gt;Microscopy,Electron,Transmission&lt;/Keywords&gt;&lt;Keywords&gt;Multivesicular Bodies&lt;/Keywords&gt;&lt;Keywords&gt;Plasma&lt;/Keywords&gt;&lt;Keywords&gt;Proteins&lt;/Keywords&gt;&lt;Keywords&gt;purification&lt;/Keywords&gt;&lt;Keywords&gt;Secretory Vesicles&lt;/Keywords&gt;&lt;Keywords&gt;Ultracentrifugation&lt;/Keywords&gt;&lt;Keywords&gt;ultrastructure&lt;/Keywords&gt;&lt;Reprint&gt;Not in File&lt;/Reprint&gt;&lt;Start_Page&gt;Unit&lt;/Start_Page&gt;&lt;Periodical&gt;Curr Protoc.Cell Biol&lt;/Periodical&gt;&lt;Volume&gt;Chapter 3&lt;/Volume&gt;&lt;User_Def_3&gt;http://dx.doi.org/10.1002/0471143030.cb0322s30&lt;/User_Def_3&gt;&lt;Address&gt;Institut Curie, Paris, France&lt;/Address&gt;&lt;Web_URL&gt;PM:18228490&lt;/Web_URL&gt;&lt;ZZ_JournalStdAbbrev&gt;&lt;f name="System"&gt;Curr Protoc.Cell Biol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5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</w:t>
      </w:r>
    </w:p>
    <w:p w:rsidR="00AC398C" w:rsidRPr="004C413D" w:rsidRDefault="00AC398C" w:rsidP="00E451FB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For characterization of plasma-derived EVs, EVs were first incubated with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1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latex beads for 15 minutes at room temperature (RT) and then incubated overnight at 4°C in PBS. After incubation, 100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M</w:t>
      </w:r>
      <w:proofErr w:type="spellEnd"/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glycin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as added to each sample for 30 minutes at RT, and the samples were then stained with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1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the following primary antibodies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Ab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): anti-CD9, anti-CD81 (Cell Signaling, Danvers, Massachusetts, USA), anti-CD63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Abcam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, Cambridge, UK), and anti-c-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yc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Cell Signaling) for 30 minutes at 4°C. Then, the samples were incubated for 30 minutes at 4°C with their corresponding fluorescent secondary antibodies: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Alexa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Fluor 647-conjugated goat anti-rabbit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Ig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Thermo Fisher Scientific) or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DyLight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488-conjugated goat anti-mouse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Ig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Bethy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). Samples were analyzed via flow cytometry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FACSCanto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II, BD Biosciences, </w:t>
      </w:r>
      <w:proofErr w:type="gram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San</w:t>
      </w:r>
      <w:proofErr w:type="gram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Jose, CA, USA) and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FlowJo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software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reeStar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, Ashland, OR, USA).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>The following antibodies were used: macrophage-specific CD163-PE and CD206-FITC (</w:t>
      </w:r>
      <w:proofErr w:type="spellStart"/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>Biolegend</w:t>
      </w:r>
      <w:proofErr w:type="spellEnd"/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 xml:space="preserve">, San Diego) </w:t>
      </w:r>
      <w:r w:rsidRPr="004C413D">
        <w:rPr>
          <w:rFonts w:ascii="Calibri" w:hAnsi="Calibri"/>
          <w:b w:val="0"/>
          <w:bCs/>
          <w:iCs/>
          <w:sz w:val="22"/>
          <w:szCs w:val="20"/>
          <w:lang w:eastAsia="it-IT"/>
        </w:rPr>
        <w:t>and</w:t>
      </w:r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 xml:space="preserve"> HUVEC-specific CD31-FITC, CXCR4-APC and CD34-PE (</w:t>
      </w:r>
      <w:proofErr w:type="spellStart"/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>Biolegend</w:t>
      </w:r>
      <w:proofErr w:type="spellEnd"/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 xml:space="preserve">, San Diego). Cells were stained for 15 </w:t>
      </w:r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lastRenderedPageBreak/>
        <w:t xml:space="preserve">minutes at room temperature in the dark and analyzed using a </w:t>
      </w:r>
      <w:proofErr w:type="spellStart"/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>FACSCanto</w:t>
      </w:r>
      <w:proofErr w:type="spellEnd"/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 xml:space="preserve"> II (BD Biosciences, San Jose, CA, USA) with </w:t>
      </w:r>
      <w:proofErr w:type="spellStart"/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>FlowJo</w:t>
      </w:r>
      <w:proofErr w:type="spellEnd"/>
      <w:r w:rsidRPr="004C413D">
        <w:rPr>
          <w:rFonts w:asciiTheme="minorHAnsi" w:hAnsiTheme="minorHAnsi"/>
          <w:b w:val="0"/>
          <w:bCs/>
          <w:iCs/>
          <w:sz w:val="22"/>
          <w:szCs w:val="20"/>
          <w:lang w:eastAsia="it-IT"/>
        </w:rPr>
        <w:t xml:space="preserve"> software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i/>
          <w:sz w:val="22"/>
          <w:szCs w:val="20"/>
          <w:lang w:eastAsia="it-IT"/>
        </w:rPr>
      </w:pPr>
      <w:proofErr w:type="spellStart"/>
      <w:r w:rsidRPr="004C413D">
        <w:rPr>
          <w:rFonts w:asciiTheme="minorHAnsi" w:hAnsiTheme="minorHAnsi"/>
          <w:i/>
          <w:sz w:val="22"/>
          <w:szCs w:val="20"/>
          <w:lang w:eastAsia="it-IT"/>
        </w:rPr>
        <w:t>MACSPlex</w:t>
      </w:r>
      <w:proofErr w:type="spellEnd"/>
      <w:r w:rsidRPr="004C413D">
        <w:rPr>
          <w:rFonts w:asciiTheme="minorHAnsi" w:hAnsiTheme="minorHAnsi"/>
          <w:i/>
          <w:sz w:val="22"/>
          <w:szCs w:val="20"/>
          <w:lang w:eastAsia="it-IT"/>
        </w:rPr>
        <w:t xml:space="preserve"> multiplex EV analysis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Surface marker profiling of EVs isolated from CM from fibroblasts, endothelial cells,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polymorphonuclear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leukocytes (PMNs) and epithelial cells was performed using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a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ACSPlex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Exosome Kit in accordance with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the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anufacturer’s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instructions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iltenyi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Biotec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Bergisch-Gladbach, Germany). In brief,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15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l</w:t>
      </w:r>
      <w:proofErr w:type="spellEnd"/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of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ACSPlex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Exosome Capture Beads (previously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vortexe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)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was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dded to each sample (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15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), and 15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ACSPlex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Exosome Detection Reagent cocktail (CD9, CD63, and CD81)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was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dded to each tube and mixed by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pipettin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 Samples were incubated at 4°C in the dark for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1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h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ashed two times with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, 50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ACSPlex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Buffer, and analyzed by flow cytometry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FACSCanto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II, BD Biosciences, San Jose, CA, USA) and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FlowJo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software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reeStar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, Ashland, OR, USA)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sz w:val="22"/>
          <w:szCs w:val="20"/>
          <w:lang w:eastAsia="it-IT"/>
        </w:rPr>
      </w:pPr>
      <w:r w:rsidRPr="004C413D">
        <w:rPr>
          <w:rFonts w:asciiTheme="minorHAnsi" w:hAnsiTheme="minorHAnsi"/>
          <w:i/>
          <w:sz w:val="22"/>
          <w:szCs w:val="20"/>
          <w:lang w:eastAsia="it-IT"/>
        </w:rPr>
        <w:t>MiRNA expression analysis</w:t>
      </w:r>
    </w:p>
    <w:p w:rsidR="00AC398C" w:rsidRPr="004C413D" w:rsidRDefault="00AC398C" w:rsidP="00E451FB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otal RNA was extracted from EVs and cells using a Maxwell RSC Instrument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Promega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, Madison, WI, USA) and a Maxwell RSC miRNA Tissue Kit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Promega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) in accordance with the manufacturer’s instructions. Then, miRNAs were reverse transcribed using a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aqMa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icroRNA Reverse Transcription Kit and a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aqMa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RT Primer Pool specific for the miRNAs of interest according to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the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anufacturer’s instructions (Thermo Fisher Scientific), as previously described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Fortunato&lt;/Author&gt;&lt;Year&gt;2014&lt;/Year&gt;&lt;RecNum&gt;6956&lt;/RecNum&gt;&lt;IDText&gt;Assessment of circulating microRNAs in plasma of lung cancer patients&lt;/IDText&gt;&lt;MDL Ref_Type="Journal"&gt;&lt;Ref_Type&gt;Journal&lt;/Ref_Type&gt;&lt;Ref_ID&gt;6956&lt;/Ref_ID&gt;&lt;Title_Primary&gt;Assessment of circulating microRNAs in plasma of lung cancer patients&lt;/Title_Primary&gt;&lt;Authors_Primary&gt;Fortunato,O.&lt;/Authors_Primary&gt;&lt;Authors_Primary&gt;Boeri,M.&lt;/Authors_Primary&gt;&lt;Authors_Primary&gt;Verri,C.&lt;/Authors_Primary&gt;&lt;Authors_Primary&gt;Conte,D.&lt;/Authors_Primary&gt;&lt;Authors_Primary&gt;Mensah,M.&lt;/Authors_Primary&gt;&lt;Authors_Primary&gt;Suatoni,P.&lt;/Authors_Primary&gt;&lt;Authors_Primary&gt;Pastorino,U.&lt;/Authors_Primary&gt;&lt;Authors_Primary&gt;Sozzi,G.&lt;/Authors_Primary&gt;&lt;Date_Primary&gt;2014/3/10&lt;/Date_Primary&gt;&lt;Keywords&gt;blood&lt;/Keywords&gt;&lt;Keywords&gt;Blood Cells&lt;/Keywords&gt;&lt;Keywords&gt;Cancer&lt;/Keywords&gt;&lt;Keywords&gt;Cells&lt;/Keywords&gt;&lt;Keywords&gt;Cluster Analysis&lt;/Keywords&gt;&lt;Keywords&gt;development&lt;/Keywords&gt;&lt;Keywords&gt;Disease&lt;/Keywords&gt;&lt;Keywords&gt;Gene Expression Profiling&lt;/Keywords&gt;&lt;Keywords&gt;genetics&lt;/Keywords&gt;&lt;Keywords&gt;Genomics&lt;/Keywords&gt;&lt;Keywords&gt;Hemolysis&lt;/Keywords&gt;&lt;Keywords&gt;Humans&lt;/Keywords&gt;&lt;Keywords&gt;Italy&lt;/Keywords&gt;&lt;Keywords&gt;Lung&lt;/Keywords&gt;&lt;Keywords&gt;Lung cancer&lt;/Keywords&gt;&lt;Keywords&gt;Lung Neoplasms&lt;/Keywords&gt;&lt;Keywords&gt;methods&lt;/Keywords&gt;&lt;Keywords&gt;MicroRNAs&lt;/Keywords&gt;&lt;Keywords&gt;Plasma&lt;/Keywords&gt;&lt;Keywords&gt;Prognosis&lt;/Keywords&gt;&lt;Keywords&gt;Quality Control&lt;/Keywords&gt;&lt;Keywords&gt;Reproducibility of Results&lt;/Keywords&gt;&lt;Keywords&gt;Research&lt;/Keywords&gt;&lt;Keywords&gt;surgery&lt;/Keywords&gt;&lt;Keywords&gt;Tumor Markers,Biological&lt;/Keywords&gt;&lt;Reprint&gt;Not in File&lt;/Reprint&gt;&lt;Start_Page&gt;3038&lt;/Start_Page&gt;&lt;End_Page&gt;3054&lt;/End_Page&gt;&lt;Periodical&gt;Molecules.&lt;/Periodical&gt;&lt;Volume&gt;19&lt;/Volume&gt;&lt;Issue&gt;3&lt;/Issue&gt;&lt;User_Def_3&gt;&lt;u&gt;https://doi.org/10.3390/molecules19033038&lt;/u&gt;&lt;/User_Def_3&gt;&lt;ZZ_JournalStdAbbrev&gt;&lt;f name="System"&gt;Molecules.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3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. MiRNA expression was then evaluated using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the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TaqMa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ssay (Thermo Fisher Scientific) and normalized to the expression of the small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nucleolar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RNA RNU48.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For absolute quantification of the miRNA content in EVs,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15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EVs was treated with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RNas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 (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1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="Calibri" w:hAnsi="Calibri"/>
          <w:b w:val="0"/>
          <w:sz w:val="22"/>
          <w:szCs w:val="20"/>
          <w:lang w:eastAsia="it-IT"/>
        </w:rPr>
        <w:t>/ml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; Roche, Basel, Switzerland) for 30 minutes before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RNA extraction to degrade miRNAs not contained in EVs. Total RNA was extracted and analyzed as described above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nd synthetic </w:t>
      </w:r>
      <w:proofErr w:type="spellStart"/>
      <w:r w:rsidRPr="004C413D">
        <w:rPr>
          <w:rFonts w:asciiTheme="minorHAnsi" w:hAnsiTheme="minorHAnsi"/>
          <w:b w:val="0"/>
          <w:i/>
          <w:iCs/>
          <w:sz w:val="22"/>
          <w:szCs w:val="20"/>
          <w:lang w:eastAsia="it-IT"/>
        </w:rPr>
        <w:t>Caenorhabditis</w:t>
      </w:r>
      <w:proofErr w:type="spellEnd"/>
      <w:r w:rsidRPr="004C413D">
        <w:rPr>
          <w:rFonts w:asciiTheme="minorHAnsi" w:hAnsiTheme="minorHAnsi"/>
          <w:b w:val="0"/>
          <w:i/>
          <w:iCs/>
          <w:sz w:val="22"/>
          <w:szCs w:val="20"/>
          <w:lang w:eastAsia="it-IT"/>
        </w:rPr>
        <w:t xml:space="preserve"> </w:t>
      </w:r>
      <w:proofErr w:type="spellStart"/>
      <w:r w:rsidRPr="004C413D">
        <w:rPr>
          <w:rFonts w:asciiTheme="minorHAnsi" w:hAnsiTheme="minorHAnsi"/>
          <w:b w:val="0"/>
          <w:i/>
          <w:iCs/>
          <w:sz w:val="22"/>
          <w:szCs w:val="20"/>
          <w:lang w:eastAsia="it-IT"/>
        </w:rPr>
        <w:t>elegans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iRNA-39 (cel-miR-39) was used as the spike-in control (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25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fmo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) in each sample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Kroh&lt;/Author&gt;&lt;Year&gt;2010&lt;/Year&gt;&lt;RecNum&gt;6927&lt;/RecNum&gt;&lt;IDText&gt;Analysis of circulating microRNA biomarkers in plasma and serum using quantitative reverse transcription-PCR (qRT-PCR)&lt;/IDText&gt;&lt;MDL Ref_Type="Journal"&gt;&lt;Ref_Type&gt;Journal&lt;/Ref_Type&gt;&lt;Ref_ID&gt;6927&lt;/Ref_ID&gt;&lt;Title_Primary&gt;Analysis of circulating microRNA biomarkers in plasma and serum using quantitative reverse transcription-PCR (qRT-PCR)&lt;/Title_Primary&gt;&lt;Authors_Primary&gt;Kroh,E.M.&lt;/Authors_Primary&gt;&lt;Authors_Primary&gt;Parkin,R.K.&lt;/Authors_Primary&gt;&lt;Authors_Primary&gt;Mitchell,P.S.&lt;/Authors_Primary&gt;&lt;Authors_Primary&gt;Tewari,M.&lt;/Authors_Primary&gt;&lt;Date_Primary&gt;2010/4&lt;/Date_Primary&gt;&lt;Keywords&gt;analysis&lt;/Keywords&gt;&lt;Keywords&gt;Biological Markers&lt;/Keywords&gt;&lt;Keywords&gt;blood&lt;/Keywords&gt;&lt;Keywords&gt;Cancer&lt;/Keywords&gt;&lt;Keywords&gt;chemistry&lt;/Keywords&gt;&lt;Keywords&gt;Disease&lt;/Keywords&gt;&lt;Keywords&gt;Human&lt;/Keywords&gt;&lt;Keywords&gt;Humans&lt;/Keywords&gt;&lt;Keywords&gt;methods&lt;/Keywords&gt;&lt;Keywords&gt;MicroRNAs&lt;/Keywords&gt;&lt;Keywords&gt;Nucleic Acid Amplification Techniques&lt;/Keywords&gt;&lt;Keywords&gt;Plasma&lt;/Keywords&gt;&lt;Keywords&gt;Quality Control&lt;/Keywords&gt;&lt;Keywords&gt;Research&lt;/Keywords&gt;&lt;Keywords&gt;Reverse Transcriptase Polymerase Chain Reaction&lt;/Keywords&gt;&lt;Keywords&gt;Rna&lt;/Keywords&gt;&lt;Keywords&gt;Serum&lt;/Keywords&gt;&lt;Keywords&gt;Tumor Markers,Biological&lt;/Keywords&gt;&lt;Reprint&gt;Not in File&lt;/Reprint&gt;&lt;Start_Page&gt;298&lt;/Start_Page&gt;&lt;End_Page&gt;301&lt;/End_Page&gt;&lt;Periodical&gt;Methods.&lt;/Periodical&gt;&lt;Volume&gt;50&lt;/Volume&gt;&lt;Issue&gt;4&lt;/Issue&gt;&lt;ZZ_JournalStdAbbrev&gt;&lt;f name="System"&gt;Methods.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6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The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miRNA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ontent was evaluated using chip-based digital PCR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dPCR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) (Thermo Fisher Scientific) as described by Conte et al.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Conte&lt;/Author&gt;&lt;Year&gt;2015&lt;/Year&gt;&lt;RecNum&gt;7435&lt;/RecNum&gt;&lt;IDText&gt;Novel method to detect microRNAs using chip-based QuantStudio 3D digital PCR&lt;/IDText&gt;&lt;MDL Ref_Type="Journal"&gt;&lt;Ref_Type&gt;Journal&lt;/Ref_Type&gt;&lt;Ref_ID&gt;7435&lt;/Ref_ID&gt;&lt;Title_Primary&gt;Novel method to detect microRNAs using chip-based QuantStudio 3D digital PCR&lt;/Title_Primary&gt;&lt;Authors_Primary&gt;Conte,D.&lt;/Authors_Primary&gt;&lt;Authors_Primary&gt;Verri,C.&lt;/Authors_Primary&gt;&lt;Authors_Primary&gt;Borzi,C.&lt;/Authors_Primary&gt;&lt;Authors_Primary&gt;Suatoni,P.&lt;/Authors_Primary&gt;&lt;Authors_Primary&gt;Pastorino,U.&lt;/Authors_Primary&gt;&lt;Authors_Primary&gt;Sozzi,G.&lt;/Authors_Primary&gt;&lt;Authors_Primary&gt;Fortunato,O.&lt;/Authors_Primary&gt;&lt;Date_Primary&gt;2015&lt;/Date_Primary&gt;&lt;Keywords&gt;biomarkers&lt;/Keywords&gt;&lt;Keywords&gt;Cancer&lt;/Keywords&gt;&lt;Keywords&gt;Cell Line&lt;/Keywords&gt;&lt;Keywords&gt;Cell lines&lt;/Keywords&gt;&lt;Keywords&gt;diagnosis&lt;/Keywords&gt;&lt;Keywords&gt;Disease&lt;/Keywords&gt;&lt;Keywords&gt;Early Diagnosis&lt;/Keywords&gt;&lt;Keywords&gt;Exosomes&lt;/Keywords&gt;&lt;Keywords&gt;Genomics&lt;/Keywords&gt;&lt;Keywords&gt;Italy&lt;/Keywords&gt;&lt;Keywords&gt;Lung&lt;/Keywords&gt;&lt;Keywords&gt;Lung cancer&lt;/Keywords&gt;&lt;Keywords&gt;methods&lt;/Keywords&gt;&lt;Keywords&gt;MicroRNAs&lt;/Keywords&gt;&lt;Keywords&gt;Nucleic Acids&lt;/Keywords&gt;&lt;Keywords&gt;Plasma&lt;/Keywords&gt;&lt;Keywords&gt;Research&lt;/Keywords&gt;&lt;Keywords&gt;Support&lt;/Keywords&gt;&lt;Keywords&gt;surgery&lt;/Keywords&gt;&lt;Reprint&gt;In File&lt;/Reprint&gt;&lt;Start_Page&gt;849&lt;/Start_Page&gt;&lt;Periodical&gt;BMC Genomics&lt;/Periodical&gt;&lt;Volume&gt;16&lt;/Volume&gt;&lt;User_Def_3&gt;http://dx.doi.org/10.1186/s12864-015-2097-9&lt;/User_Def_3&gt;&lt;Address&gt;Tumor Genomics Unit, Department of Experimental Oncology and Molecular Medicine, Fondazione IRCCS Istituto Nazionale dei Tumori, via Venezian 1, 20133, Milan, Italy. davide.conte@istitutotumori.mi.it&amp;#xA;Tumor Genomics Unit, Department of Experimental Oncology and Molecular Medicine, Fondazione IRCCS Istituto Nazionale dei Tumori, via Venezian 1, 20133, Milan, Italy. carla.verri@istitutotumori.mi.it&amp;#xA;Tumor Genomics Unit, Department of Experimental Oncology and Molecular Medicine, Fondazione IRCCS Istituto Nazionale dei Tumori, via Venezian 1, 20133, Milan, Italy. cristina.borzi@istitutotumori.mi.it&amp;#xA;Thoracic Surgery Unit, Fondazione IRCCS Istituto Nazionale dei Tumori, via Venezian 1, 20133, Milan, Italy. paola.suatoni@istitutotumori.mi.it&amp;#xA;Thoracic Surgery Unit, Fondazione IRCCS Istituto Nazionale dei Tumori, via Venezian 1, 20133, Milan, Italy. ugo.pastorino@istitutotumori.mi.it&amp;#xA;Tumor Genomics Unit, Department of Experimental Oncology and Molecular Medicine, Fondazione IRCCS Istituto Nazionale dei Tumori, via Venezian 1, 20133, Milan, Italy. gabriella.sozzi@istitutotumori.mi.it&amp;#xA;Tumor Genomics Unit, Department of Experimental Oncology and Molecular Medicine, Fondazione IRCCS Istituto Nazionale dei Tumori, via Venezian 1, 20133, Milan, Italy. orazio.fortunato@istitutotumori.mi.it&lt;/Address&gt;&lt;Web_URL&gt;PM:26493562&lt;/Web_URL&gt;&lt;ZZ_JournalStdAbbrev&gt;&lt;f name="System"&gt;BMC Genomics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7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i/>
          <w:sz w:val="22"/>
          <w:szCs w:val="20"/>
          <w:lang w:eastAsia="it-IT"/>
        </w:rPr>
      </w:pPr>
      <w:proofErr w:type="spellStart"/>
      <w:r w:rsidRPr="004C413D">
        <w:rPr>
          <w:rFonts w:asciiTheme="minorHAnsi" w:hAnsiTheme="minorHAnsi"/>
          <w:i/>
          <w:sz w:val="22"/>
          <w:szCs w:val="20"/>
          <w:lang w:eastAsia="it-IT"/>
        </w:rPr>
        <w:t>Matrigel</w:t>
      </w:r>
      <w:proofErr w:type="spellEnd"/>
      <w:r w:rsidRPr="004C413D">
        <w:rPr>
          <w:rFonts w:asciiTheme="minorHAnsi" w:hAnsiTheme="minorHAnsi"/>
          <w:i/>
          <w:sz w:val="22"/>
          <w:szCs w:val="20"/>
          <w:lang w:eastAsia="it-IT"/>
        </w:rPr>
        <w:t xml:space="preserve"> assay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lastRenderedPageBreak/>
        <w:t>In brief, 2</w:t>
      </w:r>
      <w:r w:rsidRPr="004C413D">
        <w:rPr>
          <w:rFonts w:asciiTheme="minorHAnsi" w:hAnsiTheme="minorHAnsi" w:cstheme="minorHAnsi"/>
          <w:b w:val="0"/>
          <w:sz w:val="22"/>
          <w:szCs w:val="20"/>
          <w:lang w:eastAsia="it-IT"/>
        </w:rPr>
        <w:t>×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10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4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EV-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pretreated HUVECs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ere added to 8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-well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chamber slides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precoate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ith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150 µl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atrige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(Becton Dickinson) in a total volume of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150 µl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EGM-2. After 5 h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of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incubation at 37°C, capillary-like structures were fixed with 2%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paraformaldehyd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 The assays were performed in duplicate wells. Tube formation was quantified by counting the number of intersection points (20</w:t>
      </w:r>
      <w:r w:rsidRPr="004C413D">
        <w:rPr>
          <w:rFonts w:asciiTheme="minorHAnsi" w:hAnsiTheme="minorHAnsi" w:cstheme="minorHAnsi"/>
          <w:b w:val="0"/>
          <w:sz w:val="22"/>
          <w:szCs w:val="20"/>
          <w:lang w:eastAsia="it-IT"/>
        </w:rPr>
        <w:t>×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agnification) and network perimeters (4</w:t>
      </w:r>
      <w:r w:rsidRPr="004C413D">
        <w:rPr>
          <w:rFonts w:asciiTheme="minorHAnsi" w:hAnsiTheme="minorHAnsi" w:cstheme="minorHAnsi"/>
          <w:b w:val="0"/>
          <w:sz w:val="22"/>
          <w:szCs w:val="20"/>
          <w:lang w:eastAsia="it-IT"/>
        </w:rPr>
        <w:t>×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agnification) in the 5 random fields of view imaged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sz w:val="22"/>
          <w:szCs w:val="20"/>
          <w:lang w:eastAsia="it-IT"/>
        </w:rPr>
      </w:pPr>
      <w:proofErr w:type="gramStart"/>
      <w:r w:rsidRPr="004C413D">
        <w:rPr>
          <w:rFonts w:asciiTheme="minorHAnsi" w:hAnsiTheme="minorHAnsi"/>
          <w:i/>
          <w:sz w:val="22"/>
          <w:szCs w:val="20"/>
          <w:lang w:eastAsia="it-IT"/>
        </w:rPr>
        <w:t>miRNA</w:t>
      </w:r>
      <w:proofErr w:type="gramEnd"/>
      <w:r w:rsidRPr="004C413D">
        <w:rPr>
          <w:rFonts w:asciiTheme="minorHAnsi" w:hAnsiTheme="minorHAnsi"/>
          <w:i/>
          <w:sz w:val="22"/>
          <w:szCs w:val="20"/>
          <w:lang w:eastAsia="it-IT"/>
        </w:rPr>
        <w:t xml:space="preserve"> </w:t>
      </w:r>
      <w:proofErr w:type="spellStart"/>
      <w:r w:rsidRPr="004C413D">
        <w:rPr>
          <w:rFonts w:asciiTheme="minorHAnsi" w:hAnsiTheme="minorHAnsi"/>
          <w:i/>
          <w:sz w:val="22"/>
          <w:szCs w:val="20"/>
          <w:lang w:eastAsia="it-IT"/>
        </w:rPr>
        <w:t>transfection</w:t>
      </w:r>
      <w:proofErr w:type="spellEnd"/>
    </w:p>
    <w:p w:rsidR="00AC398C" w:rsidRPr="004C413D" w:rsidRDefault="00AC398C" w:rsidP="000C5D4A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="Calibri" w:hAnsi="Calibri"/>
          <w:b w:val="0"/>
          <w:bCs/>
          <w:sz w:val="22"/>
          <w:szCs w:val="20"/>
          <w:lang w:eastAsia="it-IT"/>
        </w:rPr>
        <w:t>HUVECs (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5 × 10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4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ells/well) were seeded in a 6-well plate and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ransfecte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ith miR-126 mimics (mim-126) or negative control (SCR) (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5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nM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Thermo Fisher Scientific) with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Lipofectamin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2000 (Thermo Fisher Scientific)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according to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the manufacturer’s protocols.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ransfectio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the locked nucleic acid (LNA) inhibitor (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5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nM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; LNA-126,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Exiqo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Vedbæk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, Denmark) was performed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24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h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before EV treatment.</w:t>
      </w:r>
    </w:p>
    <w:p w:rsidR="00AC398C" w:rsidRPr="004C413D" w:rsidRDefault="00AC398C" w:rsidP="000C5D4A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Macrophages were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ransfecte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ith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irVana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iRNA miR-320 mimics (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5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nM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) as described above. To assess the role of miR-320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in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these cells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iRCURY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LNA inhibitor (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5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nM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LNA-320,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Exiqo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Denmark) or scrambled LNA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was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ransfecte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into macrophages 24 h before the addition of CM from PMNs.</w:t>
      </w:r>
    </w:p>
    <w:p w:rsidR="0088566D" w:rsidRPr="004C413D" w:rsidRDefault="0088566D" w:rsidP="000C5D4A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o assess the role of c-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yc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transfer and TGFBRI down-modulation in HBEC-KRAS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V12high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ransfectio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LNA inhibitor for mir-92a (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50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nM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, LNA-92,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Exiqo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Denmark) was performed 24h after EV treatment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sz w:val="22"/>
          <w:szCs w:val="20"/>
          <w:lang w:eastAsia="it-IT"/>
        </w:rPr>
      </w:pPr>
      <w:r w:rsidRPr="004C413D">
        <w:rPr>
          <w:rFonts w:asciiTheme="minorHAnsi" w:hAnsiTheme="minorHAnsi"/>
          <w:i/>
          <w:sz w:val="22"/>
          <w:szCs w:val="20"/>
          <w:lang w:eastAsia="it-IT"/>
        </w:rPr>
        <w:t>Real-Time PCR</w:t>
      </w:r>
      <w:r w:rsidR="00BE38BC" w:rsidRPr="004C413D">
        <w:rPr>
          <w:rFonts w:asciiTheme="minorHAnsi" w:hAnsiTheme="minorHAnsi"/>
          <w:i/>
          <w:sz w:val="22"/>
          <w:szCs w:val="20"/>
          <w:lang w:eastAsia="it-IT"/>
        </w:rPr>
        <w:t xml:space="preserve"> </w:t>
      </w:r>
      <w:r w:rsidRPr="004C413D">
        <w:rPr>
          <w:rFonts w:asciiTheme="minorHAnsi" w:hAnsiTheme="minorHAnsi"/>
          <w:i/>
          <w:sz w:val="22"/>
          <w:szCs w:val="20"/>
          <w:lang w:eastAsia="it-IT"/>
        </w:rPr>
        <w:t>(RT-PCR)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proofErr w:type="spellStart"/>
      <w:proofErr w:type="gram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cDNA</w:t>
      </w:r>
      <w:proofErr w:type="spellEnd"/>
      <w:proofErr w:type="gram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as synthesized from 250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n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extracted total RNA. RT‐PCR was performed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using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aqMa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Universal Master Mix II (Thermo Fisher Scientific)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according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to the manufacturer’s instructions. Relative quantification of the expression levels of the selected genes was performed using GAPDH or B2M as the endogenous control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i/>
          <w:sz w:val="22"/>
          <w:szCs w:val="20"/>
          <w:lang w:eastAsia="it-IT"/>
        </w:rPr>
      </w:pPr>
      <w:r w:rsidRPr="004C413D">
        <w:rPr>
          <w:rFonts w:asciiTheme="minorHAnsi" w:hAnsiTheme="minorHAnsi"/>
          <w:i/>
          <w:sz w:val="22"/>
          <w:szCs w:val="20"/>
          <w:lang w:eastAsia="it-IT"/>
        </w:rPr>
        <w:t>Proliferation assays</w:t>
      </w:r>
    </w:p>
    <w:p w:rsidR="00AC398C" w:rsidRPr="004C413D" w:rsidRDefault="00AC398C" w:rsidP="00E451FB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HBEC-KRAS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V12high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cells were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treated with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15 </w:t>
      </w:r>
      <w:proofErr w:type="spellStart"/>
      <w:r w:rsidRPr="004C413D">
        <w:rPr>
          <w:rFonts w:ascii="Calibri" w:hAnsi="Calibri"/>
          <w:b w:val="0"/>
          <w:sz w:val="22"/>
          <w:szCs w:val="20"/>
          <w:lang w:eastAsia="it-IT"/>
        </w:rPr>
        <w:t>μg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f EVs for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24 h. Pretreated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HBEC-KRAS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V12high</w:t>
      </w:r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 xml:space="preserve"> </w:t>
      </w:r>
      <w:r w:rsidRPr="004C413D">
        <w:rPr>
          <w:rFonts w:ascii="Calibri" w:hAnsi="Calibri"/>
          <w:b w:val="0"/>
          <w:bCs/>
          <w:sz w:val="22"/>
          <w:szCs w:val="20"/>
          <w:lang w:eastAsia="it-IT"/>
        </w:rPr>
        <w:t>cells (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5 × 10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 xml:space="preserve">3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cells/well) </w:t>
      </w:r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>were plated in 96</w:t>
      </w:r>
      <w:r w:rsidRPr="004C413D">
        <w:rPr>
          <w:rFonts w:ascii="Calibri" w:hAnsi="Calibri"/>
          <w:b w:val="0"/>
          <w:bCs/>
          <w:sz w:val="22"/>
          <w:szCs w:val="20"/>
          <w:lang w:eastAsia="it-IT"/>
        </w:rPr>
        <w:t>-well plates,</w:t>
      </w:r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 xml:space="preserve"> and a </w:t>
      </w:r>
      <w:proofErr w:type="spellStart"/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>RealTime-Glo</w:t>
      </w:r>
      <w:proofErr w:type="spellEnd"/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 xml:space="preserve"> assay (</w:t>
      </w:r>
      <w:proofErr w:type="spellStart"/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>Promega</w:t>
      </w:r>
      <w:proofErr w:type="spellEnd"/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 xml:space="preserve">) was performed after 72 h in accordance with the manufacturer’s instructions. Moreover, proliferation under the same conditions was assessed by cell counting with a </w:t>
      </w:r>
      <w:proofErr w:type="spellStart"/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>Trypan</w:t>
      </w:r>
      <w:proofErr w:type="spellEnd"/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 xml:space="preserve"> blue exclusion dye assay after </w:t>
      </w:r>
      <w:r w:rsidRPr="004C413D">
        <w:rPr>
          <w:rFonts w:ascii="Calibri" w:hAnsi="Calibri"/>
          <w:b w:val="0"/>
          <w:bCs/>
          <w:sz w:val="22"/>
          <w:szCs w:val="20"/>
          <w:lang w:eastAsia="it-IT"/>
        </w:rPr>
        <w:t>72 h</w:t>
      </w:r>
      <w:r w:rsidRPr="004C413D">
        <w:rPr>
          <w:rFonts w:asciiTheme="minorHAnsi" w:hAnsiTheme="minorHAnsi"/>
          <w:b w:val="0"/>
          <w:bCs/>
          <w:sz w:val="22"/>
          <w:szCs w:val="20"/>
          <w:lang w:eastAsia="it-IT"/>
        </w:rPr>
        <w:t xml:space="preserve"> of treatment.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lastRenderedPageBreak/>
        <w:t>The 3D proliferation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assay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was performed using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VitroGe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3D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heWel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Bioscience, USA) in accordance with the manufacturer’s instructions. A 1:1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VitroGe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ix was added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to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24-well plates and incubated for 20 minutes at 37°C. Then,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pretreated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HBEC-KRAS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V12high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cells (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5 × 10</w:t>
      </w:r>
      <w:r w:rsidRPr="004C413D">
        <w:rPr>
          <w:rFonts w:asciiTheme="minorHAnsi" w:hAnsiTheme="minorHAnsi"/>
          <w:b w:val="0"/>
          <w:sz w:val="22"/>
          <w:szCs w:val="20"/>
          <w:vertAlign w:val="superscript"/>
          <w:lang w:eastAsia="it-IT"/>
        </w:rPr>
        <w:t>4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ells/well) were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plated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on the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VitroGel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 After 14 days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,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olonies were counted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in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5 random fields per condition, as described by Borzi et al.</w:t>
      </w:r>
      <w:r w:rsidR="006779FF"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begin"/>
      </w:r>
      <w:r w:rsidR="00576569" w:rsidRPr="004C413D">
        <w:rPr>
          <w:rFonts w:asciiTheme="minorHAnsi" w:hAnsiTheme="minorHAnsi"/>
          <w:b w:val="0"/>
          <w:sz w:val="22"/>
          <w:szCs w:val="20"/>
          <w:lang w:eastAsia="it-IT"/>
        </w:rPr>
        <w:instrText xml:space="preserve"> ADDIN REFMGR.CITE &lt;Refman&gt;&lt;Cite&gt;&lt;Author&gt;Borzi&lt;/Author&gt;&lt;Year&gt;2019&lt;/Year&gt;&lt;RecNum&gt;8985&lt;/RecNum&gt;&lt;IDText&gt;c-Myc shuttled by tumour-derived extracellular vesicles promotes lung bronchial cell proliferation through miR-19b and miR-92a&lt;/IDText&gt;&lt;MDL Ref_Type="Journal"&gt;&lt;Ref_Type&gt;Journal&lt;/Ref_Type&gt;&lt;Ref_ID&gt;8985&lt;/Ref_ID&gt;&lt;Title_Primary&gt;c-Myc shuttled by tumour-derived extracellular vesicles promotes lung bronchial cell proliferation through miR-19b and miR-92a&lt;/Title_Primary&gt;&lt;Authors_Primary&gt;Borzi,C.&lt;/Authors_Primary&gt;&lt;Authors_Primary&gt;Calzolari,L.&lt;/Authors_Primary&gt;&lt;Authors_Primary&gt;Ferretti,A.M.&lt;/Authors_Primary&gt;&lt;Authors_Primary&gt;Caleca,L.&lt;/Authors_Primary&gt;&lt;Authors_Primary&gt;Pastorino,U.&lt;/Authors_Primary&gt;&lt;Authors_Primary&gt;Sozzi,G.&lt;/Authors_Primary&gt;&lt;Authors_Primary&gt;Fortunato,O.&lt;/Authors_Primary&gt;&lt;Date_Primary&gt;2019/10/7&lt;/Date_Primary&gt;&lt;Keywords&gt;analysis&lt;/Keywords&gt;&lt;Keywords&gt;c-myc&lt;/Keywords&gt;&lt;Keywords&gt;Cancer&lt;/Keywords&gt;&lt;Keywords&gt;Cell Cycle&lt;/Keywords&gt;&lt;Keywords&gt;Cell Line&lt;/Keywords&gt;&lt;Keywords&gt;Cell lines&lt;/Keywords&gt;&lt;Keywords&gt;Cell Proliferation&lt;/Keywords&gt;&lt;Keywords&gt;Cells&lt;/Keywords&gt;&lt;Keywords&gt;Extracellular Vesicles&lt;/Keywords&gt;&lt;Keywords&gt;Genes&lt;/Keywords&gt;&lt;Keywords&gt;Genetic Testing&lt;/Keywords&gt;&lt;Keywords&gt;Genomics&lt;/Keywords&gt;&lt;Keywords&gt;Human&lt;/Keywords&gt;&lt;Keywords&gt;inhibitors&lt;/Keywords&gt;&lt;Keywords&gt;Italy&lt;/Keywords&gt;&lt;Keywords&gt;Lung&lt;/Keywords&gt;&lt;Keywords&gt;Lung cancer&lt;/Keywords&gt;&lt;Keywords&gt;MicroRNAs&lt;/Keywords&gt;&lt;Keywords&gt;Nucleic Acids&lt;/Keywords&gt;&lt;Keywords&gt;Plasma&lt;/Keywords&gt;&lt;Keywords&gt;Proliferation&lt;/Keywords&gt;&lt;Keywords&gt;Proteins&lt;/Keywords&gt;&lt;Keywords&gt;Research&lt;/Keywords&gt;&lt;Keywords&gt;Risk&lt;/Keywords&gt;&lt;Keywords&gt;Smokers&lt;/Keywords&gt;&lt;Keywords&gt;Support&lt;/Keywords&gt;&lt;Keywords&gt;surgery&lt;/Keywords&gt;&lt;Keywords&gt;Ultracentrifugation&lt;/Keywords&gt;&lt;Reprint&gt;Not in File&lt;/Reprint&gt;&lt;Start_Page&gt;759&lt;/Start_Page&gt;&lt;Periodical&gt;Cell Death Dis&lt;/Periodical&gt;&lt;Volume&gt;10&lt;/Volume&gt;&lt;Issue&gt;10&lt;/Issue&gt;&lt;User_Def_3&gt;https://doi.org/10.1038/s41419-019-2003-5&lt;/User_Def_3&gt;&lt;Address&gt;Tumor Genomics Unit, Department of Research, Fondazione IRCCS Istituto Nazionale dei Tumori, 20133, Milan, Italy&amp;#xA;Tumor Genomics Unit, Department of Research, Fondazione IRCCS Istituto Nazionale dei Tumori, 20133, Milan, Italy&amp;#xA;Lab. Di nanotecnologie, Istituto di scienze e tecnologie Molecolari CNR, 20138, Milan, Italy&amp;#xA;Unit of Molecular Bases of Genetic Risk and Genetic Testing, Fondazione IRCCS Istituto Nazionale dei Tumori, 20133, Milan, Italy&amp;#xA;Thoracic Surgery Unit, Fondazione IRCCS Istituto Nazionale dei Tumori, 20133, Milan, Italy&amp;#xA;Tumor Genomics Unit, Department of Research, Fondazione IRCCS Istituto Nazionale dei Tumori, 20133, Milan, Italy&amp;#xA;Tumor Genomics Unit, Department of Research, Fondazione IRCCS Istituto Nazionale dei Tumori, 20133, Milan, Italy. orazio.fortunato@istitutotumori.mi.it&lt;/Address&gt;&lt;Web_URL&gt;PM:31591389&lt;/Web_URL&gt;&lt;ZZ_JournalStdAbbrev&gt;&lt;f name="System"&gt;Cell Death Dis&lt;/f&gt;&lt;/ZZ_JournalStdAbbrev&gt;&lt;ZZ_WorkformID&gt;1&lt;/ZZ_WorkformID&gt;&lt;/MDL&gt;&lt;/Cite&gt;&lt;/Refman&gt;</w:instrTex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separate"/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[</w:t>
      </w:r>
      <w:r w:rsidR="00E451FB" w:rsidRPr="004C413D">
        <w:rPr>
          <w:rFonts w:asciiTheme="minorHAnsi" w:hAnsiTheme="minorHAnsi"/>
          <w:b w:val="0"/>
          <w:sz w:val="22"/>
          <w:szCs w:val="20"/>
          <w:lang w:eastAsia="it-IT"/>
        </w:rPr>
        <w:t>4</w:t>
      </w:r>
      <w:r w:rsidR="00E451FB" w:rsidRPr="004C413D">
        <w:rPr>
          <w:rFonts w:ascii="Arial" w:hAnsi="Arial" w:cs="Arial"/>
          <w:b w:val="0"/>
          <w:sz w:val="22"/>
          <w:szCs w:val="20"/>
          <w:lang w:eastAsia="it-IT"/>
        </w:rPr>
        <w:t>]</w:t>
      </w:r>
      <w:r w:rsidR="00750F93" w:rsidRPr="004C413D">
        <w:rPr>
          <w:rFonts w:asciiTheme="minorHAnsi" w:hAnsiTheme="minorHAnsi"/>
          <w:b w:val="0"/>
          <w:sz w:val="22"/>
          <w:szCs w:val="20"/>
          <w:lang w:eastAsia="it-IT"/>
        </w:rPr>
        <w:fldChar w:fldCharType="end"/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.</w:t>
      </w:r>
    </w:p>
    <w:p w:rsidR="00AC398C" w:rsidRPr="004C413D" w:rsidRDefault="00AC398C" w:rsidP="00E451FB">
      <w:pPr>
        <w:pStyle w:val="MDPI21heading1"/>
        <w:spacing w:after="0" w:line="480" w:lineRule="auto"/>
        <w:jc w:val="both"/>
        <w:rPr>
          <w:rFonts w:asciiTheme="minorHAnsi" w:hAnsiTheme="minorHAnsi"/>
          <w:sz w:val="22"/>
          <w:szCs w:val="20"/>
          <w:lang w:eastAsia="it-IT"/>
        </w:rPr>
      </w:pPr>
      <w:r w:rsidRPr="004C413D">
        <w:rPr>
          <w:rFonts w:asciiTheme="minorHAnsi" w:hAnsiTheme="minorHAnsi"/>
          <w:i/>
          <w:sz w:val="22"/>
          <w:szCs w:val="20"/>
          <w:lang w:eastAsia="it-IT"/>
        </w:rPr>
        <w:t>ELISA</w:t>
      </w:r>
      <w:r w:rsidRPr="004C413D">
        <w:rPr>
          <w:rFonts w:asciiTheme="minorHAnsi" w:hAnsiTheme="minorHAnsi"/>
          <w:sz w:val="22"/>
          <w:szCs w:val="20"/>
          <w:lang w:eastAsia="it-IT"/>
        </w:rPr>
        <w:t xml:space="preserve"> </w:t>
      </w:r>
    </w:p>
    <w:p w:rsidR="00AC398C" w:rsidRPr="004C413D" w:rsidRDefault="00AC398C" w:rsidP="00E451FB">
      <w:pPr>
        <w:pStyle w:val="MDPI21heading1"/>
        <w:spacing w:before="0" w:after="0" w:line="480" w:lineRule="auto"/>
        <w:jc w:val="both"/>
        <w:rPr>
          <w:rFonts w:asciiTheme="minorHAnsi" w:hAnsiTheme="minorHAns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otal c‐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yc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protein in cellular and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EV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-derived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lysates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was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quantified using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a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c-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yc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human ELISA kit (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Thermo Fisher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Scientific) in accordance with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the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manufacturer’s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instructions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. The absorbance at 450 nm was measured using a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icroplate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reader (Infinite M1000, 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Tecan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).</w:t>
      </w:r>
    </w:p>
    <w:p w:rsidR="00AC398C" w:rsidRPr="004C413D" w:rsidRDefault="00AC398C" w:rsidP="00E451FB">
      <w:pPr>
        <w:pStyle w:val="MDPI21heading1"/>
        <w:spacing w:before="0" w:line="480" w:lineRule="auto"/>
        <w:jc w:val="both"/>
        <w:rPr>
          <w:rFonts w:ascii="Calibri" w:hAnsi="Calibri"/>
          <w:b w:val="0"/>
          <w:sz w:val="22"/>
          <w:szCs w:val="20"/>
          <w:lang w:eastAsia="it-IT"/>
        </w:rPr>
      </w:pP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VEGF secretion in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 the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CM of macrophages and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HUVECs was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 analyzed using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a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 xml:space="preserve">Human VEGF-A ELISA kit according to 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 xml:space="preserve">the </w:t>
      </w:r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manufacturer’s instructions (</w:t>
      </w:r>
      <w:proofErr w:type="spellStart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RayBiotech</w:t>
      </w:r>
      <w:proofErr w:type="spellEnd"/>
      <w:r w:rsidRPr="004C413D">
        <w:rPr>
          <w:rFonts w:asciiTheme="minorHAnsi" w:hAnsiTheme="minorHAnsi"/>
          <w:b w:val="0"/>
          <w:sz w:val="22"/>
          <w:szCs w:val="20"/>
          <w:lang w:eastAsia="it-IT"/>
        </w:rPr>
        <w:t>)</w:t>
      </w:r>
      <w:r w:rsidRPr="004C413D">
        <w:rPr>
          <w:rFonts w:ascii="Calibri" w:hAnsi="Calibri"/>
          <w:b w:val="0"/>
          <w:sz w:val="22"/>
          <w:szCs w:val="20"/>
          <w:lang w:eastAsia="it-IT"/>
        </w:rPr>
        <w:t>.</w:t>
      </w:r>
    </w:p>
    <w:p w:rsidR="009B1DFE" w:rsidRPr="004C413D" w:rsidRDefault="009B1DFE" w:rsidP="009B1DFE">
      <w:pPr>
        <w:pStyle w:val="NormaleWeb"/>
        <w:rPr>
          <w:rFonts w:asciiTheme="minorHAnsi" w:hAnsiTheme="minorHAnsi"/>
          <w:b/>
          <w:i/>
          <w:color w:val="000000"/>
          <w:sz w:val="22"/>
        </w:rPr>
      </w:pPr>
      <w:r w:rsidRPr="004C413D">
        <w:rPr>
          <w:rFonts w:asciiTheme="minorHAnsi" w:hAnsiTheme="minorHAnsi"/>
          <w:b/>
          <w:i/>
          <w:color w:val="000000"/>
          <w:sz w:val="22"/>
        </w:rPr>
        <w:t>IHC analysis</w:t>
      </w:r>
    </w:p>
    <w:p w:rsidR="009B1DFE" w:rsidRPr="004C413D" w:rsidRDefault="009B1DFE" w:rsidP="009B1DFE">
      <w:pPr>
        <w:pStyle w:val="NormaleWeb"/>
        <w:spacing w:line="480" w:lineRule="auto"/>
        <w:jc w:val="both"/>
        <w:rPr>
          <w:rFonts w:ascii="Calibri" w:hAnsi="Calibri"/>
          <w:iCs/>
          <w:color w:val="000000"/>
          <w:sz w:val="22"/>
          <w:lang w:val="en-US"/>
        </w:rPr>
      </w:pPr>
      <w:proofErr w:type="spellStart"/>
      <w:r w:rsidRPr="004C413D">
        <w:rPr>
          <w:rFonts w:ascii="Calibri" w:hAnsi="Calibri"/>
          <w:iCs/>
          <w:color w:val="000000"/>
          <w:sz w:val="22"/>
          <w:lang w:val="en-US"/>
        </w:rPr>
        <w:t>Murine</w:t>
      </w:r>
      <w:proofErr w:type="spellEnd"/>
      <w:r w:rsidRPr="004C413D">
        <w:rPr>
          <w:rFonts w:ascii="Calibri" w:hAnsi="Calibri"/>
          <w:iCs/>
          <w:color w:val="000000"/>
          <w:sz w:val="22"/>
          <w:lang w:val="en-US"/>
        </w:rPr>
        <w:t xml:space="preserve"> CD31 (PECAM-1) protein was investigated by IHC staining. Briefly sections 2.5/3 micron-thick were cut from paraffin blocks, dried, de-waxed, rehydrated, and unmasked (with </w:t>
      </w:r>
      <w:proofErr w:type="spellStart"/>
      <w:r w:rsidRPr="004C413D">
        <w:rPr>
          <w:rFonts w:ascii="Calibri" w:hAnsi="Calibri"/>
          <w:iCs/>
          <w:color w:val="000000"/>
          <w:sz w:val="22"/>
          <w:lang w:val="en-US"/>
        </w:rPr>
        <w:t>Dako</w:t>
      </w:r>
      <w:proofErr w:type="spellEnd"/>
      <w:r w:rsidRPr="004C413D">
        <w:rPr>
          <w:rFonts w:ascii="Calibri" w:hAnsi="Calibri"/>
          <w:iCs/>
          <w:color w:val="000000"/>
          <w:sz w:val="22"/>
          <w:lang w:val="en-US"/>
        </w:rPr>
        <w:t xml:space="preserve"> PT-link, </w:t>
      </w:r>
      <w:proofErr w:type="spellStart"/>
      <w:r w:rsidRPr="004C413D">
        <w:rPr>
          <w:rFonts w:ascii="Calibri" w:hAnsi="Calibri"/>
          <w:iCs/>
          <w:color w:val="000000"/>
          <w:sz w:val="22"/>
          <w:lang w:val="en-US"/>
        </w:rPr>
        <w:t>EnVision</w:t>
      </w:r>
      <w:proofErr w:type="spellEnd"/>
      <w:r w:rsidRPr="004C413D">
        <w:rPr>
          <w:rFonts w:ascii="Calibri" w:hAnsi="Calibri"/>
          <w:iCs/>
          <w:color w:val="000000"/>
          <w:sz w:val="22"/>
          <w:lang w:val="en-US"/>
        </w:rPr>
        <w:t>™ FLEX Target Retrieval Solution, High ph -15 min - 96°C).  CD31 antibody (clone D8V9E, Cell Signaling Technology, dilution 1:100) was incubated with a commercially available detection kit (</w:t>
      </w:r>
      <w:proofErr w:type="spellStart"/>
      <w:r w:rsidRPr="004C413D">
        <w:rPr>
          <w:rFonts w:ascii="Calibri" w:hAnsi="Calibri"/>
          <w:iCs/>
          <w:color w:val="000000"/>
          <w:sz w:val="22"/>
          <w:lang w:val="en-US"/>
        </w:rPr>
        <w:t>EnVision</w:t>
      </w:r>
      <w:proofErr w:type="spellEnd"/>
      <w:r w:rsidRPr="004C413D">
        <w:rPr>
          <w:rFonts w:ascii="Calibri" w:hAnsi="Calibri"/>
          <w:iCs/>
          <w:color w:val="000000"/>
          <w:sz w:val="22"/>
          <w:lang w:val="en-US"/>
        </w:rPr>
        <w:t xml:space="preserve">™ FLEX+, </w:t>
      </w:r>
      <w:proofErr w:type="spellStart"/>
      <w:r w:rsidRPr="004C413D">
        <w:rPr>
          <w:rFonts w:ascii="Calibri" w:hAnsi="Calibri"/>
          <w:iCs/>
          <w:color w:val="000000"/>
          <w:sz w:val="22"/>
          <w:lang w:val="en-US"/>
        </w:rPr>
        <w:t>Dako</w:t>
      </w:r>
      <w:proofErr w:type="spellEnd"/>
      <w:r w:rsidRPr="004C413D">
        <w:rPr>
          <w:rFonts w:ascii="Calibri" w:hAnsi="Calibri"/>
          <w:iCs/>
          <w:color w:val="000000"/>
          <w:sz w:val="22"/>
          <w:lang w:val="en-US"/>
        </w:rPr>
        <w:t xml:space="preserve">, Agilent) in an automated </w:t>
      </w:r>
      <w:proofErr w:type="spellStart"/>
      <w:r w:rsidRPr="004C413D">
        <w:rPr>
          <w:rFonts w:ascii="Calibri" w:hAnsi="Calibri"/>
          <w:iCs/>
          <w:color w:val="000000"/>
          <w:sz w:val="22"/>
          <w:lang w:val="en-US"/>
        </w:rPr>
        <w:t>Immunostainer</w:t>
      </w:r>
      <w:proofErr w:type="spellEnd"/>
      <w:r w:rsidRPr="004C413D">
        <w:rPr>
          <w:rFonts w:ascii="Calibri" w:hAnsi="Calibri"/>
          <w:iCs/>
          <w:color w:val="000000"/>
          <w:sz w:val="22"/>
          <w:lang w:val="en-US"/>
        </w:rPr>
        <w:t xml:space="preserve"> (</w:t>
      </w:r>
      <w:proofErr w:type="spellStart"/>
      <w:r w:rsidRPr="004C413D">
        <w:rPr>
          <w:rFonts w:ascii="Calibri" w:hAnsi="Calibri"/>
          <w:iCs/>
          <w:color w:val="000000"/>
          <w:sz w:val="22"/>
          <w:lang w:val="en-US"/>
        </w:rPr>
        <w:t>Dako</w:t>
      </w:r>
      <w:proofErr w:type="spellEnd"/>
      <w:r w:rsidRPr="004C413D">
        <w:rPr>
          <w:rFonts w:ascii="Calibri" w:hAnsi="Calibri"/>
          <w:iCs/>
          <w:color w:val="000000"/>
          <w:sz w:val="22"/>
          <w:lang w:val="en-US"/>
        </w:rPr>
        <w:t xml:space="preserve"> </w:t>
      </w:r>
      <w:proofErr w:type="spellStart"/>
      <w:r w:rsidRPr="004C413D">
        <w:rPr>
          <w:rFonts w:ascii="Calibri" w:hAnsi="Calibri"/>
          <w:iCs/>
          <w:color w:val="000000"/>
          <w:sz w:val="22"/>
          <w:lang w:val="en-US"/>
        </w:rPr>
        <w:t>Autostainer</w:t>
      </w:r>
      <w:proofErr w:type="spellEnd"/>
      <w:r w:rsidRPr="004C413D">
        <w:rPr>
          <w:rFonts w:ascii="Calibri" w:hAnsi="Calibri"/>
          <w:iCs/>
          <w:color w:val="000000"/>
          <w:sz w:val="22"/>
          <w:lang w:val="en-US"/>
        </w:rPr>
        <w:t xml:space="preserve"> Link 48 - Agilent).</w:t>
      </w:r>
    </w:p>
    <w:p w:rsidR="00AC398C" w:rsidRPr="004C413D" w:rsidRDefault="00AC398C" w:rsidP="00E451FB">
      <w:pPr>
        <w:pStyle w:val="NormaleWeb"/>
        <w:spacing w:before="0" w:beforeAutospacing="0" w:after="0" w:afterAutospacing="0" w:line="480" w:lineRule="auto"/>
        <w:rPr>
          <w:rFonts w:ascii="Calibri" w:hAnsi="Calibri"/>
          <w:b/>
          <w:color w:val="000000"/>
          <w:lang w:val="en-US"/>
        </w:rPr>
      </w:pPr>
    </w:p>
    <w:p w:rsidR="00AC398C" w:rsidRPr="004C413D" w:rsidRDefault="00AC398C" w:rsidP="00E451FB">
      <w:pPr>
        <w:pStyle w:val="NormaleWeb"/>
        <w:spacing w:before="0" w:beforeAutospacing="0" w:after="0" w:afterAutospacing="0" w:line="480" w:lineRule="auto"/>
        <w:rPr>
          <w:rFonts w:ascii="Calibri" w:hAnsi="Calibri"/>
          <w:b/>
          <w:color w:val="000000"/>
        </w:rPr>
      </w:pPr>
    </w:p>
    <w:p w:rsidR="00AA4A47" w:rsidRPr="004C413D" w:rsidRDefault="00AA4A47" w:rsidP="00E451FB">
      <w:pPr>
        <w:pStyle w:val="NormaleWeb"/>
        <w:spacing w:before="0" w:beforeAutospacing="0" w:after="0" w:afterAutospacing="0" w:line="480" w:lineRule="auto"/>
        <w:jc w:val="center"/>
        <w:rPr>
          <w:rFonts w:ascii="Calibri" w:hAnsi="Calibri"/>
          <w:b/>
          <w:color w:val="000000"/>
        </w:rPr>
      </w:pPr>
      <w:r w:rsidRPr="004C413D">
        <w:rPr>
          <w:rFonts w:ascii="Calibri" w:hAnsi="Calibri"/>
          <w:b/>
          <w:color w:val="000000"/>
        </w:rPr>
        <w:t>Suppl. Table 1. Clinical characteristics of heavy-smokers</w:t>
      </w:r>
    </w:p>
    <w:tbl>
      <w:tblPr>
        <w:tblStyle w:val="Sfondochiaro1"/>
        <w:tblW w:w="5612" w:type="dxa"/>
        <w:jc w:val="center"/>
        <w:tblInd w:w="-399" w:type="dxa"/>
        <w:tblLook w:val="04A0"/>
      </w:tblPr>
      <w:tblGrid>
        <w:gridCol w:w="3344"/>
        <w:gridCol w:w="1215"/>
        <w:gridCol w:w="1053"/>
      </w:tblGrid>
      <w:tr w:rsidR="00AA4A47" w:rsidRPr="004C413D" w:rsidTr="008D475B">
        <w:trPr>
          <w:cnfStyle w:val="100000000000"/>
          <w:trHeight w:val="600"/>
          <w:jc w:val="center"/>
        </w:trPr>
        <w:tc>
          <w:tcPr>
            <w:cnfStyle w:val="001000000000"/>
            <w:tcW w:w="3344" w:type="dxa"/>
            <w:noWrap/>
            <w:hideMark/>
          </w:tcPr>
          <w:p w:rsidR="00AA4A47" w:rsidRPr="004C413D" w:rsidRDefault="00AA4A47" w:rsidP="00BE38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5" w:type="dxa"/>
            <w:hideMark/>
          </w:tcPr>
          <w:p w:rsidR="00AA4A47" w:rsidRPr="004C413D" w:rsidRDefault="00AA4A47" w:rsidP="00BE38BC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MSCneg (n=</w:t>
            </w:r>
            <w:r w:rsidR="008D475B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0)</w:t>
            </w:r>
          </w:p>
        </w:tc>
        <w:tc>
          <w:tcPr>
            <w:tcW w:w="1053" w:type="dxa"/>
            <w:hideMark/>
          </w:tcPr>
          <w:p w:rsidR="00AA4A47" w:rsidRPr="004C413D" w:rsidRDefault="00AA4A47" w:rsidP="00BE38BC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MSCpos (n=</w:t>
            </w:r>
            <w:r w:rsidR="008D475B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0)</w:t>
            </w:r>
          </w:p>
        </w:tc>
      </w:tr>
      <w:tr w:rsidR="00AA4A47" w:rsidRPr="004C413D" w:rsidTr="008D475B">
        <w:trPr>
          <w:cnfStyle w:val="000000100000"/>
          <w:trHeight w:val="300"/>
          <w:jc w:val="center"/>
        </w:trPr>
        <w:tc>
          <w:tcPr>
            <w:cnfStyle w:val="001000000000"/>
            <w:tcW w:w="3344" w:type="dxa"/>
            <w:noWrap/>
            <w:hideMark/>
          </w:tcPr>
          <w:p w:rsidR="00AA4A47" w:rsidRPr="004C413D" w:rsidRDefault="00AA4A47" w:rsidP="00BE38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Gender </w:t>
            </w:r>
          </w:p>
        </w:tc>
        <w:tc>
          <w:tcPr>
            <w:tcW w:w="1215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A4A47" w:rsidRPr="004C413D" w:rsidTr="008D475B">
        <w:trPr>
          <w:trHeight w:val="300"/>
          <w:jc w:val="center"/>
        </w:trPr>
        <w:tc>
          <w:tcPr>
            <w:cnfStyle w:val="001000000000"/>
            <w:tcW w:w="3344" w:type="dxa"/>
            <w:noWrap/>
            <w:hideMark/>
          </w:tcPr>
          <w:p w:rsidR="00AA4A47" w:rsidRPr="004C413D" w:rsidRDefault="00AA4A47" w:rsidP="00BE38BC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 w:val="0"/>
                <w:color w:val="000000"/>
                <w:lang w:val="en-US" w:eastAsia="en-GB"/>
              </w:rPr>
              <w:t xml:space="preserve">Male </w:t>
            </w:r>
          </w:p>
        </w:tc>
        <w:tc>
          <w:tcPr>
            <w:tcW w:w="1215" w:type="dxa"/>
            <w:noWrap/>
            <w:hideMark/>
          </w:tcPr>
          <w:p w:rsidR="00AA4A47" w:rsidRPr="004C413D" w:rsidRDefault="008D475B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70%)</w:t>
            </w:r>
          </w:p>
        </w:tc>
        <w:tc>
          <w:tcPr>
            <w:tcW w:w="1053" w:type="dxa"/>
            <w:noWrap/>
            <w:hideMark/>
          </w:tcPr>
          <w:p w:rsidR="00AA4A47" w:rsidRPr="004C413D" w:rsidRDefault="008D475B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70%)</w:t>
            </w:r>
          </w:p>
        </w:tc>
      </w:tr>
      <w:tr w:rsidR="00AA4A47" w:rsidRPr="004C413D" w:rsidTr="008D475B">
        <w:trPr>
          <w:cnfStyle w:val="000000100000"/>
          <w:trHeight w:val="300"/>
          <w:jc w:val="center"/>
        </w:trPr>
        <w:tc>
          <w:tcPr>
            <w:cnfStyle w:val="001000000000"/>
            <w:tcW w:w="3344" w:type="dxa"/>
            <w:shd w:val="clear" w:color="auto" w:fill="FFFFFF" w:themeFill="background1"/>
            <w:noWrap/>
            <w:hideMark/>
          </w:tcPr>
          <w:p w:rsidR="00AA4A47" w:rsidRPr="004C413D" w:rsidRDefault="00AA4A47" w:rsidP="00BE38BC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 w:val="0"/>
                <w:color w:val="000000"/>
                <w:lang w:val="en-US" w:eastAsia="en-GB"/>
              </w:rPr>
              <w:t>Female</w:t>
            </w:r>
          </w:p>
        </w:tc>
        <w:tc>
          <w:tcPr>
            <w:tcW w:w="1215" w:type="dxa"/>
            <w:shd w:val="clear" w:color="auto" w:fill="FFFFFF" w:themeFill="background1"/>
            <w:noWrap/>
            <w:hideMark/>
          </w:tcPr>
          <w:p w:rsidR="00AA4A47" w:rsidRPr="004C413D" w:rsidRDefault="008D475B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0%)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AA4A47" w:rsidRPr="004C413D" w:rsidRDefault="008D475B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0%)</w:t>
            </w:r>
          </w:p>
        </w:tc>
      </w:tr>
      <w:tr w:rsidR="00AA4A47" w:rsidRPr="004C413D" w:rsidTr="008D475B">
        <w:trPr>
          <w:trHeight w:val="300"/>
          <w:jc w:val="center"/>
        </w:trPr>
        <w:tc>
          <w:tcPr>
            <w:cnfStyle w:val="001000000000"/>
            <w:tcW w:w="3344" w:type="dxa"/>
            <w:shd w:val="clear" w:color="auto" w:fill="BFBFBF" w:themeFill="background1" w:themeFillShade="BF"/>
            <w:noWrap/>
            <w:hideMark/>
          </w:tcPr>
          <w:p w:rsidR="00AA4A47" w:rsidRPr="004C413D" w:rsidRDefault="00AA4A47" w:rsidP="00BE38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ge (years)</w:t>
            </w:r>
          </w:p>
        </w:tc>
        <w:tc>
          <w:tcPr>
            <w:tcW w:w="1215" w:type="dxa"/>
            <w:shd w:val="clear" w:color="auto" w:fill="BFBFBF" w:themeFill="background1" w:themeFillShade="BF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  <w:r w:rsidRPr="004C413D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+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6,9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64,7</w:t>
            </w:r>
            <w:r w:rsidRPr="004C413D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+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7,7</w:t>
            </w:r>
          </w:p>
        </w:tc>
      </w:tr>
      <w:tr w:rsidR="00AA4A47" w:rsidRPr="004C413D" w:rsidTr="008D475B">
        <w:trPr>
          <w:cnfStyle w:val="000000100000"/>
          <w:trHeight w:val="300"/>
          <w:jc w:val="center"/>
        </w:trPr>
        <w:tc>
          <w:tcPr>
            <w:cnfStyle w:val="001000000000"/>
            <w:tcW w:w="3344" w:type="dxa"/>
            <w:noWrap/>
            <w:hideMark/>
          </w:tcPr>
          <w:p w:rsidR="00AA4A47" w:rsidRPr="004C413D" w:rsidRDefault="00AA4A47" w:rsidP="00BE38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moking status</w:t>
            </w:r>
          </w:p>
        </w:tc>
        <w:tc>
          <w:tcPr>
            <w:tcW w:w="1215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A4A47" w:rsidRPr="004C413D" w:rsidTr="008D475B">
        <w:trPr>
          <w:trHeight w:val="300"/>
          <w:jc w:val="center"/>
        </w:trPr>
        <w:tc>
          <w:tcPr>
            <w:cnfStyle w:val="001000000000"/>
            <w:tcW w:w="3344" w:type="dxa"/>
            <w:shd w:val="clear" w:color="auto" w:fill="FFFFFF" w:themeFill="background1"/>
            <w:noWrap/>
            <w:hideMark/>
          </w:tcPr>
          <w:p w:rsidR="00AA4A47" w:rsidRPr="004C413D" w:rsidRDefault="00AA4A47" w:rsidP="00BE38BC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urrent</w:t>
            </w:r>
          </w:p>
        </w:tc>
        <w:tc>
          <w:tcPr>
            <w:tcW w:w="1215" w:type="dxa"/>
            <w:shd w:val="clear" w:color="auto" w:fill="FFFFFF" w:themeFill="background1"/>
            <w:noWrap/>
            <w:hideMark/>
          </w:tcPr>
          <w:p w:rsidR="00AA4A47" w:rsidRPr="004C413D" w:rsidRDefault="008D475B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80%)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AA4A47" w:rsidRPr="004C413D" w:rsidRDefault="008D475B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90%)</w:t>
            </w:r>
          </w:p>
        </w:tc>
      </w:tr>
      <w:tr w:rsidR="00AA4A47" w:rsidRPr="004C413D" w:rsidTr="008D475B">
        <w:trPr>
          <w:cnfStyle w:val="000000100000"/>
          <w:trHeight w:val="300"/>
          <w:jc w:val="center"/>
        </w:trPr>
        <w:tc>
          <w:tcPr>
            <w:cnfStyle w:val="001000000000"/>
            <w:tcW w:w="3344" w:type="dxa"/>
            <w:shd w:val="clear" w:color="auto" w:fill="FFFFFF" w:themeFill="background1"/>
            <w:noWrap/>
            <w:hideMark/>
          </w:tcPr>
          <w:p w:rsidR="00AA4A47" w:rsidRPr="004C413D" w:rsidRDefault="00AA4A47" w:rsidP="00BE38BC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Former</w:t>
            </w:r>
          </w:p>
        </w:tc>
        <w:tc>
          <w:tcPr>
            <w:tcW w:w="1215" w:type="dxa"/>
            <w:shd w:val="clear" w:color="auto" w:fill="FFFFFF" w:themeFill="background1"/>
            <w:noWrap/>
            <w:hideMark/>
          </w:tcPr>
          <w:p w:rsidR="00AA4A47" w:rsidRPr="004C413D" w:rsidRDefault="008D475B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0%)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AA4A47" w:rsidRPr="004C413D" w:rsidRDefault="008D475B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0%)</w:t>
            </w:r>
          </w:p>
        </w:tc>
      </w:tr>
      <w:tr w:rsidR="00AA4A47" w:rsidRPr="004C413D" w:rsidTr="008D475B">
        <w:trPr>
          <w:trHeight w:val="300"/>
          <w:jc w:val="center"/>
        </w:trPr>
        <w:tc>
          <w:tcPr>
            <w:cnfStyle w:val="001000000000"/>
            <w:tcW w:w="3344" w:type="dxa"/>
            <w:shd w:val="clear" w:color="auto" w:fill="BFBFBF" w:themeFill="background1" w:themeFillShade="BF"/>
            <w:noWrap/>
            <w:hideMark/>
          </w:tcPr>
          <w:p w:rsidR="00AA4A47" w:rsidRPr="004C413D" w:rsidRDefault="00AA4A47" w:rsidP="00BE38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moking habit (Pack-Year index)</w:t>
            </w:r>
          </w:p>
        </w:tc>
        <w:tc>
          <w:tcPr>
            <w:tcW w:w="1215" w:type="dxa"/>
            <w:shd w:val="clear" w:color="auto" w:fill="BFBFBF" w:themeFill="background1" w:themeFillShade="BF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38,7</w:t>
            </w:r>
            <w:r w:rsidRPr="004C413D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+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7,7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43,2</w:t>
            </w:r>
            <w:r w:rsidRPr="004C413D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+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</w:tbl>
    <w:p w:rsidR="00AC398C" w:rsidRPr="004C413D" w:rsidRDefault="00AC398C" w:rsidP="00E451FB">
      <w:pPr>
        <w:pStyle w:val="NormaleWeb"/>
        <w:spacing w:before="0" w:beforeAutospacing="0" w:after="0" w:afterAutospacing="0" w:line="480" w:lineRule="auto"/>
        <w:rPr>
          <w:rFonts w:ascii="Calibri" w:hAnsi="Calibri"/>
          <w:b/>
          <w:color w:val="000000"/>
        </w:rPr>
      </w:pPr>
    </w:p>
    <w:p w:rsidR="00AC398C" w:rsidRPr="004C413D" w:rsidRDefault="00AC398C" w:rsidP="00E451FB">
      <w:pPr>
        <w:pStyle w:val="NormaleWeb"/>
        <w:spacing w:before="0" w:beforeAutospacing="0" w:after="0" w:afterAutospacing="0" w:line="480" w:lineRule="auto"/>
        <w:rPr>
          <w:rFonts w:ascii="Calibri" w:hAnsi="Calibri"/>
          <w:b/>
          <w:color w:val="000000"/>
        </w:rPr>
      </w:pPr>
    </w:p>
    <w:p w:rsidR="00AA4A47" w:rsidRPr="004C413D" w:rsidRDefault="00AA4A47" w:rsidP="00E451FB">
      <w:pPr>
        <w:pStyle w:val="NormaleWeb"/>
        <w:spacing w:before="0" w:beforeAutospacing="0" w:after="0" w:afterAutospacing="0" w:line="480" w:lineRule="auto"/>
        <w:jc w:val="center"/>
        <w:rPr>
          <w:rFonts w:asciiTheme="minorHAnsi" w:hAnsiTheme="minorHAnsi"/>
          <w:b/>
        </w:rPr>
      </w:pPr>
      <w:r w:rsidRPr="004C413D">
        <w:rPr>
          <w:rFonts w:asciiTheme="minorHAnsi" w:hAnsiTheme="minorHAnsi"/>
          <w:b/>
        </w:rPr>
        <w:t>Suppl. Table 2. Clinical characteristics of lung cancer patients</w:t>
      </w:r>
    </w:p>
    <w:tbl>
      <w:tblPr>
        <w:tblStyle w:val="Sfondochiaro1"/>
        <w:tblW w:w="6075" w:type="dxa"/>
        <w:jc w:val="center"/>
        <w:tblLook w:val="04A0"/>
      </w:tblPr>
      <w:tblGrid>
        <w:gridCol w:w="1100"/>
        <w:gridCol w:w="1514"/>
        <w:gridCol w:w="1572"/>
        <w:gridCol w:w="1889"/>
      </w:tblGrid>
      <w:tr w:rsidR="00AA4A47" w:rsidRPr="004C413D" w:rsidTr="00FB57B6">
        <w:trPr>
          <w:cnfStyle w:val="100000000000"/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Training set (n=54)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Validation set (n=48)</w:t>
            </w:r>
          </w:p>
        </w:tc>
      </w:tr>
      <w:tr w:rsidR="00AA4A47" w:rsidRPr="004C413D" w:rsidTr="00FB57B6">
        <w:trPr>
          <w:cnfStyle w:val="000000100000"/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A4A47" w:rsidRPr="004C413D" w:rsidTr="00FB57B6">
        <w:trPr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le</w:t>
            </w: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</w:tr>
      <w:tr w:rsidR="00AA4A47" w:rsidRPr="004C413D" w:rsidTr="00FB57B6">
        <w:trPr>
          <w:cnfStyle w:val="000000100000"/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AA4A47" w:rsidRPr="004C413D" w:rsidTr="00FB57B6">
        <w:trPr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  <w:r w:rsidRPr="004C413D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+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  <w:r w:rsidRPr="004C413D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+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</w:p>
        </w:tc>
      </w:tr>
      <w:tr w:rsidR="00AA4A47" w:rsidRPr="004C413D" w:rsidTr="00FB57B6">
        <w:trPr>
          <w:cnfStyle w:val="000000100000"/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EC11A9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umor 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sto</w:t>
            </w: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logy</w:t>
            </w: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A4A47" w:rsidRPr="004C413D" w:rsidTr="00FB57B6">
        <w:trPr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C</w:t>
            </w: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AA4A47" w:rsidRPr="004C413D" w:rsidTr="00FB57B6">
        <w:trPr>
          <w:cnfStyle w:val="000000100000"/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C</w:t>
            </w: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AA4A47" w:rsidRPr="004C413D" w:rsidTr="00FB57B6">
        <w:trPr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AA4A47" w:rsidRPr="004C413D" w:rsidTr="00FB57B6">
        <w:trPr>
          <w:cnfStyle w:val="000000100000"/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Stage</w:t>
            </w: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A4A47" w:rsidRPr="004C413D" w:rsidTr="00FB57B6">
        <w:trPr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-II</w:t>
            </w: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AA4A47" w:rsidRPr="004C413D" w:rsidTr="00FB57B6">
        <w:trPr>
          <w:cnfStyle w:val="000000100000"/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II-IV</w:t>
            </w: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AA4A47" w:rsidRPr="004C413D" w:rsidTr="00FB57B6">
        <w:trPr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Prognosis</w:t>
            </w: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89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A4A47" w:rsidRPr="004C413D" w:rsidTr="00FB57B6">
        <w:trPr>
          <w:cnfStyle w:val="000000100000"/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ive</w:t>
            </w:r>
            <w:r w:rsidR="00C52ECA"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I-II)</w:t>
            </w:r>
          </w:p>
        </w:tc>
        <w:tc>
          <w:tcPr>
            <w:tcW w:w="1572" w:type="dxa"/>
            <w:noWrap/>
            <w:hideMark/>
          </w:tcPr>
          <w:p w:rsidR="00AA4A47" w:rsidRPr="004C413D" w:rsidRDefault="00942AF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E00CAD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C52ECA" w:rsidRPr="004C413D" w:rsidTr="00FB57B6">
        <w:trPr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C52ECA" w:rsidRPr="004C413D" w:rsidRDefault="00C52ECA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C52ECA" w:rsidRPr="004C413D" w:rsidRDefault="00C52ECA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ive (III-IV)</w:t>
            </w:r>
          </w:p>
        </w:tc>
        <w:tc>
          <w:tcPr>
            <w:tcW w:w="1572" w:type="dxa"/>
            <w:noWrap/>
            <w:hideMark/>
          </w:tcPr>
          <w:p w:rsidR="00C52ECA" w:rsidRPr="004C413D" w:rsidRDefault="00942AF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889" w:type="dxa"/>
            <w:noWrap/>
            <w:hideMark/>
          </w:tcPr>
          <w:p w:rsidR="00C52ECA" w:rsidRPr="004C413D" w:rsidRDefault="00E00CAD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AA4A47" w:rsidRPr="004C413D" w:rsidTr="00FB57B6">
        <w:trPr>
          <w:cnfStyle w:val="000000100000"/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AA4A47" w:rsidRPr="004C413D" w:rsidRDefault="00AA4A47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AA4A47" w:rsidRPr="004C413D" w:rsidRDefault="00AA4A4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ad</w:t>
            </w:r>
            <w:r w:rsidR="00C52ECA"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I-II)</w:t>
            </w:r>
          </w:p>
        </w:tc>
        <w:tc>
          <w:tcPr>
            <w:tcW w:w="1572" w:type="dxa"/>
            <w:noWrap/>
            <w:hideMark/>
          </w:tcPr>
          <w:p w:rsidR="00AA4A47" w:rsidRPr="004C413D" w:rsidRDefault="00942AF7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AA4A47"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889" w:type="dxa"/>
            <w:noWrap/>
            <w:hideMark/>
          </w:tcPr>
          <w:p w:rsidR="00AA4A47" w:rsidRPr="004C413D" w:rsidRDefault="00E00CAD" w:rsidP="00BE38B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C52ECA" w:rsidRPr="004C413D" w:rsidTr="00FB57B6">
        <w:trPr>
          <w:trHeight w:val="255"/>
          <w:jc w:val="center"/>
        </w:trPr>
        <w:tc>
          <w:tcPr>
            <w:cnfStyle w:val="001000000000"/>
            <w:tcW w:w="1100" w:type="dxa"/>
            <w:noWrap/>
            <w:hideMark/>
          </w:tcPr>
          <w:p w:rsidR="00C52ECA" w:rsidRPr="004C413D" w:rsidRDefault="00C52ECA" w:rsidP="00BE38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C52ECA" w:rsidRPr="004C413D" w:rsidRDefault="00C52ECA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ad (III-IV)</w:t>
            </w:r>
          </w:p>
        </w:tc>
        <w:tc>
          <w:tcPr>
            <w:tcW w:w="1572" w:type="dxa"/>
            <w:noWrap/>
            <w:hideMark/>
          </w:tcPr>
          <w:p w:rsidR="00C52ECA" w:rsidRPr="004C413D" w:rsidRDefault="00942AF7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889" w:type="dxa"/>
            <w:noWrap/>
            <w:hideMark/>
          </w:tcPr>
          <w:p w:rsidR="00C52ECA" w:rsidRPr="004C413D" w:rsidRDefault="00E00CAD" w:rsidP="00BE38B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413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</w:tbl>
    <w:p w:rsidR="00AA4A47" w:rsidRPr="004C413D" w:rsidRDefault="00AA4A47" w:rsidP="00E451FB">
      <w:pPr>
        <w:pStyle w:val="NormaleWeb"/>
        <w:spacing w:before="0" w:beforeAutospacing="0" w:after="0" w:afterAutospacing="0" w:line="480" w:lineRule="auto"/>
        <w:rPr>
          <w:rFonts w:asciiTheme="minorHAnsi" w:hAnsiTheme="minorHAnsi"/>
          <w:b/>
          <w:sz w:val="22"/>
          <w:szCs w:val="22"/>
        </w:rPr>
      </w:pPr>
    </w:p>
    <w:p w:rsidR="00AC398C" w:rsidRPr="004C413D" w:rsidRDefault="00AC398C" w:rsidP="00E451FB">
      <w:pPr>
        <w:pStyle w:val="NormaleWeb"/>
        <w:spacing w:before="0" w:beforeAutospacing="0" w:after="0" w:afterAutospacing="0" w:line="480" w:lineRule="auto"/>
        <w:rPr>
          <w:rFonts w:ascii="Calibri" w:hAnsi="Calibri"/>
          <w:b/>
          <w:color w:val="000000"/>
        </w:rPr>
      </w:pPr>
    </w:p>
    <w:p w:rsidR="00AC398C" w:rsidRPr="004C413D" w:rsidRDefault="00AC398C" w:rsidP="00E451FB">
      <w:pPr>
        <w:pStyle w:val="NormaleWeb"/>
        <w:spacing w:before="0" w:beforeAutospacing="0" w:after="0" w:afterAutospacing="0" w:line="480" w:lineRule="auto"/>
        <w:rPr>
          <w:rFonts w:ascii="Calibri" w:hAnsi="Calibri"/>
          <w:b/>
          <w:color w:val="000000"/>
        </w:rPr>
      </w:pPr>
    </w:p>
    <w:p w:rsidR="00AA4A47" w:rsidRPr="004C413D" w:rsidRDefault="00AA4A47" w:rsidP="00E451FB">
      <w:pPr>
        <w:pStyle w:val="NormaleWeb"/>
        <w:spacing w:before="0" w:beforeAutospacing="0" w:after="0" w:afterAutospacing="0" w:line="480" w:lineRule="auto"/>
        <w:rPr>
          <w:rFonts w:ascii="Calibri" w:hAnsi="Calibri"/>
          <w:b/>
          <w:color w:val="000000"/>
        </w:rPr>
      </w:pPr>
      <w:r w:rsidRPr="004C413D">
        <w:rPr>
          <w:rFonts w:ascii="Calibri" w:hAnsi="Calibri"/>
          <w:b/>
          <w:color w:val="000000"/>
        </w:rPr>
        <w:t xml:space="preserve">Suppl. Table 3. Size distribution and quantification of EV by </w:t>
      </w:r>
      <w:proofErr w:type="spellStart"/>
      <w:r w:rsidRPr="004C413D">
        <w:rPr>
          <w:rFonts w:ascii="Calibri" w:hAnsi="Calibri"/>
          <w:b/>
          <w:color w:val="000000"/>
        </w:rPr>
        <w:t>Nanoparticles</w:t>
      </w:r>
      <w:proofErr w:type="spellEnd"/>
      <w:r w:rsidRPr="004C413D">
        <w:rPr>
          <w:rFonts w:ascii="Calibri" w:hAnsi="Calibri"/>
          <w:b/>
          <w:color w:val="000000"/>
        </w:rPr>
        <w:t xml:space="preserve"> Tracking Analysis</w:t>
      </w:r>
    </w:p>
    <w:tbl>
      <w:tblPr>
        <w:tblStyle w:val="Grigliatabella"/>
        <w:tblpPr w:leftFromText="180" w:rightFromText="180" w:vertAnchor="page" w:horzAnchor="margin" w:tblpXSpec="center" w:tblpY="10711"/>
        <w:tblW w:w="0" w:type="auto"/>
        <w:tblLook w:val="04A0"/>
      </w:tblPr>
      <w:tblGrid>
        <w:gridCol w:w="3284"/>
        <w:gridCol w:w="1786"/>
        <w:gridCol w:w="1842"/>
        <w:gridCol w:w="1842"/>
      </w:tblGrid>
      <w:tr w:rsidR="009E2345" w:rsidRPr="004C413D" w:rsidTr="009E2345">
        <w:tc>
          <w:tcPr>
            <w:tcW w:w="3284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  <w:tc>
          <w:tcPr>
            <w:tcW w:w="1786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4C413D">
              <w:rPr>
                <w:rFonts w:asciiTheme="minorHAnsi" w:hAnsiTheme="minorHAnsi"/>
                <w:b/>
                <w:color w:val="000000"/>
                <w:sz w:val="22"/>
              </w:rPr>
              <w:t>MSCneg- EV</w:t>
            </w:r>
          </w:p>
        </w:tc>
        <w:tc>
          <w:tcPr>
            <w:tcW w:w="1842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4C413D">
              <w:rPr>
                <w:rFonts w:asciiTheme="minorHAnsi" w:hAnsiTheme="minorHAnsi"/>
                <w:b/>
                <w:color w:val="000000"/>
                <w:sz w:val="22"/>
              </w:rPr>
              <w:t>MSCpos- EV</w:t>
            </w:r>
          </w:p>
        </w:tc>
        <w:tc>
          <w:tcPr>
            <w:tcW w:w="1842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4C413D">
              <w:rPr>
                <w:rFonts w:asciiTheme="minorHAnsi" w:hAnsiTheme="minorHAnsi"/>
                <w:b/>
                <w:color w:val="000000"/>
                <w:sz w:val="22"/>
              </w:rPr>
              <w:t>p- value</w:t>
            </w:r>
          </w:p>
        </w:tc>
      </w:tr>
      <w:tr w:rsidR="009E2345" w:rsidRPr="004C413D" w:rsidTr="009E2345">
        <w:tc>
          <w:tcPr>
            <w:tcW w:w="3284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</w:rPr>
            </w:pPr>
            <w:r w:rsidRPr="004C413D">
              <w:rPr>
                <w:rFonts w:asciiTheme="minorHAnsi" w:hAnsiTheme="minorHAnsi"/>
                <w:b/>
                <w:bCs/>
                <w:color w:val="000000"/>
                <w:sz w:val="22"/>
              </w:rPr>
              <w:t>Particles mode (nm)</w:t>
            </w:r>
          </w:p>
        </w:tc>
        <w:tc>
          <w:tcPr>
            <w:tcW w:w="1786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4C413D">
              <w:rPr>
                <w:rFonts w:ascii="Calibri" w:hAnsi="Calibri"/>
                <w:color w:val="000000"/>
                <w:sz w:val="22"/>
              </w:rPr>
              <w:t>127.6</w:t>
            </w:r>
            <w:r w:rsidRPr="004C413D">
              <w:rPr>
                <w:rFonts w:ascii="Calibri" w:hAnsi="Calibri"/>
                <w:color w:val="000000"/>
                <w:sz w:val="22"/>
                <w:u w:val="single"/>
              </w:rPr>
              <w:t>+</w:t>
            </w:r>
            <w:r w:rsidRPr="004C413D">
              <w:rPr>
                <w:rFonts w:ascii="Calibri" w:hAnsi="Calibri"/>
                <w:color w:val="000000"/>
                <w:sz w:val="22"/>
              </w:rPr>
              <w:t>24.9</w:t>
            </w:r>
          </w:p>
        </w:tc>
        <w:tc>
          <w:tcPr>
            <w:tcW w:w="1842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4C413D">
              <w:rPr>
                <w:rFonts w:ascii="Calibri" w:hAnsi="Calibri"/>
                <w:color w:val="000000"/>
                <w:sz w:val="22"/>
              </w:rPr>
              <w:t>131.6</w:t>
            </w:r>
            <w:r w:rsidRPr="004C413D">
              <w:rPr>
                <w:rFonts w:ascii="Calibri" w:hAnsi="Calibri"/>
                <w:color w:val="000000"/>
                <w:sz w:val="22"/>
                <w:u w:val="single"/>
              </w:rPr>
              <w:t>+</w:t>
            </w:r>
            <w:r w:rsidRPr="004C413D">
              <w:rPr>
                <w:rFonts w:ascii="Calibri" w:hAnsi="Calibri"/>
                <w:color w:val="000000"/>
                <w:sz w:val="22"/>
              </w:rPr>
              <w:t>29.8</w:t>
            </w:r>
          </w:p>
        </w:tc>
        <w:tc>
          <w:tcPr>
            <w:tcW w:w="1842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</w:rPr>
            </w:pPr>
            <w:r w:rsidRPr="004C413D">
              <w:rPr>
                <w:rFonts w:ascii="Calibri" w:hAnsi="Calibri"/>
                <w:color w:val="000000"/>
                <w:sz w:val="22"/>
              </w:rPr>
              <w:t>0.8122</w:t>
            </w:r>
          </w:p>
        </w:tc>
      </w:tr>
      <w:tr w:rsidR="009E2345" w:rsidRPr="004C413D" w:rsidTr="009E2345">
        <w:tc>
          <w:tcPr>
            <w:tcW w:w="3284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sz w:val="22"/>
              </w:rPr>
            </w:pPr>
            <w:r w:rsidRPr="004C413D">
              <w:rPr>
                <w:rFonts w:ascii="Calibri" w:hAnsi="Calibri"/>
                <w:b/>
                <w:bCs/>
                <w:color w:val="000000"/>
                <w:sz w:val="22"/>
              </w:rPr>
              <w:t>Particles mean (nm)</w:t>
            </w:r>
          </w:p>
        </w:tc>
        <w:tc>
          <w:tcPr>
            <w:tcW w:w="1786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4C413D">
              <w:rPr>
                <w:rFonts w:ascii="Calibri" w:hAnsi="Calibri"/>
                <w:color w:val="000000"/>
                <w:sz w:val="22"/>
              </w:rPr>
              <w:t>171.9</w:t>
            </w:r>
            <w:r w:rsidRPr="004C413D">
              <w:rPr>
                <w:rFonts w:ascii="Calibri" w:hAnsi="Calibri"/>
                <w:color w:val="000000"/>
                <w:sz w:val="22"/>
                <w:u w:val="single"/>
              </w:rPr>
              <w:t>+</w:t>
            </w:r>
            <w:r w:rsidRPr="004C413D">
              <w:rPr>
                <w:rFonts w:ascii="Calibri" w:hAnsi="Calibri"/>
                <w:color w:val="000000"/>
                <w:sz w:val="22"/>
              </w:rPr>
              <w:t>24.,2</w:t>
            </w:r>
          </w:p>
        </w:tc>
        <w:tc>
          <w:tcPr>
            <w:tcW w:w="1842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4C413D">
              <w:rPr>
                <w:rFonts w:ascii="Calibri" w:hAnsi="Calibri"/>
                <w:color w:val="000000"/>
                <w:sz w:val="22"/>
              </w:rPr>
              <w:t>188.8</w:t>
            </w:r>
            <w:r w:rsidRPr="004C413D">
              <w:rPr>
                <w:rFonts w:ascii="Calibri" w:hAnsi="Calibri"/>
                <w:color w:val="000000"/>
                <w:sz w:val="22"/>
                <w:u w:val="single"/>
              </w:rPr>
              <w:t>+</w:t>
            </w:r>
            <w:r w:rsidRPr="004C413D">
              <w:rPr>
                <w:rFonts w:ascii="Calibri" w:hAnsi="Calibri"/>
                <w:color w:val="000000"/>
                <w:sz w:val="22"/>
              </w:rPr>
              <w:t>29.8</w:t>
            </w:r>
          </w:p>
        </w:tc>
        <w:tc>
          <w:tcPr>
            <w:tcW w:w="1842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</w:rPr>
            </w:pPr>
            <w:r w:rsidRPr="004C413D">
              <w:rPr>
                <w:rFonts w:ascii="Calibri" w:hAnsi="Calibri"/>
                <w:color w:val="000000"/>
                <w:sz w:val="22"/>
              </w:rPr>
              <w:t>0.3561</w:t>
            </w:r>
          </w:p>
        </w:tc>
      </w:tr>
      <w:tr w:rsidR="009E2345" w:rsidRPr="004C413D" w:rsidTr="009E2345">
        <w:tc>
          <w:tcPr>
            <w:tcW w:w="3284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color w:val="000000"/>
                <w:sz w:val="22"/>
              </w:rPr>
            </w:pPr>
            <w:r w:rsidRPr="004C413D">
              <w:rPr>
                <w:rFonts w:ascii="Calibri" w:hAnsi="Calibri"/>
                <w:b/>
                <w:bCs/>
                <w:color w:val="000000"/>
                <w:sz w:val="22"/>
              </w:rPr>
              <w:t>Particles (x10</w:t>
            </w:r>
            <w:r w:rsidRPr="004C413D">
              <w:rPr>
                <w:rFonts w:ascii="Calibri" w:hAnsi="Calibri"/>
                <w:b/>
                <w:bCs/>
                <w:color w:val="000000"/>
                <w:sz w:val="22"/>
                <w:vertAlign w:val="superscript"/>
              </w:rPr>
              <w:t>9</w:t>
            </w:r>
            <w:r w:rsidRPr="004C413D">
              <w:rPr>
                <w:rFonts w:ascii="Calibri" w:hAnsi="Calibri"/>
                <w:b/>
                <w:bCs/>
                <w:color w:val="000000"/>
                <w:sz w:val="22"/>
              </w:rPr>
              <w:t>)/ml</w:t>
            </w:r>
          </w:p>
        </w:tc>
        <w:tc>
          <w:tcPr>
            <w:tcW w:w="1786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</w:rPr>
            </w:pPr>
            <w:r w:rsidRPr="004C413D">
              <w:rPr>
                <w:rFonts w:ascii="Calibri" w:hAnsi="Calibri"/>
                <w:color w:val="000000"/>
                <w:sz w:val="22"/>
              </w:rPr>
              <w:t>11.41±2.2</w:t>
            </w:r>
          </w:p>
        </w:tc>
        <w:tc>
          <w:tcPr>
            <w:tcW w:w="1842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</w:rPr>
            </w:pPr>
            <w:r w:rsidRPr="004C413D">
              <w:rPr>
                <w:rFonts w:ascii="Calibri" w:hAnsi="Calibri"/>
                <w:color w:val="000000"/>
                <w:sz w:val="22"/>
              </w:rPr>
              <w:t>8.87±2.6</w:t>
            </w:r>
          </w:p>
        </w:tc>
        <w:tc>
          <w:tcPr>
            <w:tcW w:w="1842" w:type="dxa"/>
            <w:vAlign w:val="center"/>
          </w:tcPr>
          <w:p w:rsidR="009E2345" w:rsidRPr="004C413D" w:rsidRDefault="009E2345" w:rsidP="009E2345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</w:rPr>
            </w:pPr>
            <w:r w:rsidRPr="004C413D">
              <w:rPr>
                <w:rFonts w:ascii="Calibri" w:hAnsi="Calibri"/>
                <w:color w:val="000000"/>
                <w:sz w:val="22"/>
              </w:rPr>
              <w:t>0.470</w:t>
            </w:r>
          </w:p>
        </w:tc>
      </w:tr>
    </w:tbl>
    <w:p w:rsidR="00AC398C" w:rsidRPr="004C413D" w:rsidRDefault="00AC398C" w:rsidP="00E451FB">
      <w:pPr>
        <w:pStyle w:val="NormaleWeb"/>
        <w:spacing w:before="0" w:beforeAutospacing="0" w:after="0" w:afterAutospacing="0" w:line="480" w:lineRule="auto"/>
        <w:rPr>
          <w:rFonts w:ascii="Calibri" w:hAnsi="Calibri"/>
          <w:b/>
          <w:color w:val="000000"/>
        </w:rPr>
      </w:pPr>
    </w:p>
    <w:p w:rsidR="00FB57B6" w:rsidRPr="004C413D" w:rsidRDefault="00FB57B6" w:rsidP="00E451FB">
      <w:pPr>
        <w:spacing w:line="480" w:lineRule="auto"/>
        <w:jc w:val="both"/>
        <w:rPr>
          <w:b/>
          <w:bCs/>
        </w:rPr>
      </w:pPr>
    </w:p>
    <w:p w:rsidR="006243BF" w:rsidRPr="004C413D" w:rsidRDefault="006243BF" w:rsidP="00E451FB">
      <w:pPr>
        <w:spacing w:line="480" w:lineRule="auto"/>
        <w:jc w:val="both"/>
        <w:rPr>
          <w:b/>
          <w:bCs/>
        </w:rPr>
      </w:pPr>
    </w:p>
    <w:p w:rsidR="006243BF" w:rsidRPr="004C413D" w:rsidRDefault="006243BF" w:rsidP="00E451FB">
      <w:pPr>
        <w:spacing w:line="480" w:lineRule="auto"/>
        <w:jc w:val="both"/>
        <w:rPr>
          <w:b/>
          <w:bCs/>
        </w:rPr>
      </w:pPr>
    </w:p>
    <w:p w:rsidR="006243BF" w:rsidRPr="004C413D" w:rsidRDefault="006243BF" w:rsidP="00E451FB">
      <w:pPr>
        <w:spacing w:line="480" w:lineRule="auto"/>
        <w:jc w:val="both"/>
        <w:rPr>
          <w:b/>
          <w:bCs/>
        </w:rPr>
      </w:pPr>
    </w:p>
    <w:p w:rsidR="006243BF" w:rsidRPr="004C413D" w:rsidRDefault="006243BF" w:rsidP="00E451FB">
      <w:pPr>
        <w:spacing w:line="480" w:lineRule="auto"/>
        <w:jc w:val="both"/>
        <w:rPr>
          <w:b/>
          <w:bCs/>
        </w:rPr>
      </w:pPr>
    </w:p>
    <w:p w:rsidR="00576569" w:rsidRPr="004C413D" w:rsidRDefault="00576569" w:rsidP="00E451FB">
      <w:pPr>
        <w:spacing w:line="480" w:lineRule="auto"/>
        <w:jc w:val="both"/>
        <w:rPr>
          <w:b/>
          <w:bCs/>
        </w:rPr>
      </w:pPr>
    </w:p>
    <w:p w:rsidR="00F038D9" w:rsidRPr="004C413D" w:rsidRDefault="00F038D9" w:rsidP="00E451FB">
      <w:pPr>
        <w:spacing w:line="480" w:lineRule="auto"/>
        <w:jc w:val="both"/>
        <w:rPr>
          <w:b/>
          <w:bCs/>
        </w:rPr>
      </w:pPr>
      <w:r w:rsidRPr="004C413D">
        <w:rPr>
          <w:b/>
          <w:bCs/>
        </w:rPr>
        <w:t>SUPPLEMENTARY FIGURE LEGENDS</w:t>
      </w:r>
    </w:p>
    <w:p w:rsidR="00F038D9" w:rsidRPr="004C413D" w:rsidRDefault="00F038D9" w:rsidP="00E451FB">
      <w:pPr>
        <w:spacing w:line="480" w:lineRule="auto"/>
        <w:jc w:val="both"/>
      </w:pPr>
      <w:proofErr w:type="gramStart"/>
      <w:r w:rsidRPr="004C413D">
        <w:rPr>
          <w:b/>
          <w:bCs/>
        </w:rPr>
        <w:t>Supplementary Figure 1.</w:t>
      </w:r>
      <w:proofErr w:type="gramEnd"/>
      <w:r w:rsidRPr="004C413D">
        <w:rPr>
          <w:b/>
          <w:bCs/>
        </w:rPr>
        <w:t xml:space="preserve"> Characterization of EVs isolated from the plasma of heavy-smokers individuals. A) </w:t>
      </w:r>
      <w:r w:rsidRPr="004C413D">
        <w:t xml:space="preserve">Size distribution analysis by TEM. </w:t>
      </w:r>
      <w:r w:rsidRPr="004C413D">
        <w:rPr>
          <w:b/>
          <w:bCs/>
        </w:rPr>
        <w:t xml:space="preserve">B) </w:t>
      </w:r>
      <w:r w:rsidRPr="004C413D">
        <w:t xml:space="preserve">Quantification of flow cytometry analysis for CD63, CD81, CD9 in MSCpos and </w:t>
      </w:r>
      <w:proofErr w:type="spellStart"/>
      <w:r w:rsidRPr="004C413D">
        <w:t>neg</w:t>
      </w:r>
      <w:proofErr w:type="spellEnd"/>
      <w:r w:rsidRPr="004C413D">
        <w:t xml:space="preserve">-EVs. </w:t>
      </w:r>
      <w:r w:rsidRPr="004C413D">
        <w:rPr>
          <w:b/>
          <w:bCs/>
        </w:rPr>
        <w:t>C)</w:t>
      </w:r>
      <w:r w:rsidRPr="004C413D">
        <w:t xml:space="preserve"> Quantification by </w:t>
      </w:r>
      <w:proofErr w:type="spellStart"/>
      <w:r w:rsidRPr="004C413D">
        <w:t>dPCR</w:t>
      </w:r>
      <w:proofErr w:type="spellEnd"/>
      <w:r w:rsidRPr="004C413D">
        <w:t xml:space="preserve"> of the absolute content of miRNAs in MSCpos and </w:t>
      </w:r>
      <w:r w:rsidR="00027A6E" w:rsidRPr="004C413D">
        <w:t>MSC</w:t>
      </w:r>
      <w:r w:rsidRPr="004C413D">
        <w:t xml:space="preserve">neg-EVs. </w:t>
      </w:r>
      <w:r w:rsidRPr="004C413D">
        <w:rPr>
          <w:b/>
          <w:bCs/>
        </w:rPr>
        <w:t>D)</w:t>
      </w:r>
      <w:r w:rsidRPr="004C413D">
        <w:t xml:space="preserve"> miR-320 and miR-126 copies in MSCpos-EVs (n=15) and MSCneg-EVs (n=15) </w:t>
      </w:r>
    </w:p>
    <w:p w:rsidR="00272C58" w:rsidRPr="004C413D" w:rsidRDefault="00F038D9" w:rsidP="00272C58">
      <w:pPr>
        <w:spacing w:line="480" w:lineRule="auto"/>
        <w:jc w:val="both"/>
        <w:rPr>
          <w:rFonts w:ascii="Times New Roman" w:eastAsia="Times New Roman" w:hAnsi="Times New Roman" w:cs="Times New Roman"/>
          <w:sz w:val="28"/>
          <w:szCs w:val="24"/>
          <w:lang w:eastAsia="en-GB"/>
        </w:rPr>
      </w:pPr>
      <w:proofErr w:type="gramStart"/>
      <w:r w:rsidRPr="004C413D">
        <w:rPr>
          <w:b/>
          <w:bCs/>
        </w:rPr>
        <w:t>Supplementary Figure 2.</w:t>
      </w:r>
      <w:proofErr w:type="gramEnd"/>
      <w:r w:rsidRPr="004C413D">
        <w:rPr>
          <w:b/>
          <w:bCs/>
        </w:rPr>
        <w:t xml:space="preserve"> </w:t>
      </w:r>
      <w:proofErr w:type="gramStart"/>
      <w:r w:rsidRPr="004C413D">
        <w:rPr>
          <w:b/>
          <w:bCs/>
        </w:rPr>
        <w:t>miR-126</w:t>
      </w:r>
      <w:r w:rsidR="00272C58" w:rsidRPr="004C413D">
        <w:rPr>
          <w:b/>
          <w:bCs/>
        </w:rPr>
        <w:t>-EVs</w:t>
      </w:r>
      <w:proofErr w:type="gramEnd"/>
      <w:r w:rsidR="00272C58" w:rsidRPr="004C413D">
        <w:rPr>
          <w:b/>
          <w:bCs/>
        </w:rPr>
        <w:t xml:space="preserve"> induces pro-</w:t>
      </w:r>
      <w:proofErr w:type="spellStart"/>
      <w:r w:rsidR="00272C58" w:rsidRPr="004C413D">
        <w:rPr>
          <w:b/>
          <w:bCs/>
        </w:rPr>
        <w:t>angiogenic</w:t>
      </w:r>
      <w:proofErr w:type="spellEnd"/>
      <w:r w:rsidR="00272C58" w:rsidRPr="004C413D">
        <w:rPr>
          <w:b/>
          <w:bCs/>
        </w:rPr>
        <w:t xml:space="preserve"> modulation of HUVEC A)</w:t>
      </w:r>
      <w:r w:rsidR="00272C58" w:rsidRPr="004C413D">
        <w:rPr>
          <w:bCs/>
        </w:rPr>
        <w:t>Representative dot plots showed the gating strategy for HUVEC analysis after EVs treatments.</w:t>
      </w:r>
      <w:r w:rsidR="00272C58" w:rsidRPr="004C413D">
        <w:rPr>
          <w:b/>
          <w:bCs/>
        </w:rPr>
        <w:t xml:space="preserve"> B) </w:t>
      </w:r>
      <w:r w:rsidR="00272C58" w:rsidRPr="004C413D">
        <w:rPr>
          <w:bCs/>
        </w:rPr>
        <w:t>Quantification of CD31 positive cells in MSC-pos and MSCneg-EVs in mice (n=5).</w:t>
      </w:r>
      <w:r w:rsidR="00272C58" w:rsidRPr="004C413D">
        <w:rPr>
          <w:b/>
          <w:bCs/>
        </w:rPr>
        <w:t xml:space="preserve"> C</w:t>
      </w:r>
      <w:r w:rsidRPr="004C413D">
        <w:rPr>
          <w:b/>
          <w:bCs/>
        </w:rPr>
        <w:t xml:space="preserve">) </w:t>
      </w:r>
      <w:r w:rsidRPr="004C413D">
        <w:t xml:space="preserve">miR-126 expression levels in HUVEC cells after miRNA mimic-126 </w:t>
      </w:r>
      <w:proofErr w:type="spellStart"/>
      <w:r w:rsidRPr="004C413D">
        <w:t>transfection</w:t>
      </w:r>
      <w:proofErr w:type="spellEnd"/>
      <w:r w:rsidR="0024220B" w:rsidRPr="004C413D">
        <w:t xml:space="preserve"> (n=3)</w:t>
      </w:r>
      <w:r w:rsidRPr="004C413D">
        <w:t xml:space="preserve">. </w:t>
      </w:r>
      <w:r w:rsidR="00272C58" w:rsidRPr="004C413D">
        <w:rPr>
          <w:b/>
        </w:rPr>
        <w:t>D</w:t>
      </w:r>
      <w:r w:rsidR="00272C58" w:rsidRPr="004C413D">
        <w:t xml:space="preserve">) Dot plots representative of HUVEC-SCR or miR-126 over-expressing cells. </w:t>
      </w:r>
      <w:r w:rsidR="00272C58" w:rsidRPr="004C413D">
        <w:rPr>
          <w:b/>
        </w:rPr>
        <w:t>E</w:t>
      </w:r>
      <w:r w:rsidR="00272C58" w:rsidRPr="004C413D">
        <w:t xml:space="preserve">) IHC images and quantification of CD31 positive vessels in subcutaneously tumors (n=5). </w:t>
      </w:r>
      <w:proofErr w:type="gramStart"/>
      <w:r w:rsidR="00272C58"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*p&lt;0.05 versus controls.</w:t>
      </w:r>
      <w:proofErr w:type="gramEnd"/>
      <w:r w:rsidR="00272C58"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The data are expressed as the mean ± S.E.M. values. </w:t>
      </w:r>
    </w:p>
    <w:p w:rsidR="00F038D9" w:rsidRPr="004C413D" w:rsidRDefault="00272C58" w:rsidP="00B76019">
      <w:pPr>
        <w:spacing w:line="480" w:lineRule="auto"/>
        <w:jc w:val="both"/>
      </w:pPr>
      <w:proofErr w:type="gramStart"/>
      <w:r w:rsidRPr="004C413D">
        <w:rPr>
          <w:b/>
          <w:bCs/>
        </w:rPr>
        <w:t>Supplementary Figure 3.</w:t>
      </w:r>
      <w:proofErr w:type="gramEnd"/>
      <w:r w:rsidRPr="004C413D">
        <w:rPr>
          <w:b/>
          <w:bCs/>
        </w:rPr>
        <w:t xml:space="preserve"> </w:t>
      </w:r>
      <w:proofErr w:type="gramStart"/>
      <w:r w:rsidRPr="004C413D">
        <w:rPr>
          <w:b/>
          <w:bCs/>
        </w:rPr>
        <w:t>miR-126</w:t>
      </w:r>
      <w:proofErr w:type="gramEnd"/>
      <w:r w:rsidRPr="004C413D">
        <w:rPr>
          <w:b/>
          <w:bCs/>
        </w:rPr>
        <w:t xml:space="preserve"> is critical for pro-</w:t>
      </w:r>
      <w:proofErr w:type="spellStart"/>
      <w:r w:rsidRPr="004C413D">
        <w:rPr>
          <w:b/>
          <w:bCs/>
        </w:rPr>
        <w:t>angiogenic</w:t>
      </w:r>
      <w:proofErr w:type="spellEnd"/>
      <w:r w:rsidRPr="004C413D">
        <w:rPr>
          <w:b/>
          <w:bCs/>
        </w:rPr>
        <w:t xml:space="preserve"> phenotype in endothelial cells. A</w:t>
      </w:r>
      <w:r w:rsidR="00F038D9" w:rsidRPr="004C413D">
        <w:rPr>
          <w:b/>
          <w:bCs/>
        </w:rPr>
        <w:t xml:space="preserve">) </w:t>
      </w:r>
      <w:r w:rsidR="00F038D9" w:rsidRPr="004C413D">
        <w:t>miR-126 relative expression in HUVEC cells pre-treated with LNA-126 upon MSCpos</w:t>
      </w:r>
      <w:r w:rsidR="00027A6E" w:rsidRPr="004C413D">
        <w:t>-</w:t>
      </w:r>
      <w:r w:rsidR="00F038D9" w:rsidRPr="004C413D">
        <w:t xml:space="preserve"> and </w:t>
      </w:r>
      <w:proofErr w:type="spellStart"/>
      <w:r w:rsidR="00F038D9" w:rsidRPr="004C413D">
        <w:t>neg</w:t>
      </w:r>
      <w:proofErr w:type="spellEnd"/>
      <w:r w:rsidR="00F038D9" w:rsidRPr="004C413D">
        <w:t>-EVs treatment</w:t>
      </w:r>
      <w:r w:rsidRPr="004C413D">
        <w:t xml:space="preserve"> (n=</w:t>
      </w:r>
      <w:r w:rsidR="0024220B" w:rsidRPr="004C413D">
        <w:t>4</w:t>
      </w:r>
      <w:r w:rsidR="00F038D9" w:rsidRPr="004C413D">
        <w:t>.</w:t>
      </w:r>
      <w:r w:rsidRPr="004C413D">
        <w:t>)</w:t>
      </w:r>
      <w:r w:rsidR="00F038D9" w:rsidRPr="004C413D">
        <w:t xml:space="preserve"> </w:t>
      </w:r>
      <w:r w:rsidRPr="004C413D">
        <w:rPr>
          <w:b/>
        </w:rPr>
        <w:t>B</w:t>
      </w:r>
      <w:r w:rsidRPr="004C413D">
        <w:t xml:space="preserve">) Representative flow cytometry plots for endothelial cell activation </w:t>
      </w:r>
      <w:r w:rsidR="00F038D9" w:rsidRPr="004C413D">
        <w:rPr>
          <w:b/>
          <w:bCs/>
        </w:rPr>
        <w:t>C)</w:t>
      </w:r>
      <w:r w:rsidR="00F038D9" w:rsidRPr="004C413D">
        <w:t xml:space="preserve"> Quantification of miR-126 levels in MSCneg-EVs (</w:t>
      </w:r>
      <w:r w:rsidR="00F038D9" w:rsidRPr="004C413D">
        <w:rPr>
          <w:b/>
          <w:bCs/>
        </w:rPr>
        <w:t>left</w:t>
      </w:r>
      <w:r w:rsidR="00F038D9" w:rsidRPr="004C413D">
        <w:t>) and HUVEC cells (</w:t>
      </w:r>
      <w:r w:rsidR="00F038D9" w:rsidRPr="004C413D">
        <w:rPr>
          <w:b/>
          <w:bCs/>
        </w:rPr>
        <w:t>right</w:t>
      </w:r>
      <w:r w:rsidR="00F038D9" w:rsidRPr="004C413D">
        <w:t>) after treatment with MSCneg-EVs enriched with mimic-126</w:t>
      </w:r>
      <w:r w:rsidR="00AE3A12" w:rsidRPr="004C413D">
        <w:t xml:space="preserve"> (n=4)</w:t>
      </w:r>
      <w:r w:rsidR="00F038D9" w:rsidRPr="004C413D">
        <w:t xml:space="preserve">. Untreated cells were used as control.  </w:t>
      </w:r>
      <w:r w:rsidRPr="004C413D">
        <w:rPr>
          <w:b/>
        </w:rPr>
        <w:t>D</w:t>
      </w:r>
      <w:r w:rsidRPr="004C413D">
        <w:t>) Gating strategy of endothelial cells modulation after MSCneg-mim-126 treatment.</w:t>
      </w:r>
    </w:p>
    <w:p w:rsidR="00272C58" w:rsidRPr="004C413D" w:rsidRDefault="00272C58" w:rsidP="00B76019">
      <w:pPr>
        <w:spacing w:line="480" w:lineRule="auto"/>
        <w:jc w:val="both"/>
        <w:rPr>
          <w:rFonts w:ascii="Times New Roman" w:eastAsia="Times New Roman" w:hAnsi="Times New Roman" w:cs="Times New Roman"/>
          <w:sz w:val="28"/>
          <w:szCs w:val="24"/>
          <w:lang w:eastAsia="en-GB"/>
        </w:rPr>
      </w:pPr>
      <w:proofErr w:type="gramStart"/>
      <w:r w:rsidRPr="004C413D">
        <w:rPr>
          <w:b/>
        </w:rPr>
        <w:t>Supplementary Figure 4.</w:t>
      </w:r>
      <w:proofErr w:type="gramEnd"/>
      <w:r w:rsidRPr="004C413D">
        <w:rPr>
          <w:b/>
        </w:rPr>
        <w:t xml:space="preserve"> MSCpos-EVs induced M2 phenotype in macrophages. A) </w:t>
      </w:r>
      <w:r w:rsidRPr="004C413D">
        <w:t>Quantification of M2 markers in Conditioned Medium</w:t>
      </w:r>
      <w:r w:rsidRPr="004C413D">
        <w:rPr>
          <w:b/>
        </w:rPr>
        <w:t xml:space="preserve"> (left) </w:t>
      </w:r>
      <w:r w:rsidRPr="004C413D">
        <w:t xml:space="preserve">or cell </w:t>
      </w:r>
      <w:proofErr w:type="spellStart"/>
      <w:r w:rsidRPr="004C413D">
        <w:t>lysates</w:t>
      </w:r>
      <w:proofErr w:type="spellEnd"/>
      <w:r w:rsidRPr="004C413D">
        <w:rPr>
          <w:b/>
        </w:rPr>
        <w:t xml:space="preserve"> (right) </w:t>
      </w:r>
      <w:r w:rsidRPr="004C413D">
        <w:t>of macrophages treated with MSCpos or MSCneg EVs (n=</w:t>
      </w:r>
      <w:r w:rsidR="0024220B" w:rsidRPr="004C413D">
        <w:t>3</w:t>
      </w:r>
      <w:r w:rsidRPr="004C413D">
        <w:t>).</w:t>
      </w:r>
      <w:r w:rsidRPr="004C413D">
        <w:rPr>
          <w:b/>
        </w:rPr>
        <w:t xml:space="preserve"> </w:t>
      </w:r>
      <w:r w:rsidRPr="004C413D">
        <w:t xml:space="preserve">Untreated cells were used as control.  </w:t>
      </w:r>
      <w:r w:rsidRPr="004C413D">
        <w:rPr>
          <w:b/>
        </w:rPr>
        <w:t>B</w:t>
      </w:r>
      <w:r w:rsidRPr="004C413D">
        <w:t xml:space="preserve">) Gating strategy for the analysis of CD163 and CD206 by Flow Cytometry on macrophages. </w:t>
      </w:r>
      <w:r w:rsidRPr="004C413D">
        <w:rPr>
          <w:b/>
        </w:rPr>
        <w:t>C)</w:t>
      </w:r>
      <w:r w:rsidRPr="004C413D">
        <w:t xml:space="preserve"> Representative images of WB bands and </w:t>
      </w:r>
      <w:r w:rsidR="00B56D12" w:rsidRPr="004C413D">
        <w:t xml:space="preserve">STAT4 </w:t>
      </w:r>
      <w:r w:rsidRPr="004C413D">
        <w:t xml:space="preserve">quantification after plasma-EVs </w:t>
      </w:r>
      <w:r w:rsidR="00B56D12" w:rsidRPr="004C413D">
        <w:t xml:space="preserve">treatment </w:t>
      </w:r>
      <w:r w:rsidRPr="004C413D">
        <w:t>(n=3)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*p&lt;0.05 versus controls. The data are expressed as the mean ± S.E.M. values. </w:t>
      </w:r>
    </w:p>
    <w:p w:rsidR="00F038D9" w:rsidRPr="004C413D" w:rsidRDefault="00F038D9" w:rsidP="00B76019">
      <w:pPr>
        <w:spacing w:line="480" w:lineRule="auto"/>
        <w:jc w:val="both"/>
        <w:rPr>
          <w:rFonts w:ascii="Calibri" w:eastAsia="+mn-ea" w:hAnsi="Calibri" w:cs="+mn-cs"/>
          <w:color w:val="000000"/>
          <w:kern w:val="24"/>
          <w:szCs w:val="20"/>
          <w:lang w:eastAsia="en-GB"/>
        </w:rPr>
      </w:pPr>
      <w:proofErr w:type="gramStart"/>
      <w:r w:rsidRPr="004C413D">
        <w:rPr>
          <w:b/>
          <w:bCs/>
        </w:rPr>
        <w:lastRenderedPageBreak/>
        <w:t xml:space="preserve">Supplementary Figure </w:t>
      </w:r>
      <w:r w:rsidR="00272C58" w:rsidRPr="004C413D">
        <w:rPr>
          <w:b/>
          <w:bCs/>
        </w:rPr>
        <w:t>5</w:t>
      </w:r>
      <w:r w:rsidRPr="004C413D">
        <w:rPr>
          <w:b/>
          <w:bCs/>
        </w:rPr>
        <w:t>.</w:t>
      </w:r>
      <w:proofErr w:type="gramEnd"/>
      <w:r w:rsidRPr="004C413D">
        <w:rPr>
          <w:b/>
          <w:bCs/>
        </w:rPr>
        <w:t xml:space="preserve">  </w:t>
      </w:r>
      <w:proofErr w:type="gramStart"/>
      <w:r w:rsidRPr="004C413D">
        <w:rPr>
          <w:b/>
          <w:bCs/>
        </w:rPr>
        <w:t>miR-320</w:t>
      </w:r>
      <w:r w:rsidR="00EE384B" w:rsidRPr="004C413D">
        <w:rPr>
          <w:b/>
          <w:bCs/>
        </w:rPr>
        <w:t>-EVs</w:t>
      </w:r>
      <w:proofErr w:type="gramEnd"/>
      <w:r w:rsidRPr="004C413D">
        <w:rPr>
          <w:b/>
          <w:bCs/>
        </w:rPr>
        <w:t xml:space="preserve"> </w:t>
      </w:r>
      <w:r w:rsidR="004A0BC8" w:rsidRPr="004C413D">
        <w:rPr>
          <w:b/>
          <w:bCs/>
        </w:rPr>
        <w:t>induce</w:t>
      </w:r>
      <w:r w:rsidR="00EE384B" w:rsidRPr="004C413D">
        <w:rPr>
          <w:b/>
          <w:bCs/>
        </w:rPr>
        <w:t xml:space="preserve"> M2 switch</w:t>
      </w:r>
      <w:r w:rsidRPr="004C413D">
        <w:rPr>
          <w:b/>
          <w:bCs/>
        </w:rPr>
        <w:t>.</w:t>
      </w:r>
      <w:r w:rsidR="00EE384B" w:rsidRPr="004C413D">
        <w:rPr>
          <w:b/>
          <w:bCs/>
        </w:rPr>
        <w:t xml:space="preserve"> A) </w:t>
      </w:r>
      <w:r w:rsidR="00EE384B" w:rsidRPr="004C413D">
        <w:rPr>
          <w:bCs/>
        </w:rPr>
        <w:t>Dot plots for the analysis of CD163 and CD206 in macrophages</w:t>
      </w:r>
      <w:r w:rsidR="00EE384B" w:rsidRPr="004C413D">
        <w:rPr>
          <w:b/>
          <w:bCs/>
        </w:rPr>
        <w:t>.</w:t>
      </w:r>
      <w:r w:rsidRPr="004C413D">
        <w:t xml:space="preserve"> </w:t>
      </w:r>
      <w:r w:rsidR="00272C58" w:rsidRPr="004C413D">
        <w:rPr>
          <w:b/>
        </w:rPr>
        <w:t>B</w:t>
      </w:r>
      <w:r w:rsidR="00272C58" w:rsidRPr="004C413D">
        <w:t xml:space="preserve">) </w:t>
      </w:r>
      <w:r w:rsidRPr="004C413D">
        <w:t xml:space="preserve">Absolute quantification of miR-320 levels in MSCneg-PMN-EVs and after miR-320 </w:t>
      </w:r>
      <w:proofErr w:type="spellStart"/>
      <w:r w:rsidRPr="004C413D">
        <w:t>trasfection</w:t>
      </w:r>
      <w:proofErr w:type="spellEnd"/>
      <w:r w:rsidRPr="004C413D">
        <w:t xml:space="preserve"> inside EVs (n=5). </w:t>
      </w:r>
      <w:r w:rsidR="00EE384B" w:rsidRPr="004C413D">
        <w:t xml:space="preserve"> </w:t>
      </w:r>
      <w:proofErr w:type="gramStart"/>
      <w:r w:rsidR="00EE384B"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*p&lt;0.05 versus controls.</w:t>
      </w:r>
      <w:proofErr w:type="gramEnd"/>
      <w:r w:rsidR="00EE384B"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The data are expressed as the mean ± S.E.M. values. </w:t>
      </w:r>
      <w:r w:rsidR="00EE384B" w:rsidRPr="004C413D">
        <w:rPr>
          <w:rFonts w:ascii="Calibri" w:eastAsia="+mn-ea" w:hAnsi="Calibri" w:cs="+mn-cs"/>
          <w:b/>
          <w:color w:val="000000"/>
          <w:kern w:val="24"/>
          <w:szCs w:val="20"/>
          <w:lang w:eastAsia="en-GB"/>
        </w:rPr>
        <w:t>C</w:t>
      </w:r>
      <w:r w:rsidR="00EE384B"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) Plots showed the induction of CD163 and CD206 on macrophages’ surface after EVs treatment.</w:t>
      </w:r>
    </w:p>
    <w:p w:rsidR="00EE384B" w:rsidRPr="004C413D" w:rsidRDefault="00EE384B" w:rsidP="00B76019">
      <w:pPr>
        <w:spacing w:after="0" w:line="480" w:lineRule="auto"/>
        <w:jc w:val="both"/>
        <w:rPr>
          <w:rFonts w:ascii="Calibri" w:eastAsia="+mn-ea" w:hAnsi="Calibri" w:cs="+mn-cs"/>
          <w:color w:val="000000"/>
          <w:kern w:val="24"/>
          <w:szCs w:val="20"/>
          <w:lang w:eastAsia="en-GB"/>
        </w:rPr>
      </w:pPr>
      <w:proofErr w:type="gramStart"/>
      <w:r w:rsidRPr="004C413D">
        <w:rPr>
          <w:rFonts w:ascii="Calibri" w:eastAsia="+mn-ea" w:hAnsi="Calibri" w:cs="+mn-cs"/>
          <w:b/>
          <w:color w:val="000000"/>
          <w:kern w:val="24"/>
          <w:szCs w:val="20"/>
          <w:lang w:eastAsia="en-GB"/>
        </w:rPr>
        <w:t>Supplementary Figure 6.</w:t>
      </w:r>
      <w:proofErr w:type="gramEnd"/>
      <w:r w:rsidRPr="004C413D">
        <w:rPr>
          <w:rFonts w:ascii="Calibri" w:eastAsia="+mn-ea" w:hAnsi="Calibri" w:cs="+mn-cs"/>
          <w:b/>
          <w:color w:val="000000"/>
          <w:kern w:val="24"/>
          <w:szCs w:val="20"/>
          <w:lang w:eastAsia="en-GB"/>
        </w:rPr>
        <w:t xml:space="preserve">  MSCpos-EVs increase </w:t>
      </w:r>
      <w:r w:rsidRPr="004C413D">
        <w:rPr>
          <w:rFonts w:ascii="Calibri" w:eastAsia="+mn-ea" w:hAnsi="Calibri" w:cs="+mn-cs"/>
          <w:b/>
          <w:color w:val="000000"/>
          <w:kern w:val="24"/>
          <w:szCs w:val="20"/>
          <w:lang w:val="en-US" w:eastAsia="en-GB"/>
        </w:rPr>
        <w:t>HBEC-KRAS</w:t>
      </w:r>
      <w:r w:rsidRPr="004C413D">
        <w:rPr>
          <w:rFonts w:ascii="Calibri" w:eastAsia="+mn-ea" w:hAnsi="Calibri" w:cs="+mn-cs"/>
          <w:b/>
          <w:color w:val="000000"/>
          <w:kern w:val="24"/>
          <w:szCs w:val="20"/>
          <w:vertAlign w:val="superscript"/>
          <w:lang w:val="en-US" w:eastAsia="en-GB"/>
        </w:rPr>
        <w:t>V12high</w:t>
      </w:r>
      <w:r w:rsidRPr="004C413D">
        <w:rPr>
          <w:rFonts w:ascii="Calibri" w:eastAsia="+mn-ea" w:hAnsi="Calibri" w:cs="+mn-cs"/>
          <w:b/>
          <w:color w:val="000000"/>
          <w:kern w:val="24"/>
          <w:szCs w:val="20"/>
          <w:lang w:val="en-US" w:eastAsia="en-GB"/>
        </w:rPr>
        <w:t xml:space="preserve"> proliferation. A) 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Flow </w:t>
      </w:r>
      <w:proofErr w:type="spellStart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cytometric</w:t>
      </w:r>
      <w:proofErr w:type="spellEnd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analysis of the percentage of PKH26</w:t>
      </w:r>
      <w:r w:rsidRPr="004C413D">
        <w:rPr>
          <w:rFonts w:ascii="Calibri" w:eastAsia="+mn-ea" w:hAnsi="Calibri" w:cs="+mn-cs"/>
          <w:color w:val="000000"/>
          <w:kern w:val="24"/>
          <w:position w:val="6"/>
          <w:szCs w:val="20"/>
          <w:vertAlign w:val="superscript"/>
          <w:lang w:eastAsia="en-GB"/>
        </w:rPr>
        <w:t>+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cells after treatment with PKH26-labeled MSCpos- and MSCneg-EVs (1 µg) (n=</w:t>
      </w:r>
      <w:r w:rsidR="00B76019"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3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per group). </w:t>
      </w:r>
      <w:proofErr w:type="gramStart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*p&lt;0.05 versus HBEC-1 cells.</w:t>
      </w:r>
      <w:proofErr w:type="gramEnd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B) TGFBRI levels in LNA-92 treated cells after the addition of MSCpos-EVs (n=</w:t>
      </w:r>
      <w:r w:rsidR="00B76019"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3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) </w:t>
      </w:r>
      <w:r w:rsidRPr="004C413D">
        <w:t xml:space="preserve">Untreated cells were used as control.  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* p&lt;0.05 versus NT.  </w:t>
      </w:r>
      <w:r w:rsidR="00B76019"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D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ata are expressed as the mean ± S.E.M. values.  </w:t>
      </w:r>
    </w:p>
    <w:p w:rsidR="00EE384B" w:rsidRPr="004C413D" w:rsidRDefault="00B76019" w:rsidP="00B76019">
      <w:pPr>
        <w:spacing w:after="0" w:line="480" w:lineRule="auto"/>
        <w:jc w:val="both"/>
        <w:rPr>
          <w:rFonts w:ascii="Calibri" w:eastAsia="+mn-ea" w:hAnsi="Calibri" w:cs="+mn-cs"/>
          <w:color w:val="000000"/>
          <w:kern w:val="24"/>
          <w:szCs w:val="20"/>
          <w:lang w:eastAsia="en-GB"/>
        </w:rPr>
      </w:pPr>
      <w:proofErr w:type="gramStart"/>
      <w:r w:rsidRPr="004C413D">
        <w:rPr>
          <w:rFonts w:eastAsia="Times New Roman" w:cs="Times New Roman"/>
          <w:b/>
          <w:szCs w:val="24"/>
          <w:lang w:eastAsia="en-GB"/>
        </w:rPr>
        <w:t>Supplementary Figure 7.</w:t>
      </w:r>
      <w:proofErr w:type="gramEnd"/>
      <w:r w:rsidRPr="004C413D">
        <w:rPr>
          <w:rFonts w:eastAsia="Times New Roman" w:cs="Times New Roman"/>
          <w:b/>
          <w:szCs w:val="24"/>
          <w:lang w:eastAsia="en-GB"/>
        </w:rPr>
        <w:t xml:space="preserve"> </w:t>
      </w:r>
      <w:proofErr w:type="gramStart"/>
      <w:r w:rsidRPr="004C413D">
        <w:rPr>
          <w:rFonts w:eastAsia="Times New Roman" w:cs="Times New Roman"/>
          <w:b/>
          <w:szCs w:val="24"/>
          <w:lang w:eastAsia="en-GB"/>
        </w:rPr>
        <w:t>VEGF quantification in EVs.</w:t>
      </w:r>
      <w:proofErr w:type="gramEnd"/>
      <w:r w:rsidRPr="004C413D">
        <w:rPr>
          <w:rFonts w:eastAsia="Times New Roman" w:cs="Times New Roman"/>
          <w:szCs w:val="24"/>
          <w:lang w:eastAsia="en-GB"/>
        </w:rPr>
        <w:t xml:space="preserve"> Amount of VEGF in MSCpos or MSC-</w:t>
      </w:r>
      <w:proofErr w:type="spellStart"/>
      <w:r w:rsidRPr="004C413D">
        <w:rPr>
          <w:rFonts w:eastAsia="Times New Roman" w:cs="Times New Roman"/>
          <w:szCs w:val="24"/>
          <w:lang w:eastAsia="en-GB"/>
        </w:rPr>
        <w:t>neg</w:t>
      </w:r>
      <w:proofErr w:type="spellEnd"/>
      <w:r w:rsidRPr="004C413D">
        <w:rPr>
          <w:rFonts w:eastAsia="Times New Roman" w:cs="Times New Roman"/>
          <w:szCs w:val="24"/>
          <w:lang w:eastAsia="en-GB"/>
        </w:rPr>
        <w:t>-EVs quantified by ELISA (n=6 for each group).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Data are expressed as the mean ± S.E.M. values.</w:t>
      </w:r>
    </w:p>
    <w:p w:rsidR="00B76019" w:rsidRPr="004C413D" w:rsidRDefault="00B76019" w:rsidP="00B76019">
      <w:pPr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  <w:proofErr w:type="gramStart"/>
      <w:r w:rsidRPr="004C413D">
        <w:rPr>
          <w:rFonts w:ascii="Calibri" w:eastAsia="+mn-ea" w:hAnsi="Calibri" w:cs="+mn-cs"/>
          <w:b/>
          <w:color w:val="000000"/>
          <w:kern w:val="24"/>
          <w:szCs w:val="20"/>
          <w:lang w:eastAsia="en-GB"/>
        </w:rPr>
        <w:t>Supplementary Figure 8.</w:t>
      </w:r>
      <w:proofErr w:type="gramEnd"/>
      <w:r w:rsidRPr="004C413D">
        <w:rPr>
          <w:rFonts w:ascii="Calibri" w:eastAsia="+mn-ea" w:hAnsi="Calibri" w:cs="+mn-cs"/>
          <w:b/>
          <w:color w:val="000000"/>
          <w:kern w:val="24"/>
          <w:szCs w:val="20"/>
          <w:lang w:eastAsia="en-GB"/>
        </w:rPr>
        <w:t xml:space="preserve"> </w:t>
      </w:r>
      <w:proofErr w:type="gramStart"/>
      <w:r w:rsidRPr="004C413D">
        <w:rPr>
          <w:rFonts w:ascii="Calibri" w:eastAsia="+mn-ea" w:hAnsi="Calibri" w:cs="+mn-cs"/>
          <w:b/>
          <w:color w:val="000000"/>
          <w:kern w:val="24"/>
          <w:szCs w:val="20"/>
          <w:lang w:eastAsia="en-GB"/>
        </w:rPr>
        <w:t>miR-126</w:t>
      </w:r>
      <w:proofErr w:type="gramEnd"/>
      <w:r w:rsidRPr="004C413D">
        <w:rPr>
          <w:rFonts w:ascii="Calibri" w:eastAsia="+mn-ea" w:hAnsi="Calibri" w:cs="+mn-cs"/>
          <w:b/>
          <w:color w:val="000000"/>
          <w:kern w:val="24"/>
          <w:szCs w:val="20"/>
          <w:lang w:eastAsia="en-GB"/>
        </w:rPr>
        <w:t xml:space="preserve"> is critical for the modulation of HUVEC cells by hypoxia-EVs. A) 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Cells </w:t>
      </w:r>
      <w:proofErr w:type="spellStart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pretransfected</w:t>
      </w:r>
      <w:proofErr w:type="spellEnd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with LNA 126 were incubated with Hypoxia- or </w:t>
      </w:r>
      <w:proofErr w:type="spellStart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Normoxia</w:t>
      </w:r>
      <w:proofErr w:type="spellEnd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-EVs, and capillary-like structure formation was analyzed (n=3). </w:t>
      </w:r>
      <w:r w:rsidRPr="004C413D">
        <w:rPr>
          <w:rFonts w:ascii="Calibri" w:eastAsia="+mn-ea" w:hAnsi="Calibri" w:cs="+mn-cs"/>
          <w:b/>
          <w:color w:val="000000"/>
          <w:kern w:val="24"/>
          <w:szCs w:val="20"/>
          <w:lang w:eastAsia="en-GB"/>
        </w:rPr>
        <w:t>B</w:t>
      </w:r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) Gating strategy for the analysis of CD163 and CD206 on macrophages. </w:t>
      </w:r>
      <w:proofErr w:type="gramStart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>* p&lt;0.05 versus NT.</w:t>
      </w:r>
      <w:proofErr w:type="gramEnd"/>
      <w:r w:rsidRPr="004C413D">
        <w:rPr>
          <w:rFonts w:ascii="Calibri" w:eastAsia="+mn-ea" w:hAnsi="Calibri" w:cs="+mn-cs"/>
          <w:color w:val="000000"/>
          <w:kern w:val="24"/>
          <w:szCs w:val="20"/>
          <w:lang w:eastAsia="en-GB"/>
        </w:rPr>
        <w:t xml:space="preserve">  Data are expressed as the mean ± S.E.M. values.</w:t>
      </w:r>
    </w:p>
    <w:p w:rsidR="00F038D9" w:rsidRPr="004C413D" w:rsidRDefault="00F038D9" w:rsidP="00B76019">
      <w:pPr>
        <w:spacing w:line="480" w:lineRule="auto"/>
        <w:jc w:val="both"/>
      </w:pPr>
      <w:proofErr w:type="gramStart"/>
      <w:r w:rsidRPr="004C413D">
        <w:rPr>
          <w:b/>
          <w:bCs/>
        </w:rPr>
        <w:t xml:space="preserve">Supplementary Figure </w:t>
      </w:r>
      <w:r w:rsidR="00272C58" w:rsidRPr="004C413D">
        <w:rPr>
          <w:b/>
          <w:bCs/>
        </w:rPr>
        <w:t>9</w:t>
      </w:r>
      <w:r w:rsidRPr="004C413D">
        <w:rPr>
          <w:b/>
          <w:bCs/>
        </w:rPr>
        <w:t>.</w:t>
      </w:r>
      <w:proofErr w:type="gramEnd"/>
      <w:r w:rsidRPr="004C413D">
        <w:rPr>
          <w:b/>
          <w:bCs/>
        </w:rPr>
        <w:t xml:space="preserve"> </w:t>
      </w:r>
      <w:proofErr w:type="gramStart"/>
      <w:r w:rsidRPr="004C413D">
        <w:rPr>
          <w:b/>
          <w:bCs/>
        </w:rPr>
        <w:t>Kaplan-Meier curves reporting the overall survival of lung cancer patients stratified by miR-126 levels inside EVs.</w:t>
      </w:r>
      <w:proofErr w:type="gramEnd"/>
      <w:r w:rsidRPr="004C413D">
        <w:rPr>
          <w:b/>
          <w:bCs/>
        </w:rPr>
        <w:t xml:space="preserve"> A) </w:t>
      </w:r>
      <w:r w:rsidRPr="004C413D">
        <w:t xml:space="preserve">Graphs show miR-126 levels in EVs isolated from lung cancer patients alive (n=27) or dead (n=27) in the training set. </w:t>
      </w:r>
      <w:r w:rsidRPr="004C413D">
        <w:rPr>
          <w:b/>
          <w:bCs/>
        </w:rPr>
        <w:t xml:space="preserve">B) </w:t>
      </w:r>
      <w:r w:rsidRPr="004C413D">
        <w:t xml:space="preserve">Analysis of the overall survival of 54 lung cancer patients stratified considering the median of miR-126 copies. </w:t>
      </w:r>
      <w:r w:rsidRPr="004C413D">
        <w:rPr>
          <w:b/>
          <w:bCs/>
        </w:rPr>
        <w:t xml:space="preserve">C) </w:t>
      </w:r>
      <w:r w:rsidRPr="004C413D">
        <w:t xml:space="preserve">miR-126 copies inside EVs isolated from lung cancer patients alive (n=24) or dead (n=24) in the validation cohort. </w:t>
      </w:r>
      <w:r w:rsidRPr="004C413D">
        <w:rPr>
          <w:b/>
          <w:bCs/>
        </w:rPr>
        <w:t>D)</w:t>
      </w:r>
      <w:r w:rsidRPr="004C413D">
        <w:t xml:space="preserve"> Curves analyzed the prognostic value of circulating miR-126-EVs in lung cancer patients (n=48). </w:t>
      </w:r>
    </w:p>
    <w:p w:rsidR="00F038D9" w:rsidRPr="004C413D" w:rsidRDefault="00F038D9" w:rsidP="00E451FB">
      <w:pPr>
        <w:spacing w:line="480" w:lineRule="auto"/>
      </w:pPr>
    </w:p>
    <w:p w:rsidR="00CD2B04" w:rsidRPr="004C413D" w:rsidRDefault="00CD2B04" w:rsidP="00E451FB">
      <w:pPr>
        <w:spacing w:line="480" w:lineRule="auto"/>
      </w:pPr>
    </w:p>
    <w:p w:rsidR="00CD2B04" w:rsidRPr="004C413D" w:rsidRDefault="00CD2B04" w:rsidP="00E451FB">
      <w:pPr>
        <w:spacing w:line="480" w:lineRule="auto"/>
      </w:pPr>
    </w:p>
    <w:p w:rsidR="00576569" w:rsidRPr="004C413D" w:rsidRDefault="00750F93" w:rsidP="00576569">
      <w:pPr>
        <w:jc w:val="center"/>
        <w:rPr>
          <w:rFonts w:ascii="Calibri" w:hAnsi="Calibri"/>
        </w:rPr>
      </w:pPr>
      <w:r w:rsidRPr="004C413D">
        <w:fldChar w:fldCharType="begin"/>
      </w:r>
      <w:r w:rsidR="00CD2B04" w:rsidRPr="004C413D">
        <w:instrText xml:space="preserve"> ADDIN REFMGR.REFLIST </w:instrText>
      </w:r>
      <w:r w:rsidRPr="004C413D">
        <w:fldChar w:fldCharType="separate"/>
      </w:r>
      <w:r w:rsidR="00576569" w:rsidRPr="004C413D">
        <w:rPr>
          <w:rFonts w:ascii="Calibri" w:hAnsi="Calibri"/>
        </w:rPr>
        <w:t>Reference List</w:t>
      </w:r>
    </w:p>
    <w:p w:rsidR="00576569" w:rsidRPr="004C413D" w:rsidRDefault="00576569" w:rsidP="00576569">
      <w:pPr>
        <w:jc w:val="center"/>
        <w:rPr>
          <w:rFonts w:ascii="Calibri" w:hAnsi="Calibri"/>
        </w:rPr>
      </w:pPr>
    </w:p>
    <w:p w:rsidR="00576569" w:rsidRPr="004C413D" w:rsidRDefault="00576569" w:rsidP="00576569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Calibri" w:hAnsi="Calibri"/>
          <w:lang w:val="it-IT"/>
        </w:rPr>
      </w:pPr>
      <w:r w:rsidRPr="004C413D">
        <w:rPr>
          <w:rFonts w:ascii="Calibri" w:hAnsi="Calibri"/>
        </w:rPr>
        <w:tab/>
        <w:t xml:space="preserve">1. </w:t>
      </w:r>
      <w:r w:rsidRPr="004C413D">
        <w:rPr>
          <w:rFonts w:ascii="Calibri" w:hAnsi="Calibri"/>
        </w:rPr>
        <w:tab/>
        <w:t xml:space="preserve">Sato M, Larsen JE, Lee W, Sun H, Shames DS et al. (2013) Human lung epithelial cells progressed to malignancy through specific oncogenic manipulations. </w:t>
      </w:r>
      <w:r w:rsidRPr="004C413D">
        <w:rPr>
          <w:rFonts w:ascii="Calibri" w:hAnsi="Calibri"/>
          <w:lang w:val="it-IT"/>
        </w:rPr>
        <w:t>Mol Cancer Res 11: 638-650.</w:t>
      </w:r>
    </w:p>
    <w:p w:rsidR="00576569" w:rsidRPr="004C413D" w:rsidRDefault="00576569" w:rsidP="00576569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Calibri" w:hAnsi="Calibri"/>
          <w:lang w:val="it-IT"/>
        </w:rPr>
      </w:pPr>
      <w:r w:rsidRPr="004C413D">
        <w:rPr>
          <w:rFonts w:ascii="Calibri" w:hAnsi="Calibri"/>
          <w:lang w:val="it-IT"/>
        </w:rPr>
        <w:tab/>
        <w:t xml:space="preserve">2. </w:t>
      </w:r>
      <w:r w:rsidRPr="004C413D">
        <w:rPr>
          <w:rFonts w:ascii="Calibri" w:hAnsi="Calibri"/>
          <w:lang w:val="it-IT"/>
        </w:rPr>
        <w:tab/>
        <w:t xml:space="preserve">Fortunato O, Borzi C, Milione M, Centonze G, Conte D et al. </w:t>
      </w:r>
      <w:r w:rsidRPr="004C413D">
        <w:rPr>
          <w:rFonts w:ascii="Calibri" w:hAnsi="Calibri"/>
        </w:rPr>
        <w:t xml:space="preserve">(2018) Circulating mir-320a promotes immunosuppressive macrophages M2 phenotype associated with lung cancer risk. </w:t>
      </w:r>
      <w:r w:rsidRPr="004C413D">
        <w:rPr>
          <w:rFonts w:ascii="Calibri" w:hAnsi="Calibri"/>
          <w:lang w:val="it-IT"/>
        </w:rPr>
        <w:t xml:space="preserve">Int J Cancer </w:t>
      </w:r>
    </w:p>
    <w:p w:rsidR="00576569" w:rsidRPr="004C413D" w:rsidRDefault="00576569" w:rsidP="00576569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Calibri" w:hAnsi="Calibri"/>
          <w:lang w:val="it-IT"/>
        </w:rPr>
      </w:pPr>
      <w:r w:rsidRPr="004C413D">
        <w:rPr>
          <w:rFonts w:ascii="Calibri" w:hAnsi="Calibri"/>
          <w:lang w:val="it-IT"/>
        </w:rPr>
        <w:tab/>
        <w:t xml:space="preserve">3. </w:t>
      </w:r>
      <w:r w:rsidRPr="004C413D">
        <w:rPr>
          <w:rFonts w:ascii="Calibri" w:hAnsi="Calibri"/>
          <w:lang w:val="it-IT"/>
        </w:rPr>
        <w:tab/>
        <w:t xml:space="preserve">Fortunato O, Boeri M, Verri C, Conte D, Mensah M et al. </w:t>
      </w:r>
      <w:r w:rsidRPr="004C413D">
        <w:rPr>
          <w:rFonts w:ascii="Calibri" w:hAnsi="Calibri"/>
        </w:rPr>
        <w:t xml:space="preserve">(2014) Assessment of circulating microRNAs in plasma of lung cancer patients. </w:t>
      </w:r>
      <w:r w:rsidRPr="004C413D">
        <w:rPr>
          <w:rFonts w:ascii="Calibri" w:hAnsi="Calibri"/>
          <w:lang w:val="it-IT"/>
        </w:rPr>
        <w:t>Molecules 19: 3038-3054.</w:t>
      </w:r>
    </w:p>
    <w:p w:rsidR="00576569" w:rsidRPr="004C413D" w:rsidRDefault="00576569" w:rsidP="00576569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Calibri" w:hAnsi="Calibri"/>
        </w:rPr>
      </w:pPr>
      <w:r w:rsidRPr="004C413D">
        <w:rPr>
          <w:rFonts w:ascii="Calibri" w:hAnsi="Calibri"/>
          <w:lang w:val="it-IT"/>
        </w:rPr>
        <w:tab/>
        <w:t xml:space="preserve">4. </w:t>
      </w:r>
      <w:r w:rsidRPr="004C413D">
        <w:rPr>
          <w:rFonts w:ascii="Calibri" w:hAnsi="Calibri"/>
          <w:lang w:val="it-IT"/>
        </w:rPr>
        <w:tab/>
        <w:t xml:space="preserve">Borzi C, Calzolari L, Ferretti AM, Caleca L, Pastorino U et al. </w:t>
      </w:r>
      <w:r w:rsidRPr="004C413D">
        <w:rPr>
          <w:rFonts w:ascii="Calibri" w:hAnsi="Calibri"/>
        </w:rPr>
        <w:t>(2019) c-Myc shuttled by tumour-derived extracellular vesicles promotes lung bronchial cell proliferation through miR-19b and miR-92a. Cell Death Dis 10: 759.</w:t>
      </w:r>
    </w:p>
    <w:p w:rsidR="00576569" w:rsidRPr="004C413D" w:rsidRDefault="00576569" w:rsidP="00576569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Calibri" w:hAnsi="Calibri"/>
        </w:rPr>
      </w:pPr>
      <w:r w:rsidRPr="004C413D">
        <w:rPr>
          <w:rFonts w:ascii="Calibri" w:hAnsi="Calibri"/>
        </w:rPr>
        <w:tab/>
        <w:t xml:space="preserve">5. </w:t>
      </w:r>
      <w:r w:rsidRPr="004C413D">
        <w:rPr>
          <w:rFonts w:ascii="Calibri" w:hAnsi="Calibri"/>
        </w:rPr>
        <w:tab/>
        <w:t>Thery C, Amigorena S, Raposo G, Clayton A (2006) Isolation and characterization of exosomes from cell culture supernatants and biological fluids. Curr Protoc Cell Biol Chapter 3: Unit.</w:t>
      </w:r>
    </w:p>
    <w:p w:rsidR="00576569" w:rsidRPr="004C413D" w:rsidRDefault="00576569" w:rsidP="00576569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Calibri" w:hAnsi="Calibri"/>
          <w:lang w:val="it-IT"/>
        </w:rPr>
      </w:pPr>
      <w:r w:rsidRPr="004C413D">
        <w:rPr>
          <w:rFonts w:ascii="Calibri" w:hAnsi="Calibri"/>
        </w:rPr>
        <w:tab/>
        <w:t xml:space="preserve">6. </w:t>
      </w:r>
      <w:r w:rsidRPr="004C413D">
        <w:rPr>
          <w:rFonts w:ascii="Calibri" w:hAnsi="Calibri"/>
        </w:rPr>
        <w:tab/>
        <w:t xml:space="preserve">Kroh EM, Parkin RK, Mitchell PS, Tewari M (2010) Analysis of circulating microRNA biomarkers in plasma and serum using quantitative reverse transcription-PCR (qRT-PCR). </w:t>
      </w:r>
      <w:r w:rsidRPr="004C413D">
        <w:rPr>
          <w:rFonts w:ascii="Calibri" w:hAnsi="Calibri"/>
          <w:lang w:val="it-IT"/>
        </w:rPr>
        <w:t>Methods 50: 298-301.</w:t>
      </w:r>
    </w:p>
    <w:p w:rsidR="00576569" w:rsidRPr="004C413D" w:rsidRDefault="00576569" w:rsidP="00576569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Calibri" w:hAnsi="Calibri"/>
        </w:rPr>
      </w:pPr>
      <w:r w:rsidRPr="004C413D">
        <w:rPr>
          <w:rFonts w:ascii="Calibri" w:hAnsi="Calibri"/>
          <w:lang w:val="it-IT"/>
        </w:rPr>
        <w:tab/>
        <w:t xml:space="preserve">7. </w:t>
      </w:r>
      <w:r w:rsidRPr="004C413D">
        <w:rPr>
          <w:rFonts w:ascii="Calibri" w:hAnsi="Calibri"/>
          <w:lang w:val="it-IT"/>
        </w:rPr>
        <w:tab/>
        <w:t xml:space="preserve">Conte D, Verri C, Borzi C, Suatoni P, Pastorino U et al. </w:t>
      </w:r>
      <w:r w:rsidRPr="004C413D">
        <w:rPr>
          <w:rFonts w:ascii="Calibri" w:hAnsi="Calibri"/>
        </w:rPr>
        <w:t>(2015) Novel method to detect microRNAs using chip-based QuantStudio 3D digital PCR. BMC Genomics 16: 849.</w:t>
      </w:r>
    </w:p>
    <w:p w:rsidR="00576569" w:rsidRPr="004C413D" w:rsidRDefault="00576569" w:rsidP="00576569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rFonts w:ascii="Calibri" w:hAnsi="Calibri"/>
        </w:rPr>
      </w:pPr>
    </w:p>
    <w:p w:rsidR="006A594C" w:rsidRDefault="00750F93" w:rsidP="00576569">
      <w:pPr>
        <w:tabs>
          <w:tab w:val="right" w:pos="540"/>
          <w:tab w:val="left" w:pos="720"/>
        </w:tabs>
        <w:spacing w:after="0" w:line="240" w:lineRule="auto"/>
        <w:ind w:left="1440" w:hanging="1440"/>
      </w:pPr>
      <w:r w:rsidRPr="004C413D">
        <w:fldChar w:fldCharType="end"/>
      </w:r>
    </w:p>
    <w:sectPr w:rsidR="006A594C" w:rsidSect="006A59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UO5&lt;/item&gt;&lt;/Libraries&gt;&lt;/Databases&gt;"/>
  </w:docVars>
  <w:rsids>
    <w:rsidRoot w:val="004B23A4"/>
    <w:rsid w:val="00027A6E"/>
    <w:rsid w:val="000659F2"/>
    <w:rsid w:val="000C5D4A"/>
    <w:rsid w:val="000D16E5"/>
    <w:rsid w:val="001F69AE"/>
    <w:rsid w:val="002017EC"/>
    <w:rsid w:val="0024220B"/>
    <w:rsid w:val="00244A55"/>
    <w:rsid w:val="0024779E"/>
    <w:rsid w:val="00251483"/>
    <w:rsid w:val="00272C58"/>
    <w:rsid w:val="002C6056"/>
    <w:rsid w:val="002D1B6F"/>
    <w:rsid w:val="002E522A"/>
    <w:rsid w:val="00371AA6"/>
    <w:rsid w:val="00412BE5"/>
    <w:rsid w:val="00427EC7"/>
    <w:rsid w:val="0046431F"/>
    <w:rsid w:val="00470DE8"/>
    <w:rsid w:val="00473FE3"/>
    <w:rsid w:val="004A0BC8"/>
    <w:rsid w:val="004B23A4"/>
    <w:rsid w:val="004C413D"/>
    <w:rsid w:val="004E7D54"/>
    <w:rsid w:val="00515CB2"/>
    <w:rsid w:val="00576569"/>
    <w:rsid w:val="00593E75"/>
    <w:rsid w:val="00594337"/>
    <w:rsid w:val="005C3153"/>
    <w:rsid w:val="005F3AE2"/>
    <w:rsid w:val="006243BF"/>
    <w:rsid w:val="00653CF0"/>
    <w:rsid w:val="006779FF"/>
    <w:rsid w:val="006A594C"/>
    <w:rsid w:val="006B7E39"/>
    <w:rsid w:val="006F52A6"/>
    <w:rsid w:val="0074114C"/>
    <w:rsid w:val="00750F93"/>
    <w:rsid w:val="00760F45"/>
    <w:rsid w:val="00780122"/>
    <w:rsid w:val="00784D43"/>
    <w:rsid w:val="007A2FD3"/>
    <w:rsid w:val="007B14FD"/>
    <w:rsid w:val="0088566D"/>
    <w:rsid w:val="008D475B"/>
    <w:rsid w:val="00941D48"/>
    <w:rsid w:val="00942AF7"/>
    <w:rsid w:val="00975C85"/>
    <w:rsid w:val="00981BCE"/>
    <w:rsid w:val="009B1DFE"/>
    <w:rsid w:val="009E2345"/>
    <w:rsid w:val="00A14427"/>
    <w:rsid w:val="00A14BE6"/>
    <w:rsid w:val="00AA10A5"/>
    <w:rsid w:val="00AA4A47"/>
    <w:rsid w:val="00AC398C"/>
    <w:rsid w:val="00AE3A12"/>
    <w:rsid w:val="00AF7DE1"/>
    <w:rsid w:val="00B47C55"/>
    <w:rsid w:val="00B56D12"/>
    <w:rsid w:val="00B76019"/>
    <w:rsid w:val="00BD5FB6"/>
    <w:rsid w:val="00BE0C1A"/>
    <w:rsid w:val="00BE38BC"/>
    <w:rsid w:val="00C3105B"/>
    <w:rsid w:val="00C52ECA"/>
    <w:rsid w:val="00CA1C44"/>
    <w:rsid w:val="00CD2B04"/>
    <w:rsid w:val="00D27C11"/>
    <w:rsid w:val="00D513EF"/>
    <w:rsid w:val="00D547A5"/>
    <w:rsid w:val="00D944F1"/>
    <w:rsid w:val="00E00CAD"/>
    <w:rsid w:val="00E31FCB"/>
    <w:rsid w:val="00E451FB"/>
    <w:rsid w:val="00E80352"/>
    <w:rsid w:val="00EC11A9"/>
    <w:rsid w:val="00ED3205"/>
    <w:rsid w:val="00EE384B"/>
    <w:rsid w:val="00F038D9"/>
    <w:rsid w:val="00F71F2D"/>
    <w:rsid w:val="00F971F1"/>
    <w:rsid w:val="00FB5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594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4B23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59"/>
    <w:rsid w:val="004B23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2017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21heading1">
    <w:name w:val="MDPI_2.1_heading1"/>
    <w:basedOn w:val="Normale"/>
    <w:qFormat/>
    <w:rsid w:val="00AC398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2FF1B3-5BB1-4B8E-94B9-8E47499EC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0</Pages>
  <Words>7680</Words>
  <Characters>43781</Characters>
  <Application>Microsoft Office Word</Application>
  <DocSecurity>0</DocSecurity>
  <Lines>364</Lines>
  <Paragraphs>10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unatoorazio</dc:creator>
  <cp:lastModifiedBy>fortunatoorazio</cp:lastModifiedBy>
  <cp:revision>10</cp:revision>
  <dcterms:created xsi:type="dcterms:W3CDTF">2021-06-28T11:22:00Z</dcterms:created>
  <dcterms:modified xsi:type="dcterms:W3CDTF">2021-07-06T07:30:00Z</dcterms:modified>
</cp:coreProperties>
</file>